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7FDC8" w14:textId="11BB6DB8" w:rsidR="005161BA" w:rsidRDefault="00951F44" w:rsidP="00347ED1">
      <w:pPr>
        <w:jc w:val="both"/>
        <w:rPr>
          <w:b/>
          <w:bCs/>
        </w:rPr>
      </w:pPr>
      <w:r w:rsidRPr="00B813EA">
        <w:rPr>
          <w:b/>
          <w:bCs/>
        </w:rPr>
        <w:t xml:space="preserve">Racial and Ethnic Disparities </w:t>
      </w:r>
      <w:r w:rsidR="000A68B7" w:rsidRPr="00347ED1">
        <w:rPr>
          <w:b/>
          <w:bCs/>
        </w:rPr>
        <w:t xml:space="preserve">in </w:t>
      </w:r>
      <w:r w:rsidR="000B47B2" w:rsidRPr="00347ED1">
        <w:rPr>
          <w:b/>
          <w:bCs/>
        </w:rPr>
        <w:t>Dietary Intake</w:t>
      </w:r>
      <w:r w:rsidR="000A68B7" w:rsidRPr="00347ED1">
        <w:rPr>
          <w:b/>
          <w:bCs/>
        </w:rPr>
        <w:t xml:space="preserve"> and</w:t>
      </w:r>
      <w:r w:rsidR="006B0258">
        <w:rPr>
          <w:b/>
          <w:bCs/>
        </w:rPr>
        <w:t xml:space="preserve"> </w:t>
      </w:r>
      <w:r w:rsidR="000A68B7" w:rsidRPr="00347ED1">
        <w:rPr>
          <w:b/>
          <w:bCs/>
        </w:rPr>
        <w:t>Qualit</w:t>
      </w:r>
      <w:r w:rsidR="006B0258">
        <w:rPr>
          <w:b/>
          <w:bCs/>
        </w:rPr>
        <w:t>y</w:t>
      </w:r>
      <w:r w:rsidR="00BC48D6" w:rsidRPr="00BC48D6">
        <w:rPr>
          <w:b/>
          <w:bCs/>
        </w:rPr>
        <w:t xml:space="preserve"> </w:t>
      </w:r>
      <w:r w:rsidR="00BC48D6">
        <w:rPr>
          <w:b/>
          <w:bCs/>
        </w:rPr>
        <w:t>Among</w:t>
      </w:r>
      <w:r w:rsidR="00BC48D6" w:rsidRPr="00347ED1">
        <w:rPr>
          <w:b/>
          <w:bCs/>
        </w:rPr>
        <w:t xml:space="preserve"> U.S. Veteran</w:t>
      </w:r>
      <w:r w:rsidR="00BC48D6">
        <w:rPr>
          <w:b/>
          <w:bCs/>
        </w:rPr>
        <w:t>s</w:t>
      </w:r>
      <w:r w:rsidR="005161BA">
        <w:rPr>
          <w:b/>
          <w:bCs/>
        </w:rPr>
        <w:t xml:space="preserve"> – Supplementa</w:t>
      </w:r>
      <w:r w:rsidR="001B0F82">
        <w:rPr>
          <w:b/>
          <w:bCs/>
        </w:rPr>
        <w:t>l</w:t>
      </w:r>
      <w:r w:rsidR="005161BA">
        <w:rPr>
          <w:b/>
          <w:bCs/>
        </w:rPr>
        <w:t xml:space="preserve"> Appendix</w:t>
      </w:r>
    </w:p>
    <w:p w14:paraId="6FDD6140" w14:textId="77777777" w:rsidR="005161BA" w:rsidRDefault="005161BA">
      <w:pPr>
        <w:spacing w:after="160" w:line="259" w:lineRule="auto"/>
        <w:rPr>
          <w:b/>
          <w:bCs/>
        </w:rPr>
      </w:pPr>
    </w:p>
    <w:p w14:paraId="04C57459" w14:textId="48266BC2" w:rsidR="005161BA" w:rsidRDefault="005161BA">
      <w:pPr>
        <w:spacing w:after="160" w:line="259" w:lineRule="auto"/>
        <w:rPr>
          <w:b/>
          <w:bCs/>
        </w:rPr>
      </w:pPr>
      <w:r>
        <w:rPr>
          <w:b/>
          <w:bCs/>
        </w:rPr>
        <w:t>Xuan-Mai T. Nguyen</w:t>
      </w:r>
      <w:r>
        <w:rPr>
          <w:b/>
          <w:bCs/>
        </w:rPr>
        <w:br w:type="page"/>
      </w:r>
    </w:p>
    <w:p w14:paraId="057A0121" w14:textId="77777777" w:rsidR="00067743" w:rsidRPr="00603ADE" w:rsidRDefault="00067743" w:rsidP="00067743">
      <w:pPr>
        <w:spacing w:line="480" w:lineRule="auto"/>
        <w:rPr>
          <w:b/>
        </w:rPr>
      </w:pPr>
      <w:r w:rsidRPr="00603ADE">
        <w:rPr>
          <w:b/>
        </w:rPr>
        <w:lastRenderedPageBreak/>
        <w:t>Table of Contents:</w:t>
      </w:r>
      <w:r>
        <w:rPr>
          <w:b/>
        </w:rPr>
        <w:t xml:space="preserve">  </w:t>
      </w:r>
    </w:p>
    <w:p w14:paraId="348A00BE" w14:textId="77B5AA0C" w:rsidR="00067743" w:rsidRPr="00603ADE" w:rsidRDefault="00067743" w:rsidP="00067743">
      <w:pPr>
        <w:spacing w:line="480" w:lineRule="auto"/>
      </w:pPr>
      <w:r w:rsidRPr="00603ADE">
        <w:t>Page 1: Table of Contents</w:t>
      </w:r>
      <w:r w:rsidR="00FE093B">
        <w:t xml:space="preserve"> </w:t>
      </w:r>
      <w:r w:rsidRPr="00603ADE">
        <w:t xml:space="preserve"> </w:t>
      </w:r>
    </w:p>
    <w:p w14:paraId="077B010C" w14:textId="3AFE63BE" w:rsidR="00067743" w:rsidRDefault="00067743" w:rsidP="00067743">
      <w:pPr>
        <w:spacing w:line="480" w:lineRule="auto"/>
        <w:ind w:left="720" w:hanging="720"/>
      </w:pPr>
      <w:r w:rsidRPr="00603ADE">
        <w:t>Page 2:</w:t>
      </w:r>
      <w:r>
        <w:t xml:space="preserve"> </w:t>
      </w:r>
      <w:r w:rsidRPr="00FB7062">
        <w:t>Supplemental</w:t>
      </w:r>
      <w:r w:rsidRPr="00603ADE">
        <w:t xml:space="preserve"> </w:t>
      </w:r>
      <w:r w:rsidRPr="00FB7062">
        <w:t xml:space="preserve">Figure 1: </w:t>
      </w:r>
      <w:r w:rsidRPr="00067743">
        <w:t xml:space="preserve">Dietary Approaches to Stop Hypertension (DASH) Score </w:t>
      </w:r>
      <w:r w:rsidR="009E1B5D">
        <w:t>for</w:t>
      </w:r>
      <w:r w:rsidRPr="00067743">
        <w:t xml:space="preserve"> Asian M</w:t>
      </w:r>
      <w:r w:rsidR="00BB02ED">
        <w:t>ales</w:t>
      </w:r>
      <w:r w:rsidRPr="00067743">
        <w:t xml:space="preserve"> and </w:t>
      </w:r>
      <w:r w:rsidR="00BB02ED">
        <w:t>Females</w:t>
      </w:r>
      <w:r w:rsidRPr="00067743">
        <w:t xml:space="preserve"> </w:t>
      </w:r>
      <w:r w:rsidR="009E1B5D">
        <w:t>in</w:t>
      </w:r>
      <w:r w:rsidRPr="00067743">
        <w:t xml:space="preserve"> the</w:t>
      </w:r>
      <w:r w:rsidR="009E1B5D">
        <w:t xml:space="preserve"> VA</w:t>
      </w:r>
      <w:r w:rsidRPr="00067743">
        <w:t xml:space="preserve"> Million Veteran Program</w:t>
      </w:r>
      <w:r w:rsidR="009E1B5D">
        <w:t>.</w:t>
      </w:r>
      <w:r w:rsidRPr="00067743">
        <w:t xml:space="preserve"> </w:t>
      </w:r>
    </w:p>
    <w:p w14:paraId="3B77D3D3" w14:textId="77A3A7FD" w:rsidR="00067743" w:rsidRDefault="00067743" w:rsidP="00067743">
      <w:pPr>
        <w:spacing w:line="480" w:lineRule="auto"/>
        <w:ind w:left="720" w:hanging="720"/>
      </w:pPr>
      <w:r w:rsidRPr="00603ADE">
        <w:t xml:space="preserve">Page </w:t>
      </w:r>
      <w:r>
        <w:t>3</w:t>
      </w:r>
      <w:r w:rsidRPr="00603ADE">
        <w:t xml:space="preserve">: </w:t>
      </w:r>
      <w:r w:rsidRPr="00FB7062">
        <w:t>Supplemental Table 1</w:t>
      </w:r>
      <w:r w:rsidR="002278C1">
        <w:t>:</w:t>
      </w:r>
      <w:r w:rsidRPr="00FB7062">
        <w:t xml:space="preserve"> </w:t>
      </w:r>
      <w:r w:rsidR="002278C1" w:rsidRPr="002278C1">
        <w:t xml:space="preserve">Dietary Approaches to Stop Hypertension (DASH) score </w:t>
      </w:r>
      <w:r w:rsidR="009E1B5D">
        <w:t>for</w:t>
      </w:r>
      <w:r w:rsidR="002278C1" w:rsidRPr="002278C1">
        <w:t xml:space="preserve"> M</w:t>
      </w:r>
      <w:r w:rsidR="00BB02ED">
        <w:t xml:space="preserve">ales </w:t>
      </w:r>
      <w:r w:rsidR="00532336">
        <w:t xml:space="preserve">and </w:t>
      </w:r>
      <w:r w:rsidR="00BB02ED">
        <w:t>Females</w:t>
      </w:r>
      <w:r w:rsidR="00532336">
        <w:t xml:space="preserve"> </w:t>
      </w:r>
      <w:r w:rsidR="009E1B5D">
        <w:t>in</w:t>
      </w:r>
      <w:r w:rsidR="002278C1" w:rsidRPr="002278C1">
        <w:t xml:space="preserve"> the </w:t>
      </w:r>
      <w:r w:rsidR="009E1B5D">
        <w:t xml:space="preserve">VA </w:t>
      </w:r>
      <w:r w:rsidR="002278C1" w:rsidRPr="002278C1">
        <w:t>Million Veteran Program by Race and Ethnicity</w:t>
      </w:r>
      <w:r w:rsidRPr="00FB7062">
        <w:t>.</w:t>
      </w:r>
    </w:p>
    <w:p w14:paraId="61C13B78" w14:textId="18F707A7" w:rsidR="00532336" w:rsidRDefault="00532336" w:rsidP="00532336">
      <w:pPr>
        <w:spacing w:line="480" w:lineRule="auto"/>
        <w:ind w:left="720" w:hanging="720"/>
      </w:pPr>
      <w:r w:rsidRPr="00603ADE">
        <w:t xml:space="preserve">Page </w:t>
      </w:r>
      <w:r>
        <w:t>4</w:t>
      </w:r>
      <w:r w:rsidRPr="00603ADE">
        <w:t xml:space="preserve">: </w:t>
      </w:r>
      <w:r w:rsidRPr="00FB7062">
        <w:t xml:space="preserve">Supplemental Table </w:t>
      </w:r>
      <w:r w:rsidR="009E1B5D">
        <w:t>2</w:t>
      </w:r>
      <w:r>
        <w:t>:</w:t>
      </w:r>
      <w:r w:rsidRPr="00FB7062">
        <w:t xml:space="preserve"> </w:t>
      </w:r>
      <w:r>
        <w:t>Sensitivity Analys</w:t>
      </w:r>
      <w:r w:rsidR="009E1B5D">
        <w:t xml:space="preserve">es for </w:t>
      </w:r>
      <w:r w:rsidRPr="002278C1">
        <w:t xml:space="preserve">Dietary Approaches to Stop Hypertension (DASH) </w:t>
      </w:r>
      <w:r w:rsidR="009E1B5D">
        <w:t>S</w:t>
      </w:r>
      <w:r w:rsidRPr="002278C1">
        <w:t xml:space="preserve">core </w:t>
      </w:r>
      <w:r w:rsidR="009E1B5D">
        <w:t>Among</w:t>
      </w:r>
      <w:r w:rsidRPr="002278C1">
        <w:t xml:space="preserve"> </w:t>
      </w:r>
      <w:r w:rsidR="00BB02ED">
        <w:t>Males</w:t>
      </w:r>
      <w:r>
        <w:t xml:space="preserve"> and </w:t>
      </w:r>
      <w:r w:rsidR="00BB02ED">
        <w:t>Females</w:t>
      </w:r>
      <w:r>
        <w:t xml:space="preserve"> </w:t>
      </w:r>
      <w:r w:rsidR="009E1B5D">
        <w:t>in</w:t>
      </w:r>
      <w:r w:rsidRPr="002278C1">
        <w:t xml:space="preserve"> the </w:t>
      </w:r>
      <w:r w:rsidR="009E1B5D">
        <w:t xml:space="preserve">VA </w:t>
      </w:r>
      <w:r w:rsidRPr="002278C1">
        <w:t>Million Veteran Program by</w:t>
      </w:r>
      <w:r w:rsidR="009E1B5D">
        <w:t xml:space="preserve"> </w:t>
      </w:r>
      <w:r>
        <w:t xml:space="preserve">Missing Data </w:t>
      </w:r>
      <w:r w:rsidR="009E1B5D">
        <w:t>Handling Methods</w:t>
      </w:r>
      <w:r w:rsidRPr="00FB7062">
        <w:t>.</w:t>
      </w:r>
    </w:p>
    <w:p w14:paraId="683A78C9" w14:textId="36D7D25D" w:rsidR="002278C1" w:rsidRDefault="00067743" w:rsidP="002278C1">
      <w:pPr>
        <w:spacing w:line="480" w:lineRule="auto"/>
        <w:ind w:left="720" w:hanging="720"/>
      </w:pPr>
      <w:r w:rsidRPr="00603ADE">
        <w:t xml:space="preserve">Page </w:t>
      </w:r>
      <w:r w:rsidR="00532336">
        <w:t>5</w:t>
      </w:r>
      <w:r w:rsidRPr="00603ADE">
        <w:t xml:space="preserve">: </w:t>
      </w:r>
      <w:r w:rsidR="002278C1" w:rsidRPr="00FB7062">
        <w:t xml:space="preserve">Supplemental </w:t>
      </w:r>
      <w:r w:rsidR="002278C1" w:rsidRPr="002278C1">
        <w:t xml:space="preserve">Table </w:t>
      </w:r>
      <w:r w:rsidR="00532336">
        <w:t>3</w:t>
      </w:r>
      <w:r w:rsidR="002278C1">
        <w:t>:</w:t>
      </w:r>
      <w:r w:rsidR="002278C1" w:rsidRPr="002278C1">
        <w:t xml:space="preserve"> Dietary Intake </w:t>
      </w:r>
      <w:r w:rsidR="009E1B5D">
        <w:t>for</w:t>
      </w:r>
      <w:r w:rsidR="002278C1" w:rsidRPr="002278C1">
        <w:t xml:space="preserve"> </w:t>
      </w:r>
      <w:r w:rsidR="00BB02ED">
        <w:t>Males</w:t>
      </w:r>
      <w:r w:rsidR="002278C1" w:rsidRPr="002278C1">
        <w:t xml:space="preserve"> and</w:t>
      </w:r>
      <w:r w:rsidR="00BB02ED">
        <w:t xml:space="preserve"> Females</w:t>
      </w:r>
      <w:r w:rsidR="002278C1" w:rsidRPr="002278C1">
        <w:t xml:space="preserve"> </w:t>
      </w:r>
      <w:r w:rsidR="009E1B5D">
        <w:t>in</w:t>
      </w:r>
      <w:r w:rsidR="002278C1" w:rsidRPr="002278C1">
        <w:t xml:space="preserve"> the</w:t>
      </w:r>
      <w:r w:rsidR="009E1B5D">
        <w:t xml:space="preserve"> VA</w:t>
      </w:r>
      <w:r w:rsidR="002278C1" w:rsidRPr="002278C1">
        <w:t xml:space="preserve"> Million Veteran Program by Race and Ethnicity</w:t>
      </w:r>
      <w:r w:rsidR="002278C1">
        <w:t>.</w:t>
      </w:r>
    </w:p>
    <w:p w14:paraId="7FF4F379" w14:textId="7DDC78AF" w:rsidR="002278C1" w:rsidRDefault="002278C1" w:rsidP="002278C1">
      <w:pPr>
        <w:spacing w:line="480" w:lineRule="auto"/>
        <w:ind w:left="720" w:hanging="720"/>
      </w:pPr>
      <w:r>
        <w:t xml:space="preserve">Page </w:t>
      </w:r>
      <w:r w:rsidR="00532336">
        <w:t>6</w:t>
      </w:r>
      <w:r>
        <w:t xml:space="preserve">: </w:t>
      </w:r>
      <w:r w:rsidRPr="00FB7062">
        <w:t>Supplemental</w:t>
      </w:r>
      <w:r w:rsidRPr="00603ADE">
        <w:t xml:space="preserve"> </w:t>
      </w:r>
      <w:r w:rsidRPr="00FB7062">
        <w:t xml:space="preserve">Figure </w:t>
      </w:r>
      <w:r>
        <w:t>2</w:t>
      </w:r>
      <w:r w:rsidRPr="00FB7062">
        <w:t xml:space="preserve">: </w:t>
      </w:r>
      <w:r w:rsidRPr="002278C1">
        <w:t xml:space="preserve">Dietary Intake </w:t>
      </w:r>
      <w:r w:rsidR="009E1B5D">
        <w:t>for</w:t>
      </w:r>
      <w:r w:rsidRPr="002278C1">
        <w:t xml:space="preserve"> Asian M</w:t>
      </w:r>
      <w:r w:rsidR="00BB02ED">
        <w:t>ales</w:t>
      </w:r>
      <w:r w:rsidRPr="002278C1">
        <w:t xml:space="preserve"> and </w:t>
      </w:r>
      <w:r w:rsidR="00BB02ED">
        <w:t>Females</w:t>
      </w:r>
      <w:r w:rsidRPr="002278C1">
        <w:t xml:space="preserve"> in the VA Million Veteran Program (serving</w:t>
      </w:r>
      <w:r w:rsidR="009E1B5D">
        <w:t>s</w:t>
      </w:r>
      <w:r w:rsidRPr="002278C1">
        <w:t>/day except sodium in g</w:t>
      </w:r>
      <w:r w:rsidR="009E1B5D">
        <w:t>rams</w:t>
      </w:r>
      <w:r w:rsidRPr="002278C1">
        <w:t>/d</w:t>
      </w:r>
      <w:r w:rsidR="009E1B5D">
        <w:t>ay</w:t>
      </w:r>
      <w:r w:rsidRPr="002278C1">
        <w:t>)</w:t>
      </w:r>
      <w:r>
        <w:t>.</w:t>
      </w:r>
    </w:p>
    <w:p w14:paraId="7F060B42" w14:textId="43F057D8" w:rsidR="00067743" w:rsidRPr="00603ADE" w:rsidRDefault="002278C1" w:rsidP="00067743">
      <w:pPr>
        <w:spacing w:line="480" w:lineRule="auto"/>
      </w:pPr>
      <w:r>
        <w:t xml:space="preserve">Page </w:t>
      </w:r>
      <w:r w:rsidR="00532336">
        <w:t>7</w:t>
      </w:r>
      <w:r>
        <w:t>-</w:t>
      </w:r>
      <w:r w:rsidR="00532336">
        <w:t>8</w:t>
      </w:r>
      <w:r>
        <w:t xml:space="preserve">: </w:t>
      </w:r>
      <w:r w:rsidR="009E1B5D">
        <w:t>F</w:t>
      </w:r>
      <w:r w:rsidR="00067743" w:rsidRPr="00603ADE">
        <w:t xml:space="preserve">ull </w:t>
      </w:r>
      <w:r w:rsidR="009E1B5D">
        <w:t>A</w:t>
      </w:r>
      <w:r w:rsidR="00067743" w:rsidRPr="00603ADE">
        <w:t xml:space="preserve">cknowledgement </w:t>
      </w:r>
      <w:r w:rsidR="009E1B5D">
        <w:t>L</w:t>
      </w:r>
      <w:r w:rsidR="00067743" w:rsidRPr="00603ADE">
        <w:t xml:space="preserve">ist </w:t>
      </w:r>
      <w:r w:rsidR="009E1B5D">
        <w:t>for the</w:t>
      </w:r>
      <w:r w:rsidR="00067743" w:rsidRPr="00603ADE">
        <w:t xml:space="preserve"> </w:t>
      </w:r>
      <w:r w:rsidR="00067743" w:rsidRPr="00603ADE">
        <w:rPr>
          <w:color w:val="000000"/>
          <w:shd w:val="clear" w:color="auto" w:fill="FFFFFF"/>
        </w:rPr>
        <w:t>VA Million Veteran Program</w:t>
      </w:r>
      <w:r w:rsidR="009E1B5D">
        <w:rPr>
          <w:color w:val="000000"/>
          <w:shd w:val="clear" w:color="auto" w:fill="FFFFFF"/>
        </w:rPr>
        <w:t>.</w:t>
      </w:r>
    </w:p>
    <w:p w14:paraId="2E33E337" w14:textId="77777777" w:rsidR="00067743" w:rsidRPr="00347ED1" w:rsidRDefault="00067743" w:rsidP="00347ED1">
      <w:pPr>
        <w:jc w:val="both"/>
        <w:rPr>
          <w:b/>
          <w:bCs/>
        </w:rPr>
      </w:pPr>
    </w:p>
    <w:p w14:paraId="37F9258B" w14:textId="77777777" w:rsidR="003276C2" w:rsidRDefault="003276C2" w:rsidP="00347ED1">
      <w:pPr>
        <w:autoSpaceDE w:val="0"/>
        <w:autoSpaceDN w:val="0"/>
        <w:adjustRightInd w:val="0"/>
        <w:spacing w:line="480" w:lineRule="auto"/>
        <w:jc w:val="both"/>
      </w:pPr>
    </w:p>
    <w:p w14:paraId="6D8BF7B4" w14:textId="77777777" w:rsidR="003379F7" w:rsidRDefault="003379F7">
      <w:pPr>
        <w:rPr>
          <w:b/>
          <w:bCs/>
          <w:noProof/>
          <w:color w:val="000000" w:themeColor="text1"/>
        </w:rPr>
      </w:pPr>
      <w:r>
        <w:rPr>
          <w:b/>
          <w:bCs/>
          <w:noProof/>
          <w:color w:val="000000" w:themeColor="text1"/>
        </w:rPr>
        <w:br w:type="page"/>
      </w:r>
    </w:p>
    <w:p w14:paraId="4B55D65B" w14:textId="11E25C43" w:rsidR="001A15E3" w:rsidRDefault="005161BA" w:rsidP="00B71FB4">
      <w:pPr>
        <w:spacing w:line="480" w:lineRule="auto"/>
        <w:rPr>
          <w:b/>
          <w:bCs/>
          <w:noProof/>
          <w:color w:val="000000" w:themeColor="text1"/>
        </w:rPr>
      </w:pPr>
      <w:r>
        <w:rPr>
          <w:b/>
          <w:bCs/>
        </w:rPr>
        <w:lastRenderedPageBreak/>
        <w:t xml:space="preserve">Supplemental </w:t>
      </w:r>
      <w:r w:rsidR="001A15E3" w:rsidRPr="00B1732C">
        <w:rPr>
          <w:b/>
          <w:bCs/>
          <w:noProof/>
          <w:color w:val="000000" w:themeColor="text1"/>
        </w:rPr>
        <w:t xml:space="preserve">Figure </w:t>
      </w:r>
      <w:r w:rsidR="001A15E3">
        <w:rPr>
          <w:b/>
          <w:bCs/>
          <w:noProof/>
          <w:color w:val="000000" w:themeColor="text1"/>
        </w:rPr>
        <w:t>1</w:t>
      </w:r>
      <w:r w:rsidR="00E21276">
        <w:rPr>
          <w:b/>
          <w:bCs/>
          <w:noProof/>
          <w:color w:val="000000" w:themeColor="text1"/>
        </w:rPr>
        <w:t>.</w:t>
      </w:r>
      <w:r w:rsidR="001A15E3" w:rsidRPr="00B1732C">
        <w:rPr>
          <w:b/>
          <w:bCs/>
          <w:noProof/>
          <w:color w:val="000000" w:themeColor="text1"/>
        </w:rPr>
        <w:t xml:space="preserve"> </w:t>
      </w:r>
      <w:r w:rsidR="001A15E3">
        <w:rPr>
          <w:b/>
          <w:bCs/>
          <w:noProof/>
          <w:color w:val="000000" w:themeColor="text1"/>
        </w:rPr>
        <w:t xml:space="preserve">Dietary Approaches to Stop Hypertension (DASH) Score </w:t>
      </w:r>
      <w:r w:rsidR="009E1B5D">
        <w:rPr>
          <w:b/>
          <w:bCs/>
          <w:noProof/>
          <w:color w:val="000000" w:themeColor="text1"/>
        </w:rPr>
        <w:t>for</w:t>
      </w:r>
      <w:r w:rsidR="001A15E3">
        <w:rPr>
          <w:b/>
          <w:bCs/>
          <w:noProof/>
          <w:color w:val="000000" w:themeColor="text1"/>
        </w:rPr>
        <w:t xml:space="preserve"> Asian </w:t>
      </w:r>
      <w:r w:rsidR="00BB02ED">
        <w:rPr>
          <w:b/>
          <w:bCs/>
          <w:noProof/>
          <w:color w:val="000000" w:themeColor="text1"/>
        </w:rPr>
        <w:t>Males</w:t>
      </w:r>
      <w:r w:rsidR="001A15E3">
        <w:rPr>
          <w:b/>
          <w:bCs/>
          <w:noProof/>
          <w:color w:val="000000" w:themeColor="text1"/>
        </w:rPr>
        <w:t xml:space="preserve"> and </w:t>
      </w:r>
      <w:r w:rsidR="00BB02ED">
        <w:rPr>
          <w:b/>
          <w:bCs/>
          <w:noProof/>
          <w:color w:val="000000" w:themeColor="text1"/>
        </w:rPr>
        <w:t>Females</w:t>
      </w:r>
      <w:r w:rsidR="001A15E3" w:rsidRPr="00316D1F">
        <w:rPr>
          <w:b/>
          <w:bCs/>
          <w:noProof/>
          <w:color w:val="000000" w:themeColor="text1"/>
        </w:rPr>
        <w:t xml:space="preserve"> </w:t>
      </w:r>
      <w:r w:rsidR="009E1B5D">
        <w:rPr>
          <w:b/>
          <w:bCs/>
          <w:noProof/>
          <w:color w:val="000000" w:themeColor="text1"/>
        </w:rPr>
        <w:t>in</w:t>
      </w:r>
      <w:r w:rsidR="001A15E3" w:rsidRPr="00316D1F">
        <w:rPr>
          <w:b/>
          <w:bCs/>
          <w:noProof/>
          <w:color w:val="000000" w:themeColor="text1"/>
        </w:rPr>
        <w:t xml:space="preserve"> the </w:t>
      </w:r>
      <w:r w:rsidR="009E1B5D">
        <w:rPr>
          <w:b/>
          <w:bCs/>
          <w:noProof/>
          <w:color w:val="000000" w:themeColor="text1"/>
        </w:rPr>
        <w:t xml:space="preserve">VA </w:t>
      </w:r>
      <w:r w:rsidR="001A15E3" w:rsidRPr="00316D1F">
        <w:rPr>
          <w:b/>
          <w:bCs/>
          <w:noProof/>
          <w:color w:val="000000" w:themeColor="text1"/>
        </w:rPr>
        <w:t>Million Veteran Program</w:t>
      </w:r>
      <w:r w:rsidR="001A15E3" w:rsidRPr="00AE3C6D">
        <w:rPr>
          <w:b/>
          <w:bCs/>
          <w:noProof/>
          <w:color w:val="000000" w:themeColor="text1"/>
        </w:rPr>
        <w:t xml:space="preserve"> </w:t>
      </w:r>
    </w:p>
    <w:p w14:paraId="370D2FE2" w14:textId="3593F6CC" w:rsidR="001A15E3" w:rsidRDefault="0083444A" w:rsidP="00B71FB4">
      <w:pPr>
        <w:spacing w:line="480" w:lineRule="auto"/>
      </w:pPr>
      <w:r>
        <w:rPr>
          <w:noProof/>
        </w:rPr>
        <w:drawing>
          <wp:inline distT="0" distB="0" distL="0" distR="0" wp14:anchorId="086FC036" wp14:editId="4BC7D3BB">
            <wp:extent cx="5526802" cy="3943350"/>
            <wp:effectExtent l="19050" t="19050" r="17145" b="1905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499" cy="3950982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FF2CE3E" w14:textId="035634B9" w:rsidR="001A15E3" w:rsidRDefault="001A15E3" w:rsidP="00B71FB4">
      <w:pPr>
        <w:spacing w:line="480" w:lineRule="auto"/>
      </w:pPr>
      <w:r>
        <w:t>A</w:t>
      </w:r>
      <w:r>
        <w:rPr>
          <w:color w:val="000000"/>
        </w:rPr>
        <w:t xml:space="preserve">ge-adjusted means, </w:t>
      </w:r>
      <w:r>
        <w:rPr>
          <w:vertAlign w:val="superscript"/>
        </w:rPr>
        <w:t>*</w:t>
      </w:r>
      <w:r w:rsidRPr="00887998">
        <w:rPr>
          <w:i/>
          <w:iCs/>
        </w:rPr>
        <w:t>P</w:t>
      </w:r>
      <w:r>
        <w:t>&lt;0.</w:t>
      </w:r>
      <w:r w:rsidR="0083444A">
        <w:t xml:space="preserve">0007 </w:t>
      </w:r>
      <w:r>
        <w:t xml:space="preserve">as compared to Asian Chinese after adjustment </w:t>
      </w:r>
      <w:r w:rsidR="009E1B5D">
        <w:t>for</w:t>
      </w:r>
      <w:r>
        <w:t xml:space="preserve"> age. </w:t>
      </w:r>
    </w:p>
    <w:p w14:paraId="21E812A6" w14:textId="79935EE9" w:rsidR="001A15E3" w:rsidRDefault="001A15E3" w:rsidP="00B71FB4">
      <w:pPr>
        <w:spacing w:line="480" w:lineRule="auto"/>
      </w:pPr>
    </w:p>
    <w:p w14:paraId="737FC802" w14:textId="77777777" w:rsidR="00271B26" w:rsidRDefault="00271B26" w:rsidP="00C41102"/>
    <w:p w14:paraId="0D211EDA" w14:textId="0B8CE9C5" w:rsidR="0046056F" w:rsidRDefault="0046056F">
      <w:r>
        <w:br w:type="page"/>
      </w:r>
    </w:p>
    <w:p w14:paraId="5C48FA4F" w14:textId="77777777" w:rsidR="0046056F" w:rsidRDefault="0046056F" w:rsidP="009D2A87">
      <w:pPr>
        <w:widowControl w:val="0"/>
        <w:sectPr w:rsidR="0046056F" w:rsidSect="004110E4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1711E6" w14:textId="73378255" w:rsidR="00B05BA6" w:rsidRDefault="005161BA" w:rsidP="003379F7">
      <w:pPr>
        <w:widowControl w:val="0"/>
        <w:ind w:left="180" w:hanging="90"/>
        <w:rPr>
          <w:b/>
          <w:bCs/>
          <w:noProof/>
          <w:color w:val="000000" w:themeColor="text1"/>
        </w:rPr>
      </w:pPr>
      <w:r>
        <w:rPr>
          <w:b/>
          <w:bCs/>
        </w:rPr>
        <w:lastRenderedPageBreak/>
        <w:t xml:space="preserve">Supplemental </w:t>
      </w:r>
      <w:r w:rsidR="00B05BA6" w:rsidRPr="000F7627">
        <w:rPr>
          <w:b/>
          <w:bCs/>
          <w:noProof/>
          <w:color w:val="000000" w:themeColor="text1"/>
        </w:rPr>
        <w:t xml:space="preserve">Table </w:t>
      </w:r>
      <w:r w:rsidR="001D04DF">
        <w:rPr>
          <w:b/>
          <w:bCs/>
          <w:noProof/>
          <w:color w:val="000000" w:themeColor="text1"/>
        </w:rPr>
        <w:t>1</w:t>
      </w:r>
      <w:r w:rsidR="00E21276">
        <w:rPr>
          <w:b/>
          <w:bCs/>
          <w:noProof/>
          <w:color w:val="000000" w:themeColor="text1"/>
        </w:rPr>
        <w:t>.</w:t>
      </w:r>
      <w:r w:rsidR="00B05BA6">
        <w:rPr>
          <w:b/>
          <w:bCs/>
          <w:noProof/>
          <w:color w:val="000000" w:themeColor="text1"/>
        </w:rPr>
        <w:t xml:space="preserve"> Dietary Approaches to Stop Hypertension (DASH) score </w:t>
      </w:r>
      <w:r w:rsidR="009E1B5D">
        <w:rPr>
          <w:b/>
          <w:bCs/>
          <w:noProof/>
          <w:color w:val="000000" w:themeColor="text1"/>
        </w:rPr>
        <w:t>for</w:t>
      </w:r>
      <w:r w:rsidR="00B05BA6" w:rsidRPr="00316D1F">
        <w:rPr>
          <w:b/>
          <w:bCs/>
          <w:noProof/>
          <w:color w:val="000000" w:themeColor="text1"/>
        </w:rPr>
        <w:t xml:space="preserve"> </w:t>
      </w:r>
      <w:r w:rsidR="00BB02ED">
        <w:rPr>
          <w:b/>
          <w:bCs/>
          <w:noProof/>
          <w:color w:val="000000" w:themeColor="text1"/>
        </w:rPr>
        <w:t>Males and Females</w:t>
      </w:r>
      <w:r w:rsidR="00BB02ED" w:rsidRPr="00316D1F">
        <w:rPr>
          <w:b/>
          <w:bCs/>
          <w:noProof/>
          <w:color w:val="000000" w:themeColor="text1"/>
        </w:rPr>
        <w:t xml:space="preserve"> </w:t>
      </w:r>
      <w:r w:rsidR="009E1B5D">
        <w:rPr>
          <w:b/>
          <w:bCs/>
          <w:noProof/>
          <w:color w:val="000000" w:themeColor="text1"/>
        </w:rPr>
        <w:t>in</w:t>
      </w:r>
      <w:r w:rsidR="00B05BA6" w:rsidRPr="00316D1F">
        <w:rPr>
          <w:b/>
          <w:bCs/>
          <w:noProof/>
          <w:color w:val="000000" w:themeColor="text1"/>
        </w:rPr>
        <w:t xml:space="preserve"> the</w:t>
      </w:r>
      <w:r w:rsidR="009E1B5D">
        <w:rPr>
          <w:b/>
          <w:bCs/>
          <w:noProof/>
          <w:color w:val="000000" w:themeColor="text1"/>
        </w:rPr>
        <w:t xml:space="preserve"> VA</w:t>
      </w:r>
      <w:r w:rsidR="00B05BA6" w:rsidRPr="00316D1F">
        <w:rPr>
          <w:b/>
          <w:bCs/>
          <w:noProof/>
          <w:color w:val="000000" w:themeColor="text1"/>
        </w:rPr>
        <w:t xml:space="preserve"> Million Veteran Program</w:t>
      </w:r>
      <w:r w:rsidR="00B05BA6" w:rsidRPr="00AE3C6D">
        <w:rPr>
          <w:b/>
          <w:bCs/>
          <w:noProof/>
          <w:color w:val="000000" w:themeColor="text1"/>
        </w:rPr>
        <w:t xml:space="preserve"> by </w:t>
      </w:r>
      <w:r w:rsidR="00B05BA6">
        <w:rPr>
          <w:b/>
          <w:bCs/>
          <w:noProof/>
          <w:color w:val="000000" w:themeColor="text1"/>
        </w:rPr>
        <w:t>R</w:t>
      </w:r>
      <w:r w:rsidR="00B05BA6" w:rsidRPr="00AE3C6D">
        <w:rPr>
          <w:b/>
          <w:bCs/>
          <w:noProof/>
          <w:color w:val="000000" w:themeColor="text1"/>
        </w:rPr>
        <w:t>ace</w:t>
      </w:r>
      <w:r w:rsidR="00B05BA6">
        <w:rPr>
          <w:b/>
          <w:bCs/>
          <w:noProof/>
          <w:color w:val="000000" w:themeColor="text1"/>
        </w:rPr>
        <w:t xml:space="preserve"> </w:t>
      </w:r>
      <w:r w:rsidR="00B05BA6" w:rsidRPr="00AE3C6D">
        <w:rPr>
          <w:b/>
          <w:bCs/>
          <w:noProof/>
          <w:color w:val="000000" w:themeColor="text1"/>
        </w:rPr>
        <w:t xml:space="preserve">and </w:t>
      </w:r>
      <w:r w:rsidR="00B05BA6">
        <w:rPr>
          <w:b/>
          <w:bCs/>
          <w:noProof/>
          <w:color w:val="000000" w:themeColor="text1"/>
        </w:rPr>
        <w:t>E</w:t>
      </w:r>
      <w:r w:rsidR="00B05BA6" w:rsidRPr="00AE3C6D">
        <w:rPr>
          <w:b/>
          <w:bCs/>
          <w:noProof/>
          <w:color w:val="000000" w:themeColor="text1"/>
        </w:rPr>
        <w:t>thnicity</w:t>
      </w:r>
    </w:p>
    <w:p w14:paraId="01B34563" w14:textId="77777777" w:rsidR="00B71FB4" w:rsidRDefault="00B71FB4" w:rsidP="003379F7">
      <w:pPr>
        <w:widowControl w:val="0"/>
        <w:ind w:left="180" w:hanging="90"/>
        <w:rPr>
          <w:b/>
          <w:bCs/>
          <w:noProof/>
          <w:color w:val="000000" w:themeColor="text1"/>
        </w:rPr>
      </w:pPr>
    </w:p>
    <w:tbl>
      <w:tblPr>
        <w:tblStyle w:val="TableGrid"/>
        <w:tblW w:w="99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3"/>
        <w:gridCol w:w="1260"/>
        <w:gridCol w:w="1348"/>
        <w:gridCol w:w="1259"/>
        <w:gridCol w:w="1348"/>
        <w:gridCol w:w="1012"/>
      </w:tblGrid>
      <w:tr w:rsidR="00B05BA6" w:rsidRPr="00135923" w14:paraId="2C849427" w14:textId="77777777" w:rsidTr="00DF4C40">
        <w:trPr>
          <w:trHeight w:val="143"/>
          <w:jc w:val="center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670D5" w14:textId="77777777" w:rsidR="00B05BA6" w:rsidRPr="00135923" w:rsidRDefault="00B05BA6" w:rsidP="00BC54B4">
            <w:pPr>
              <w:widowControl w:val="0"/>
              <w:rPr>
                <w:noProof/>
                <w:color w:val="000000" w:themeColor="text1"/>
              </w:rPr>
            </w:pPr>
            <w:r>
              <w:rPr>
                <w:b/>
                <w:bCs/>
                <w:noProof/>
                <w:color w:val="000000" w:themeColor="text1"/>
              </w:rPr>
              <w:t>R</w:t>
            </w:r>
            <w:r w:rsidRPr="00AE3C6D">
              <w:rPr>
                <w:b/>
                <w:bCs/>
                <w:noProof/>
                <w:color w:val="000000" w:themeColor="text1"/>
              </w:rPr>
              <w:t>ace</w:t>
            </w:r>
            <w:r>
              <w:rPr>
                <w:b/>
                <w:bCs/>
                <w:noProof/>
                <w:color w:val="000000" w:themeColor="text1"/>
              </w:rPr>
              <w:t xml:space="preserve"> </w:t>
            </w:r>
            <w:r w:rsidRPr="00AE3C6D">
              <w:rPr>
                <w:b/>
                <w:bCs/>
                <w:noProof/>
                <w:color w:val="000000" w:themeColor="text1"/>
              </w:rPr>
              <w:t xml:space="preserve">and </w:t>
            </w:r>
            <w:r>
              <w:rPr>
                <w:b/>
                <w:bCs/>
                <w:noProof/>
                <w:color w:val="000000" w:themeColor="text1"/>
              </w:rPr>
              <w:t>e</w:t>
            </w:r>
            <w:r w:rsidRPr="00AE3C6D">
              <w:rPr>
                <w:b/>
                <w:bCs/>
                <w:noProof/>
                <w:color w:val="000000" w:themeColor="text1"/>
              </w:rPr>
              <w:t>thnic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371C6" w14:textId="77777777" w:rsidR="00B05BA6" w:rsidRPr="00135923" w:rsidRDefault="00B05BA6" w:rsidP="00BC54B4">
            <w:pPr>
              <w:widowControl w:val="0"/>
              <w:jc w:val="center"/>
              <w:rPr>
                <w:noProof/>
                <w:color w:val="000000" w:themeColor="text1"/>
              </w:rPr>
            </w:pPr>
            <w:r w:rsidRPr="00135923">
              <w:rPr>
                <w:color w:val="000000"/>
              </w:rPr>
              <w:t>Non-Hispanic Whi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07CF7" w14:textId="77777777" w:rsidR="00B05BA6" w:rsidRPr="00135923" w:rsidRDefault="00B05BA6" w:rsidP="00BC54B4">
            <w:pPr>
              <w:widowControl w:val="0"/>
              <w:jc w:val="center"/>
              <w:rPr>
                <w:noProof/>
                <w:color w:val="000000" w:themeColor="text1"/>
              </w:rPr>
            </w:pPr>
            <w:r w:rsidRPr="00135923">
              <w:rPr>
                <w:color w:val="000000"/>
              </w:rPr>
              <w:t>Non-Hispanic Black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6E6DF" w14:textId="77777777" w:rsidR="00B05BA6" w:rsidRPr="00135923" w:rsidRDefault="00B05BA6" w:rsidP="00BC54B4">
            <w:pPr>
              <w:widowControl w:val="0"/>
              <w:jc w:val="center"/>
              <w:rPr>
                <w:noProof/>
                <w:color w:val="000000" w:themeColor="text1"/>
              </w:rPr>
            </w:pPr>
            <w:r w:rsidRPr="00135923">
              <w:rPr>
                <w:color w:val="000000"/>
              </w:rPr>
              <w:t>Non-Hispanic Asia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3DC5D" w14:textId="07E1E239" w:rsidR="00B05BA6" w:rsidRPr="00135923" w:rsidRDefault="00B05BA6" w:rsidP="00BC54B4">
            <w:pPr>
              <w:widowControl w:val="0"/>
              <w:jc w:val="center"/>
              <w:rPr>
                <w:color w:val="000000"/>
              </w:rPr>
            </w:pPr>
            <w:r w:rsidRPr="00135923">
              <w:rPr>
                <w:color w:val="000000"/>
              </w:rPr>
              <w:t>Hispan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9D671" w14:textId="7FB05FAC" w:rsidR="00B05BA6" w:rsidRPr="00135923" w:rsidRDefault="00B05BA6" w:rsidP="00BC54B4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</w:tr>
      <w:tr w:rsidR="00B05BA6" w:rsidRPr="00135923" w14:paraId="698AFDB3" w14:textId="77777777" w:rsidTr="00DF4C40">
        <w:trPr>
          <w:jc w:val="center"/>
        </w:trPr>
        <w:tc>
          <w:tcPr>
            <w:tcW w:w="3780" w:type="dxa"/>
            <w:tcBorders>
              <w:top w:val="single" w:sz="4" w:space="0" w:color="auto"/>
            </w:tcBorders>
            <w:vAlign w:val="bottom"/>
          </w:tcPr>
          <w:p w14:paraId="30203937" w14:textId="4732A857" w:rsidR="00B05BA6" w:rsidRPr="00B05BA6" w:rsidRDefault="00B05BA6" w:rsidP="00EB1083">
            <w:pPr>
              <w:widowControl w:val="0"/>
              <w:spacing w:line="480" w:lineRule="auto"/>
              <w:ind w:left="-30"/>
              <w:rPr>
                <w:b/>
                <w:bCs/>
                <w:color w:val="000000"/>
              </w:rPr>
            </w:pPr>
            <w:r w:rsidRPr="00B05BA6">
              <w:rPr>
                <w:b/>
                <w:bCs/>
                <w:color w:val="000000"/>
              </w:rPr>
              <w:t>M</w:t>
            </w:r>
            <w:r w:rsidR="00BB02ED">
              <w:rPr>
                <w:b/>
                <w:bCs/>
                <w:color w:val="000000"/>
              </w:rPr>
              <w:t>AL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F3FB55E" w14:textId="77777777" w:rsidR="00B05BA6" w:rsidRPr="00EF05A2" w:rsidRDefault="00B05BA6" w:rsidP="00EB1083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2A1DAE71" w14:textId="77777777" w:rsidR="00B05BA6" w:rsidRPr="00EF05A2" w:rsidRDefault="00B05BA6" w:rsidP="00EB1083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4FB9EFFA" w14:textId="77777777" w:rsidR="00B05BA6" w:rsidRPr="00EF05A2" w:rsidRDefault="00B05BA6" w:rsidP="00EB1083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2B383C3D" w14:textId="77777777" w:rsidR="00B05BA6" w:rsidRPr="00EF05A2" w:rsidRDefault="00B05BA6" w:rsidP="00EB1083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276BB1A6" w14:textId="77777777" w:rsidR="00B05BA6" w:rsidRPr="00EF05A2" w:rsidRDefault="00B05BA6" w:rsidP="00EB1083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</w:tr>
      <w:tr w:rsidR="00BA7831" w:rsidRPr="00135923" w14:paraId="77551220" w14:textId="77777777" w:rsidTr="00DF4C40">
        <w:trPr>
          <w:jc w:val="center"/>
        </w:trPr>
        <w:tc>
          <w:tcPr>
            <w:tcW w:w="3780" w:type="dxa"/>
            <w:vAlign w:val="bottom"/>
          </w:tcPr>
          <w:p w14:paraId="783A92FE" w14:textId="0493C596" w:rsidR="00BA7831" w:rsidRDefault="00BA7831" w:rsidP="00BA7831">
            <w:pPr>
              <w:widowControl w:val="0"/>
              <w:spacing w:line="480" w:lineRule="auto"/>
              <w:ind w:left="-30"/>
              <w:rPr>
                <w:color w:val="000000"/>
              </w:rPr>
            </w:pPr>
            <w:r>
              <w:rPr>
                <w:color w:val="000000"/>
              </w:rPr>
              <w:t>Age-standardized</w:t>
            </w:r>
            <w:r w:rsidR="00351B48" w:rsidRPr="00351B4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Mean </w:t>
            </w:r>
          </w:p>
          <w:p w14:paraId="1433B869" w14:textId="5C31F559" w:rsidR="00BA7831" w:rsidRPr="00135923" w:rsidRDefault="00BA7831" w:rsidP="00BA7831">
            <w:pPr>
              <w:widowControl w:val="0"/>
              <w:spacing w:line="480" w:lineRule="auto"/>
              <w:ind w:left="-30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    (SD)</w:t>
            </w:r>
            <w:r w:rsidR="00351B48">
              <w:rPr>
                <w:color w:val="000000"/>
                <w:vertAlign w:val="superscript"/>
              </w:rPr>
              <w:t xml:space="preserve"> 1</w:t>
            </w:r>
            <w:r w:rsidR="00351B48" w:rsidRPr="00351B48">
              <w:rPr>
                <w:color w:val="000000"/>
                <w:vertAlign w:val="superscript"/>
              </w:rPr>
              <w:t xml:space="preserve"> </w:t>
            </w:r>
          </w:p>
        </w:tc>
        <w:tc>
          <w:tcPr>
            <w:tcW w:w="1260" w:type="dxa"/>
            <w:vAlign w:val="bottom"/>
          </w:tcPr>
          <w:p w14:paraId="1F365BB4" w14:textId="6E1157D3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BA7831">
              <w:rPr>
                <w:color w:val="000000"/>
              </w:rPr>
              <w:t>23.75</w:t>
            </w:r>
            <w:r w:rsidRPr="00BA7831">
              <w:rPr>
                <w:color w:val="000000"/>
              </w:rPr>
              <w:br/>
              <w:t>(5.16)</w:t>
            </w:r>
          </w:p>
        </w:tc>
        <w:tc>
          <w:tcPr>
            <w:tcW w:w="1350" w:type="dxa"/>
            <w:vAlign w:val="bottom"/>
          </w:tcPr>
          <w:p w14:paraId="0368CDC7" w14:textId="3A95A4FB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BA7831">
              <w:rPr>
                <w:color w:val="000000"/>
              </w:rPr>
              <w:t>22.99</w:t>
            </w:r>
            <w:r w:rsidRPr="00BA7831">
              <w:rPr>
                <w:color w:val="000000"/>
              </w:rPr>
              <w:br/>
              <w:t>(5.21)</w:t>
            </w:r>
          </w:p>
        </w:tc>
        <w:tc>
          <w:tcPr>
            <w:tcW w:w="1260" w:type="dxa"/>
            <w:vAlign w:val="bottom"/>
          </w:tcPr>
          <w:p w14:paraId="66AB0669" w14:textId="4DE12AE6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BA7831">
              <w:rPr>
                <w:color w:val="000000"/>
              </w:rPr>
              <w:t>24.37</w:t>
            </w:r>
            <w:r w:rsidRPr="00BA7831">
              <w:rPr>
                <w:color w:val="000000"/>
              </w:rPr>
              <w:br/>
              <w:t>(5.21)</w:t>
            </w:r>
          </w:p>
        </w:tc>
        <w:tc>
          <w:tcPr>
            <w:tcW w:w="1350" w:type="dxa"/>
            <w:vAlign w:val="bottom"/>
          </w:tcPr>
          <w:p w14:paraId="4A21D00C" w14:textId="370A934A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BA7831">
              <w:rPr>
                <w:color w:val="000000"/>
              </w:rPr>
              <w:t>23.62</w:t>
            </w:r>
            <w:r w:rsidRPr="00BA7831">
              <w:rPr>
                <w:color w:val="000000"/>
              </w:rPr>
              <w:br/>
              <w:t>(5.20)</w:t>
            </w:r>
          </w:p>
        </w:tc>
        <w:tc>
          <w:tcPr>
            <w:tcW w:w="990" w:type="dxa"/>
            <w:vAlign w:val="bottom"/>
          </w:tcPr>
          <w:p w14:paraId="0E373767" w14:textId="32830F10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BA7831">
              <w:rPr>
                <w:color w:val="000000"/>
              </w:rPr>
              <w:t>23.47</w:t>
            </w:r>
            <w:r w:rsidRPr="00BA7831">
              <w:rPr>
                <w:color w:val="000000"/>
              </w:rPr>
              <w:br/>
              <w:t>(5.14)</w:t>
            </w:r>
          </w:p>
        </w:tc>
      </w:tr>
      <w:tr w:rsidR="00BA7831" w:rsidRPr="00135923" w14:paraId="476E823F" w14:textId="77777777" w:rsidTr="00DF4C40">
        <w:trPr>
          <w:jc w:val="center"/>
        </w:trPr>
        <w:tc>
          <w:tcPr>
            <w:tcW w:w="3780" w:type="dxa"/>
            <w:vAlign w:val="bottom"/>
          </w:tcPr>
          <w:p w14:paraId="15A5602C" w14:textId="77777777" w:rsidR="00BA7831" w:rsidRPr="00135923" w:rsidRDefault="00BA7831" w:rsidP="00BA7831">
            <w:pPr>
              <w:widowControl w:val="0"/>
              <w:spacing w:line="480" w:lineRule="auto"/>
              <w:ind w:left="-30" w:firstLine="285"/>
              <w:rPr>
                <w:color w:val="000000"/>
              </w:rPr>
            </w:pPr>
            <w:r w:rsidRPr="00B05BA6"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for age-adjusted differences</w:t>
            </w:r>
          </w:p>
        </w:tc>
        <w:tc>
          <w:tcPr>
            <w:tcW w:w="1260" w:type="dxa"/>
            <w:vAlign w:val="bottom"/>
          </w:tcPr>
          <w:p w14:paraId="046725EB" w14:textId="77777777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.</w:t>
            </w:r>
          </w:p>
        </w:tc>
        <w:tc>
          <w:tcPr>
            <w:tcW w:w="1350" w:type="dxa"/>
            <w:vAlign w:val="bottom"/>
          </w:tcPr>
          <w:p w14:paraId="0426691D" w14:textId="2C866256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260" w:type="dxa"/>
            <w:vAlign w:val="bottom"/>
          </w:tcPr>
          <w:p w14:paraId="509B2E9D" w14:textId="1BD792B5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350" w:type="dxa"/>
            <w:vAlign w:val="bottom"/>
          </w:tcPr>
          <w:p w14:paraId="6C5815E6" w14:textId="20D905CF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990" w:type="dxa"/>
            <w:vAlign w:val="bottom"/>
          </w:tcPr>
          <w:p w14:paraId="0A4D02BB" w14:textId="1290429A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BA7831" w:rsidRPr="00135923" w14:paraId="3FA5F7CC" w14:textId="77777777" w:rsidTr="00DF4C40">
        <w:trPr>
          <w:jc w:val="center"/>
        </w:trPr>
        <w:tc>
          <w:tcPr>
            <w:tcW w:w="3780" w:type="dxa"/>
            <w:tcBorders>
              <w:top w:val="nil"/>
              <w:bottom w:val="single" w:sz="4" w:space="0" w:color="auto"/>
            </w:tcBorders>
            <w:vAlign w:val="bottom"/>
          </w:tcPr>
          <w:p w14:paraId="70E95A39" w14:textId="6038640D" w:rsidR="00BA7831" w:rsidRPr="00135923" w:rsidRDefault="00BA7831" w:rsidP="00BA7831">
            <w:pPr>
              <w:widowControl w:val="0"/>
              <w:spacing w:line="480" w:lineRule="auto"/>
              <w:ind w:left="-30" w:firstLine="285"/>
              <w:rPr>
                <w:color w:val="000000"/>
              </w:rPr>
            </w:pPr>
            <w:r w:rsidRPr="00B05BA6"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for multi-adjusted differences</w:t>
            </w:r>
            <w:r w:rsidR="00351B48" w:rsidRPr="00351B4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43373D6F" w14:textId="77777777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.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393CA790" w14:textId="24500A5B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66F509CA" w14:textId="379A5359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BC2B07">
              <w:rPr>
                <w:color w:val="000000"/>
              </w:rPr>
              <w:t>73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6185795A" w14:textId="656A12DF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BC2B07">
              <w:rPr>
                <w:color w:val="000000"/>
              </w:rPr>
              <w:t>3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88D4BE8" w14:textId="5AD38D42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BC2B07">
              <w:rPr>
                <w:color w:val="000000"/>
              </w:rPr>
              <w:t>82</w:t>
            </w:r>
          </w:p>
        </w:tc>
      </w:tr>
      <w:tr w:rsidR="00BA7831" w:rsidRPr="00135923" w14:paraId="185AC49E" w14:textId="77777777" w:rsidTr="00DF4C40">
        <w:trPr>
          <w:jc w:val="center"/>
        </w:trPr>
        <w:tc>
          <w:tcPr>
            <w:tcW w:w="3780" w:type="dxa"/>
            <w:tcBorders>
              <w:top w:val="single" w:sz="4" w:space="0" w:color="auto"/>
            </w:tcBorders>
            <w:vAlign w:val="bottom"/>
          </w:tcPr>
          <w:p w14:paraId="5D2011E4" w14:textId="44A61B8D" w:rsidR="00BA7831" w:rsidRPr="00B05BA6" w:rsidRDefault="00BB02ED" w:rsidP="00BA7831">
            <w:pPr>
              <w:widowControl w:val="0"/>
              <w:spacing w:line="480" w:lineRule="auto"/>
              <w:ind w:left="-3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25B4E4A" w14:textId="77777777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73D74D63" w14:textId="77777777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25C0CD5F" w14:textId="77777777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70937978" w14:textId="77777777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4A7E721" w14:textId="77777777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</w:tr>
      <w:tr w:rsidR="00BA7831" w:rsidRPr="00135923" w14:paraId="2FB1BA05" w14:textId="77777777" w:rsidTr="00DF4C40">
        <w:trPr>
          <w:jc w:val="center"/>
        </w:trPr>
        <w:tc>
          <w:tcPr>
            <w:tcW w:w="3780" w:type="dxa"/>
            <w:vAlign w:val="bottom"/>
          </w:tcPr>
          <w:p w14:paraId="6AA46801" w14:textId="545394C0" w:rsidR="00BA7831" w:rsidRDefault="00BA7831" w:rsidP="00BA7831">
            <w:pPr>
              <w:widowControl w:val="0"/>
              <w:spacing w:line="480" w:lineRule="auto"/>
              <w:ind w:left="-30"/>
              <w:rPr>
                <w:color w:val="000000"/>
              </w:rPr>
            </w:pPr>
            <w:r>
              <w:rPr>
                <w:color w:val="000000"/>
              </w:rPr>
              <w:t>Age-standardized</w:t>
            </w:r>
            <w:r w:rsidR="00351B48" w:rsidRPr="00351B4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Mean </w:t>
            </w:r>
          </w:p>
          <w:p w14:paraId="6D359CE4" w14:textId="7FD30617" w:rsidR="00BA7831" w:rsidRPr="00135923" w:rsidRDefault="00BA7831" w:rsidP="00BA7831">
            <w:pPr>
              <w:widowControl w:val="0"/>
              <w:spacing w:line="480" w:lineRule="auto"/>
              <w:ind w:left="-30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    (SD)</w:t>
            </w:r>
            <w:r w:rsidR="00351B48" w:rsidRPr="00351B48">
              <w:rPr>
                <w:color w:val="000000"/>
                <w:vertAlign w:val="superscript"/>
              </w:rPr>
              <w:t xml:space="preserve"> 1</w:t>
            </w:r>
          </w:p>
        </w:tc>
        <w:tc>
          <w:tcPr>
            <w:tcW w:w="1260" w:type="dxa"/>
            <w:vAlign w:val="bottom"/>
          </w:tcPr>
          <w:p w14:paraId="3CD0B936" w14:textId="0AE2E380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BA7831">
              <w:rPr>
                <w:color w:val="000000"/>
              </w:rPr>
              <w:t>25.33</w:t>
            </w:r>
            <w:r w:rsidRPr="00BA7831">
              <w:rPr>
                <w:color w:val="000000"/>
              </w:rPr>
              <w:br/>
              <w:t>(5.17)</w:t>
            </w:r>
          </w:p>
        </w:tc>
        <w:tc>
          <w:tcPr>
            <w:tcW w:w="1350" w:type="dxa"/>
            <w:vAlign w:val="bottom"/>
          </w:tcPr>
          <w:p w14:paraId="2E5E1320" w14:textId="1E7A82E1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BA7831">
              <w:rPr>
                <w:color w:val="000000"/>
              </w:rPr>
              <w:t>24.86</w:t>
            </w:r>
            <w:r w:rsidRPr="00BA7831">
              <w:rPr>
                <w:color w:val="000000"/>
              </w:rPr>
              <w:br/>
              <w:t>(5.32)</w:t>
            </w:r>
          </w:p>
        </w:tc>
        <w:tc>
          <w:tcPr>
            <w:tcW w:w="1260" w:type="dxa"/>
            <w:vAlign w:val="bottom"/>
          </w:tcPr>
          <w:p w14:paraId="6A10898A" w14:textId="3F3A06EB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BA7831">
              <w:rPr>
                <w:color w:val="000000"/>
              </w:rPr>
              <w:t>25.71</w:t>
            </w:r>
            <w:r w:rsidRPr="00BA7831">
              <w:rPr>
                <w:color w:val="000000"/>
              </w:rPr>
              <w:br/>
              <w:t>(5.20)</w:t>
            </w:r>
          </w:p>
        </w:tc>
        <w:tc>
          <w:tcPr>
            <w:tcW w:w="1350" w:type="dxa"/>
            <w:vAlign w:val="bottom"/>
          </w:tcPr>
          <w:p w14:paraId="177967F3" w14:textId="10D1C607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BA7831">
              <w:rPr>
                <w:color w:val="000000"/>
              </w:rPr>
              <w:t>25.46</w:t>
            </w:r>
            <w:r w:rsidRPr="00BA7831">
              <w:rPr>
                <w:color w:val="000000"/>
              </w:rPr>
              <w:br/>
              <w:t>(5.28)</w:t>
            </w:r>
          </w:p>
        </w:tc>
        <w:tc>
          <w:tcPr>
            <w:tcW w:w="990" w:type="dxa"/>
            <w:vAlign w:val="bottom"/>
          </w:tcPr>
          <w:p w14:paraId="27958F93" w14:textId="49884F4E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 w:rsidRPr="00BA7831">
              <w:rPr>
                <w:color w:val="000000"/>
              </w:rPr>
              <w:t>25.17</w:t>
            </w:r>
            <w:r w:rsidRPr="00BA7831">
              <w:rPr>
                <w:color w:val="000000"/>
              </w:rPr>
              <w:br/>
              <w:t>(5.32)</w:t>
            </w:r>
          </w:p>
        </w:tc>
      </w:tr>
      <w:tr w:rsidR="00BA7831" w:rsidRPr="00135923" w14:paraId="11974D69" w14:textId="77777777" w:rsidTr="00DF4C40">
        <w:trPr>
          <w:jc w:val="center"/>
        </w:trPr>
        <w:tc>
          <w:tcPr>
            <w:tcW w:w="3780" w:type="dxa"/>
            <w:vAlign w:val="bottom"/>
          </w:tcPr>
          <w:p w14:paraId="503A0D75" w14:textId="77777777" w:rsidR="00BA7831" w:rsidRDefault="00BA7831" w:rsidP="00BA7831">
            <w:pPr>
              <w:widowControl w:val="0"/>
              <w:spacing w:line="480" w:lineRule="auto"/>
              <w:ind w:left="-30" w:firstLine="285"/>
              <w:rPr>
                <w:color w:val="000000"/>
              </w:rPr>
            </w:pPr>
            <w:r w:rsidRPr="00751662"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for age-adjusted differences</w:t>
            </w:r>
          </w:p>
        </w:tc>
        <w:tc>
          <w:tcPr>
            <w:tcW w:w="1260" w:type="dxa"/>
            <w:vAlign w:val="bottom"/>
          </w:tcPr>
          <w:p w14:paraId="5E2331D2" w14:textId="77777777" w:rsidR="00BA7831" w:rsidRPr="00EF05A2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.</w:t>
            </w:r>
          </w:p>
        </w:tc>
        <w:tc>
          <w:tcPr>
            <w:tcW w:w="1350" w:type="dxa"/>
            <w:vAlign w:val="bottom"/>
          </w:tcPr>
          <w:p w14:paraId="073B29D9" w14:textId="71BBE444" w:rsidR="00BA7831" w:rsidRPr="00EF05A2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260" w:type="dxa"/>
            <w:vAlign w:val="bottom"/>
          </w:tcPr>
          <w:p w14:paraId="03C1142C" w14:textId="5ED9028A" w:rsidR="00BA7831" w:rsidRPr="00EF05A2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350" w:type="dxa"/>
            <w:vAlign w:val="bottom"/>
          </w:tcPr>
          <w:p w14:paraId="212F8127" w14:textId="1D74BD10" w:rsidR="00BA7831" w:rsidRPr="00EF05A2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990" w:type="dxa"/>
            <w:vAlign w:val="bottom"/>
          </w:tcPr>
          <w:p w14:paraId="367A6C3E" w14:textId="0A75CFE4" w:rsidR="00BA7831" w:rsidRPr="00EF05A2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 w:rsidR="00BA7831" w:rsidRPr="00135923" w14:paraId="7C7EF039" w14:textId="77777777" w:rsidTr="00DF4C40">
        <w:trPr>
          <w:jc w:val="center"/>
        </w:trPr>
        <w:tc>
          <w:tcPr>
            <w:tcW w:w="3780" w:type="dxa"/>
            <w:vAlign w:val="bottom"/>
          </w:tcPr>
          <w:p w14:paraId="6DAB5C77" w14:textId="62ADF89F" w:rsidR="00BA7831" w:rsidRPr="00135923" w:rsidRDefault="00BA7831" w:rsidP="00BA7831">
            <w:pPr>
              <w:widowControl w:val="0"/>
              <w:spacing w:line="480" w:lineRule="auto"/>
              <w:ind w:left="-30" w:firstLine="285"/>
              <w:rPr>
                <w:color w:val="000000"/>
              </w:rPr>
            </w:pPr>
            <w:r w:rsidRPr="00751662"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for multi-adjusted differences</w:t>
            </w:r>
            <w:r w:rsidR="00351B48" w:rsidRPr="00351B48">
              <w:rPr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vAlign w:val="bottom"/>
          </w:tcPr>
          <w:p w14:paraId="6207348B" w14:textId="77777777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.</w:t>
            </w:r>
          </w:p>
        </w:tc>
        <w:tc>
          <w:tcPr>
            <w:tcW w:w="1350" w:type="dxa"/>
            <w:vAlign w:val="bottom"/>
          </w:tcPr>
          <w:p w14:paraId="4977A751" w14:textId="066D0D8E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 w:rsidR="00BC2B07">
              <w:rPr>
                <w:color w:val="000000"/>
              </w:rPr>
              <w:t>2</w:t>
            </w:r>
          </w:p>
        </w:tc>
        <w:tc>
          <w:tcPr>
            <w:tcW w:w="1260" w:type="dxa"/>
            <w:vAlign w:val="bottom"/>
          </w:tcPr>
          <w:p w14:paraId="0E5A9AB5" w14:textId="6B655AA9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BC2B07">
              <w:rPr>
                <w:color w:val="000000"/>
              </w:rPr>
              <w:t>09</w:t>
            </w:r>
          </w:p>
        </w:tc>
        <w:tc>
          <w:tcPr>
            <w:tcW w:w="1350" w:type="dxa"/>
            <w:vAlign w:val="bottom"/>
          </w:tcPr>
          <w:p w14:paraId="44EDC1C8" w14:textId="67A83054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BC2B07">
              <w:rPr>
                <w:color w:val="000000"/>
              </w:rPr>
              <w:t>14</w:t>
            </w:r>
          </w:p>
        </w:tc>
        <w:tc>
          <w:tcPr>
            <w:tcW w:w="990" w:type="dxa"/>
            <w:vAlign w:val="bottom"/>
          </w:tcPr>
          <w:p w14:paraId="7030000D" w14:textId="18BAD1A1" w:rsidR="00BA7831" w:rsidRPr="00135923" w:rsidRDefault="00BA7831" w:rsidP="00BA7831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BC2B07">
              <w:rPr>
                <w:color w:val="000000"/>
              </w:rPr>
              <w:t>5</w:t>
            </w:r>
            <w:r>
              <w:rPr>
                <w:color w:val="000000"/>
              </w:rPr>
              <w:t>4</w:t>
            </w:r>
          </w:p>
        </w:tc>
      </w:tr>
    </w:tbl>
    <w:p w14:paraId="2CD2C480" w14:textId="53CAF208" w:rsidR="00B05BA6" w:rsidRDefault="00351B48" w:rsidP="00B05BA6">
      <w:pPr>
        <w:widowControl w:val="0"/>
        <w:ind w:left="180" w:hanging="90"/>
        <w:rPr>
          <w:vertAlign w:val="superscript"/>
        </w:rPr>
      </w:pPr>
      <w:r>
        <w:rPr>
          <w:color w:val="000000"/>
          <w:vertAlign w:val="superscript"/>
        </w:rPr>
        <w:t>1</w:t>
      </w:r>
      <w:r w:rsidR="00B05BA6">
        <w:rPr>
          <w:color w:val="000000"/>
        </w:rPr>
        <w:t>Age-standardized</w:t>
      </w:r>
      <w:r w:rsidR="00B05BA6" w:rsidRPr="003E6E91">
        <w:t xml:space="preserve"> </w:t>
      </w:r>
      <w:r w:rsidR="00B05BA6">
        <w:t>mean (</w:t>
      </w:r>
      <w:r w:rsidR="00751662">
        <w:t>s</w:t>
      </w:r>
      <w:r w:rsidR="00B05BA6">
        <w:t xml:space="preserve">tandard </w:t>
      </w:r>
      <w:r w:rsidR="00B71FB4">
        <w:t>deviation</w:t>
      </w:r>
      <w:r w:rsidR="00751662">
        <w:t xml:space="preserve"> (S</w:t>
      </w:r>
      <w:r w:rsidR="00B71FB4">
        <w:t>D</w:t>
      </w:r>
      <w:r w:rsidR="00751662">
        <w:t>)</w:t>
      </w:r>
      <w:r w:rsidR="00B05BA6">
        <w:t xml:space="preserve">) </w:t>
      </w:r>
      <w:r w:rsidR="00B05BA6">
        <w:rPr>
          <w:color w:val="000000"/>
        </w:rPr>
        <w:t>standardized</w:t>
      </w:r>
      <w:r w:rsidR="00B05BA6" w:rsidRPr="0004524A">
        <w:rPr>
          <w:color w:val="000000"/>
        </w:rPr>
        <w:t xml:space="preserve"> to the age distribution of Non-Hispanic White participants</w:t>
      </w:r>
      <w:r w:rsidR="00B05BA6">
        <w:rPr>
          <w:color w:val="000000"/>
        </w:rPr>
        <w:t>.</w:t>
      </w:r>
    </w:p>
    <w:p w14:paraId="3F5624B1" w14:textId="1502FE75" w:rsidR="00B05BA6" w:rsidRDefault="00751662" w:rsidP="00351B48">
      <w:pPr>
        <w:widowControl w:val="0"/>
        <w:ind w:left="90" w:hanging="90"/>
      </w:pPr>
      <w:r>
        <w:rPr>
          <w:color w:val="000000"/>
        </w:rPr>
        <w:t xml:space="preserve"> </w:t>
      </w:r>
      <w:r w:rsidR="00351B48" w:rsidRPr="00351B48">
        <w:rPr>
          <w:color w:val="000000"/>
          <w:vertAlign w:val="superscript"/>
        </w:rPr>
        <w:t>2</w:t>
      </w:r>
      <w:r>
        <w:rPr>
          <w:color w:val="000000"/>
        </w:rPr>
        <w:t>Multi-</w:t>
      </w:r>
      <w:r w:rsidR="00B05BA6">
        <w:t xml:space="preserve">adjustment </w:t>
      </w:r>
      <w:r>
        <w:t xml:space="preserve">variates included </w:t>
      </w:r>
      <w:r w:rsidR="00AD7E21" w:rsidRPr="00C84692">
        <w:t>age (&lt;30, 30-39, 40-49, 50-59, 60-69, ≥70 (</w:t>
      </w:r>
      <w:r w:rsidR="00BB02ED">
        <w:t>females</w:t>
      </w:r>
      <w:r w:rsidR="00AD7E21" w:rsidRPr="00C84692">
        <w:t>), 70-79 and ≥80 (m</w:t>
      </w:r>
      <w:r w:rsidR="00BB02ED">
        <w:t>ales</w:t>
      </w:r>
      <w:r w:rsidR="00AD7E21" w:rsidRPr="00C84692">
        <w:t xml:space="preserve">), years), education level (≥some college: yes, no or missing), marital status (married or cohabitating with partner: yes, no or missing), annual household income (&lt;$30,000, $30,000–$59,999, ≥$60,000, or missing), physical activity level (≥7.5 Mets-hours/week: yes/no), </w:t>
      </w:r>
      <w:r w:rsidR="00AD7E21">
        <w:rPr>
          <w:color w:val="000000" w:themeColor="text1"/>
        </w:rPr>
        <w:t>body mass index (&lt;25, 25-29, , ≥30 kg/m</w:t>
      </w:r>
      <w:r w:rsidR="00AD7E21" w:rsidRPr="00131AB1">
        <w:rPr>
          <w:color w:val="000000" w:themeColor="text1"/>
          <w:vertAlign w:val="superscript"/>
        </w:rPr>
        <w:t>2</w:t>
      </w:r>
      <w:r w:rsidR="00AD7E21">
        <w:rPr>
          <w:color w:val="000000" w:themeColor="text1"/>
        </w:rPr>
        <w:t xml:space="preserve">), </w:t>
      </w:r>
      <w:r w:rsidR="00AD7E21" w:rsidRPr="00C84692">
        <w:t>and categories for branch of service (Army, Navy, Air Force, Marine Corps, and other)</w:t>
      </w:r>
      <w:r w:rsidR="00AD7E21">
        <w:t>.</w:t>
      </w:r>
      <w:r w:rsidR="007036A9">
        <w:t xml:space="preserve"> </w:t>
      </w:r>
      <w:proofErr w:type="gramStart"/>
      <w:r w:rsidR="00532336">
        <w:t>Significan</w:t>
      </w:r>
      <w:r w:rsidR="00BB02ED">
        <w:t>ce</w:t>
      </w:r>
      <w:proofErr w:type="gramEnd"/>
      <w:r w:rsidR="00532336">
        <w:t xml:space="preserve"> level was set up at 0.0007 </w:t>
      </w:r>
      <w:r w:rsidR="00532336" w:rsidRPr="00532336">
        <w:t>after Bonferroni correction for multiple comparisons</w:t>
      </w:r>
      <w:r w:rsidR="00532336">
        <w:t>.</w:t>
      </w:r>
    </w:p>
    <w:p w14:paraId="01248E35" w14:textId="346141A7" w:rsidR="00532336" w:rsidRDefault="00532336">
      <w:pPr>
        <w:spacing w:after="160" w:line="259" w:lineRule="auto"/>
      </w:pPr>
    </w:p>
    <w:p w14:paraId="35E6E9AF" w14:textId="77777777" w:rsidR="00532336" w:rsidRDefault="00532336" w:rsidP="00351B48">
      <w:pPr>
        <w:widowControl w:val="0"/>
        <w:ind w:left="90" w:hanging="90"/>
        <w:rPr>
          <w:b/>
          <w:bCs/>
          <w:noProof/>
          <w:color w:val="000000" w:themeColor="text1"/>
        </w:rPr>
      </w:pPr>
    </w:p>
    <w:p w14:paraId="6A8FD624" w14:textId="77777777" w:rsidR="00B05BA6" w:rsidRDefault="00B05BA6">
      <w:pPr>
        <w:rPr>
          <w:b/>
          <w:bCs/>
          <w:noProof/>
          <w:color w:val="000000" w:themeColor="text1"/>
        </w:rPr>
      </w:pPr>
      <w:r>
        <w:rPr>
          <w:b/>
          <w:bCs/>
          <w:noProof/>
          <w:color w:val="000000" w:themeColor="text1"/>
        </w:rPr>
        <w:br w:type="page"/>
      </w:r>
    </w:p>
    <w:p w14:paraId="58C10C76" w14:textId="77777777" w:rsidR="00DF4C40" w:rsidRDefault="00DF4C40" w:rsidP="00F83EE3">
      <w:pPr>
        <w:widowControl w:val="0"/>
        <w:spacing w:line="360" w:lineRule="auto"/>
        <w:ind w:left="180" w:hanging="90"/>
        <w:rPr>
          <w:b/>
          <w:bCs/>
          <w:noProof/>
          <w:color w:val="000000" w:themeColor="text1"/>
        </w:rPr>
        <w:sectPr w:rsidR="00DF4C40" w:rsidSect="00DF4C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9BDCB2" w14:textId="2CA37FC2" w:rsidR="00532336" w:rsidRDefault="005161BA" w:rsidP="00532336">
      <w:pPr>
        <w:widowControl w:val="0"/>
        <w:rPr>
          <w:b/>
          <w:bCs/>
          <w:noProof/>
          <w:color w:val="000000" w:themeColor="text1"/>
        </w:rPr>
      </w:pPr>
      <w:r>
        <w:rPr>
          <w:b/>
          <w:bCs/>
        </w:rPr>
        <w:lastRenderedPageBreak/>
        <w:t xml:space="preserve">Supplemental </w:t>
      </w:r>
      <w:r w:rsidR="00532336" w:rsidRPr="000F7627">
        <w:rPr>
          <w:b/>
          <w:bCs/>
          <w:noProof/>
          <w:color w:val="000000" w:themeColor="text1"/>
        </w:rPr>
        <w:t xml:space="preserve">Table </w:t>
      </w:r>
      <w:r w:rsidR="00532336">
        <w:rPr>
          <w:b/>
          <w:bCs/>
          <w:noProof/>
          <w:color w:val="000000" w:themeColor="text1"/>
        </w:rPr>
        <w:t>2</w:t>
      </w:r>
      <w:r w:rsidR="009E1B5D">
        <w:rPr>
          <w:b/>
          <w:bCs/>
          <w:noProof/>
          <w:color w:val="000000" w:themeColor="text1"/>
        </w:rPr>
        <w:t>.</w:t>
      </w:r>
      <w:r w:rsidR="00532336">
        <w:rPr>
          <w:b/>
          <w:bCs/>
          <w:noProof/>
          <w:color w:val="000000" w:themeColor="text1"/>
        </w:rPr>
        <w:t xml:space="preserve"> </w:t>
      </w:r>
      <w:r w:rsidR="00532336" w:rsidRPr="00532336">
        <w:rPr>
          <w:b/>
          <w:bCs/>
          <w:noProof/>
          <w:color w:val="000000" w:themeColor="text1"/>
        </w:rPr>
        <w:t>Sensitivity Analys</w:t>
      </w:r>
      <w:r w:rsidR="009E1B5D">
        <w:rPr>
          <w:b/>
          <w:bCs/>
          <w:noProof/>
          <w:color w:val="000000" w:themeColor="text1"/>
        </w:rPr>
        <w:t>e</w:t>
      </w:r>
      <w:r w:rsidR="00532336" w:rsidRPr="00532336">
        <w:rPr>
          <w:b/>
          <w:bCs/>
          <w:noProof/>
          <w:color w:val="000000" w:themeColor="text1"/>
        </w:rPr>
        <w:t xml:space="preserve">s </w:t>
      </w:r>
      <w:r w:rsidR="009E1B5D">
        <w:rPr>
          <w:b/>
          <w:bCs/>
          <w:noProof/>
          <w:color w:val="000000" w:themeColor="text1"/>
        </w:rPr>
        <w:t>for</w:t>
      </w:r>
      <w:r w:rsidR="00532336" w:rsidRPr="00532336">
        <w:rPr>
          <w:b/>
          <w:bCs/>
          <w:noProof/>
          <w:color w:val="000000" w:themeColor="text1"/>
        </w:rPr>
        <w:t xml:space="preserve"> Dietary Approaches to Stop Hypertension (DASH) </w:t>
      </w:r>
      <w:r w:rsidR="009E1B5D">
        <w:rPr>
          <w:b/>
          <w:bCs/>
          <w:noProof/>
          <w:color w:val="000000" w:themeColor="text1"/>
        </w:rPr>
        <w:t>Score Among</w:t>
      </w:r>
      <w:r w:rsidR="00532336" w:rsidRPr="00532336">
        <w:rPr>
          <w:b/>
          <w:bCs/>
          <w:noProof/>
          <w:color w:val="000000" w:themeColor="text1"/>
        </w:rPr>
        <w:t xml:space="preserve"> </w:t>
      </w:r>
      <w:r w:rsidR="00BB02ED">
        <w:rPr>
          <w:b/>
          <w:bCs/>
          <w:noProof/>
          <w:color w:val="000000" w:themeColor="text1"/>
        </w:rPr>
        <w:t>Males and Females</w:t>
      </w:r>
      <w:r w:rsidR="00532336" w:rsidRPr="00532336">
        <w:rPr>
          <w:b/>
          <w:bCs/>
          <w:noProof/>
          <w:color w:val="000000" w:themeColor="text1"/>
        </w:rPr>
        <w:t xml:space="preserve"> </w:t>
      </w:r>
      <w:r w:rsidR="009E1B5D">
        <w:rPr>
          <w:b/>
          <w:bCs/>
          <w:noProof/>
          <w:color w:val="000000" w:themeColor="text1"/>
        </w:rPr>
        <w:t>in</w:t>
      </w:r>
      <w:r w:rsidR="00532336" w:rsidRPr="00532336">
        <w:rPr>
          <w:b/>
          <w:bCs/>
          <w:noProof/>
          <w:color w:val="000000" w:themeColor="text1"/>
        </w:rPr>
        <w:t xml:space="preserve"> the</w:t>
      </w:r>
      <w:r w:rsidR="009E1B5D">
        <w:rPr>
          <w:b/>
          <w:bCs/>
          <w:noProof/>
          <w:color w:val="000000" w:themeColor="text1"/>
        </w:rPr>
        <w:t xml:space="preserve"> VA</w:t>
      </w:r>
      <w:r w:rsidR="00532336" w:rsidRPr="00532336">
        <w:rPr>
          <w:b/>
          <w:bCs/>
          <w:noProof/>
          <w:color w:val="000000" w:themeColor="text1"/>
        </w:rPr>
        <w:t xml:space="preserve"> Million Veteran Program by Missing Data Handling Methods</w:t>
      </w:r>
      <w:r w:rsidR="001F1D12" w:rsidRPr="001F1D12">
        <w:rPr>
          <w:noProof/>
          <w:color w:val="000000" w:themeColor="text1"/>
          <w:vertAlign w:val="superscript"/>
        </w:rPr>
        <w:t>1</w:t>
      </w:r>
    </w:p>
    <w:p w14:paraId="296E82EA" w14:textId="77777777" w:rsidR="00532336" w:rsidRDefault="00532336" w:rsidP="00532336">
      <w:pPr>
        <w:widowControl w:val="0"/>
        <w:ind w:left="180" w:hanging="90"/>
        <w:rPr>
          <w:b/>
          <w:bCs/>
          <w:noProof/>
          <w:color w:val="000000" w:themeColor="text1"/>
        </w:rPr>
      </w:pPr>
    </w:p>
    <w:tbl>
      <w:tblPr>
        <w:tblStyle w:val="TableGrid"/>
        <w:tblW w:w="13770" w:type="dxa"/>
        <w:jc w:val="center"/>
        <w:tblLook w:val="04A0" w:firstRow="1" w:lastRow="0" w:firstColumn="1" w:lastColumn="0" w:noHBand="0" w:noVBand="1"/>
      </w:tblPr>
      <w:tblGrid>
        <w:gridCol w:w="3762"/>
        <w:gridCol w:w="1908"/>
        <w:gridCol w:w="2160"/>
        <w:gridCol w:w="2160"/>
        <w:gridCol w:w="2070"/>
        <w:gridCol w:w="1710"/>
      </w:tblGrid>
      <w:tr w:rsidR="00E42852" w:rsidRPr="00135923" w14:paraId="753E4F25" w14:textId="77777777" w:rsidTr="00E42852">
        <w:trPr>
          <w:trHeight w:val="143"/>
          <w:jc w:val="center"/>
        </w:trPr>
        <w:tc>
          <w:tcPr>
            <w:tcW w:w="3762" w:type="dxa"/>
            <w:vAlign w:val="center"/>
          </w:tcPr>
          <w:p w14:paraId="0FA11437" w14:textId="77777777" w:rsidR="00532336" w:rsidRPr="00135923" w:rsidRDefault="00532336" w:rsidP="00CD10F6">
            <w:pPr>
              <w:widowControl w:val="0"/>
              <w:rPr>
                <w:noProof/>
                <w:color w:val="000000" w:themeColor="text1"/>
              </w:rPr>
            </w:pPr>
            <w:r>
              <w:rPr>
                <w:b/>
                <w:bCs/>
                <w:noProof/>
                <w:color w:val="000000" w:themeColor="text1"/>
              </w:rPr>
              <w:t>R</w:t>
            </w:r>
            <w:r w:rsidRPr="00AE3C6D">
              <w:rPr>
                <w:b/>
                <w:bCs/>
                <w:noProof/>
                <w:color w:val="000000" w:themeColor="text1"/>
              </w:rPr>
              <w:t>ace</w:t>
            </w:r>
            <w:r>
              <w:rPr>
                <w:b/>
                <w:bCs/>
                <w:noProof/>
                <w:color w:val="000000" w:themeColor="text1"/>
              </w:rPr>
              <w:t xml:space="preserve"> </w:t>
            </w:r>
            <w:r w:rsidRPr="00AE3C6D">
              <w:rPr>
                <w:b/>
                <w:bCs/>
                <w:noProof/>
                <w:color w:val="000000" w:themeColor="text1"/>
              </w:rPr>
              <w:t xml:space="preserve">and </w:t>
            </w:r>
            <w:r>
              <w:rPr>
                <w:b/>
                <w:bCs/>
                <w:noProof/>
                <w:color w:val="000000" w:themeColor="text1"/>
              </w:rPr>
              <w:t>e</w:t>
            </w:r>
            <w:r w:rsidRPr="00AE3C6D">
              <w:rPr>
                <w:b/>
                <w:bCs/>
                <w:noProof/>
                <w:color w:val="000000" w:themeColor="text1"/>
              </w:rPr>
              <w:t>thnicity</w:t>
            </w:r>
          </w:p>
        </w:tc>
        <w:tc>
          <w:tcPr>
            <w:tcW w:w="1908" w:type="dxa"/>
            <w:vAlign w:val="center"/>
          </w:tcPr>
          <w:p w14:paraId="31914737" w14:textId="77777777" w:rsidR="00532336" w:rsidRPr="00135923" w:rsidRDefault="00532336" w:rsidP="00CD10F6">
            <w:pPr>
              <w:widowControl w:val="0"/>
              <w:jc w:val="center"/>
              <w:rPr>
                <w:noProof/>
                <w:color w:val="000000" w:themeColor="text1"/>
              </w:rPr>
            </w:pPr>
            <w:r w:rsidRPr="00135923">
              <w:rPr>
                <w:color w:val="000000"/>
              </w:rPr>
              <w:t>Non-Hispanic White</w:t>
            </w:r>
          </w:p>
        </w:tc>
        <w:tc>
          <w:tcPr>
            <w:tcW w:w="2160" w:type="dxa"/>
            <w:vAlign w:val="center"/>
          </w:tcPr>
          <w:p w14:paraId="2D65DC87" w14:textId="77777777" w:rsidR="00532336" w:rsidRPr="00135923" w:rsidRDefault="00532336" w:rsidP="00CD10F6">
            <w:pPr>
              <w:widowControl w:val="0"/>
              <w:jc w:val="center"/>
              <w:rPr>
                <w:noProof/>
                <w:color w:val="000000" w:themeColor="text1"/>
              </w:rPr>
            </w:pPr>
            <w:r w:rsidRPr="00135923">
              <w:rPr>
                <w:color w:val="000000"/>
              </w:rPr>
              <w:t>Non-Hispanic Black</w:t>
            </w:r>
          </w:p>
        </w:tc>
        <w:tc>
          <w:tcPr>
            <w:tcW w:w="2160" w:type="dxa"/>
            <w:vAlign w:val="center"/>
          </w:tcPr>
          <w:p w14:paraId="37C9EED3" w14:textId="77777777" w:rsidR="00532336" w:rsidRPr="00135923" w:rsidRDefault="00532336" w:rsidP="00CD10F6">
            <w:pPr>
              <w:widowControl w:val="0"/>
              <w:jc w:val="center"/>
              <w:rPr>
                <w:noProof/>
                <w:color w:val="000000" w:themeColor="text1"/>
              </w:rPr>
            </w:pPr>
            <w:r w:rsidRPr="00135923">
              <w:rPr>
                <w:color w:val="000000"/>
              </w:rPr>
              <w:t>Non-Hispanic Asian</w:t>
            </w:r>
          </w:p>
        </w:tc>
        <w:tc>
          <w:tcPr>
            <w:tcW w:w="2070" w:type="dxa"/>
            <w:vAlign w:val="center"/>
          </w:tcPr>
          <w:p w14:paraId="58DBEEF1" w14:textId="70DFA479" w:rsidR="00532336" w:rsidRPr="00135923" w:rsidRDefault="00532336" w:rsidP="00CD10F6">
            <w:pPr>
              <w:widowControl w:val="0"/>
              <w:jc w:val="center"/>
              <w:rPr>
                <w:color w:val="000000"/>
              </w:rPr>
            </w:pPr>
            <w:r w:rsidRPr="00135923">
              <w:rPr>
                <w:color w:val="000000"/>
              </w:rPr>
              <w:t>Hispanic</w:t>
            </w:r>
          </w:p>
        </w:tc>
        <w:tc>
          <w:tcPr>
            <w:tcW w:w="1710" w:type="dxa"/>
            <w:vAlign w:val="center"/>
          </w:tcPr>
          <w:p w14:paraId="086A68AC" w14:textId="4EB59F15" w:rsidR="00532336" w:rsidRPr="00135923" w:rsidRDefault="00532336" w:rsidP="00CD10F6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</w:tr>
      <w:tr w:rsidR="00E42852" w:rsidRPr="00135923" w14:paraId="67579342" w14:textId="77777777" w:rsidTr="00E42852">
        <w:trPr>
          <w:jc w:val="center"/>
        </w:trPr>
        <w:tc>
          <w:tcPr>
            <w:tcW w:w="3762" w:type="dxa"/>
            <w:vAlign w:val="bottom"/>
          </w:tcPr>
          <w:p w14:paraId="4806781F" w14:textId="1F80A2C7" w:rsidR="00E42852" w:rsidRPr="00B05BA6" w:rsidRDefault="00E42852" w:rsidP="00CD10F6">
            <w:pPr>
              <w:widowControl w:val="0"/>
              <w:spacing w:line="480" w:lineRule="auto"/>
              <w:ind w:left="-30"/>
              <w:rPr>
                <w:b/>
                <w:bCs/>
                <w:color w:val="000000"/>
              </w:rPr>
            </w:pPr>
            <w:r w:rsidRPr="00B05BA6">
              <w:rPr>
                <w:b/>
                <w:bCs/>
                <w:color w:val="000000"/>
              </w:rPr>
              <w:t>M</w:t>
            </w:r>
            <w:r w:rsidR="00BB02ED">
              <w:rPr>
                <w:b/>
                <w:bCs/>
                <w:color w:val="000000"/>
              </w:rPr>
              <w:t>ALES</w:t>
            </w:r>
          </w:p>
        </w:tc>
        <w:tc>
          <w:tcPr>
            <w:tcW w:w="1908" w:type="dxa"/>
            <w:vAlign w:val="bottom"/>
          </w:tcPr>
          <w:p w14:paraId="3B3B1168" w14:textId="77777777" w:rsidR="00E42852" w:rsidRPr="00EF05A2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160" w:type="dxa"/>
            <w:vAlign w:val="bottom"/>
          </w:tcPr>
          <w:p w14:paraId="64179BF2" w14:textId="77777777" w:rsidR="00E42852" w:rsidRPr="00EF05A2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160" w:type="dxa"/>
            <w:vAlign w:val="bottom"/>
          </w:tcPr>
          <w:p w14:paraId="78C67298" w14:textId="77777777" w:rsidR="00E42852" w:rsidRPr="00EF05A2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70272FB2" w14:textId="77777777" w:rsidR="00E42852" w:rsidRPr="00EF05A2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2A5DB0E2" w14:textId="77777777" w:rsidR="00E42852" w:rsidRPr="00EF05A2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</w:tr>
      <w:tr w:rsidR="00E42852" w:rsidRPr="00135923" w14:paraId="1E279404" w14:textId="77777777" w:rsidTr="00E42852">
        <w:trPr>
          <w:jc w:val="center"/>
        </w:trPr>
        <w:tc>
          <w:tcPr>
            <w:tcW w:w="3762" w:type="dxa"/>
            <w:vAlign w:val="bottom"/>
          </w:tcPr>
          <w:p w14:paraId="726F3546" w14:textId="75CACA34" w:rsidR="00532336" w:rsidRPr="00B05BA6" w:rsidRDefault="00E42852" w:rsidP="00E42852">
            <w:pPr>
              <w:widowControl w:val="0"/>
              <w:spacing w:line="480" w:lineRule="auto"/>
              <w:ind w:left="-30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Among all responders  </w:t>
            </w:r>
          </w:p>
        </w:tc>
        <w:tc>
          <w:tcPr>
            <w:tcW w:w="1908" w:type="dxa"/>
            <w:vAlign w:val="bottom"/>
          </w:tcPr>
          <w:p w14:paraId="2F5BC1EE" w14:textId="78A3BF53" w:rsidR="00532336" w:rsidRPr="00EF05A2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8 (5.4)</w:t>
            </w:r>
          </w:p>
        </w:tc>
        <w:tc>
          <w:tcPr>
            <w:tcW w:w="2160" w:type="dxa"/>
            <w:vAlign w:val="bottom"/>
          </w:tcPr>
          <w:p w14:paraId="6E2B98E8" w14:textId="56E5CE7A" w:rsidR="00532336" w:rsidRPr="00EF05A2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.5 (</w:t>
            </w:r>
            <w:proofErr w:type="gramStart"/>
            <w:r>
              <w:rPr>
                <w:color w:val="000000"/>
              </w:rPr>
              <w:t>5.5)</w:t>
            </w:r>
            <w:r w:rsidR="00286707" w:rsidRPr="00286707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160" w:type="dxa"/>
            <w:vAlign w:val="bottom"/>
          </w:tcPr>
          <w:p w14:paraId="1995E722" w14:textId="3422E722" w:rsidR="00532336" w:rsidRPr="00EF05A2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7 (5.6)</w:t>
            </w:r>
          </w:p>
        </w:tc>
        <w:tc>
          <w:tcPr>
            <w:tcW w:w="2070" w:type="dxa"/>
            <w:vAlign w:val="bottom"/>
          </w:tcPr>
          <w:p w14:paraId="26D0B7BA" w14:textId="365345E4" w:rsidR="00532336" w:rsidRPr="00EF05A2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3 (</w:t>
            </w:r>
            <w:proofErr w:type="gramStart"/>
            <w:r>
              <w:rPr>
                <w:color w:val="000000"/>
              </w:rPr>
              <w:t>5.6)</w:t>
            </w:r>
            <w:r w:rsidR="00286707" w:rsidRPr="00CD10F6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710" w:type="dxa"/>
            <w:vAlign w:val="bottom"/>
          </w:tcPr>
          <w:p w14:paraId="30253323" w14:textId="216AAF8D" w:rsidR="00532336" w:rsidRPr="00EF05A2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3 (</w:t>
            </w:r>
            <w:proofErr w:type="gramStart"/>
            <w:r>
              <w:rPr>
                <w:color w:val="000000"/>
              </w:rPr>
              <w:t>5.5)</w:t>
            </w:r>
            <w:r w:rsidR="00286707" w:rsidRPr="00CD10F6">
              <w:rPr>
                <w:color w:val="000000"/>
                <w:vertAlign w:val="superscript"/>
              </w:rPr>
              <w:t>*</w:t>
            </w:r>
            <w:proofErr w:type="gramEnd"/>
          </w:p>
        </w:tc>
      </w:tr>
      <w:tr w:rsidR="00A205DF" w:rsidRPr="00135923" w14:paraId="1E77F2C6" w14:textId="77777777" w:rsidTr="00E42852">
        <w:trPr>
          <w:jc w:val="center"/>
        </w:trPr>
        <w:tc>
          <w:tcPr>
            <w:tcW w:w="3762" w:type="dxa"/>
            <w:vAlign w:val="bottom"/>
          </w:tcPr>
          <w:p w14:paraId="3E52F634" w14:textId="009B6685" w:rsidR="00A205DF" w:rsidRPr="00135923" w:rsidRDefault="00A205DF" w:rsidP="00A205DF">
            <w:pPr>
              <w:widowControl w:val="0"/>
              <w:spacing w:line="480" w:lineRule="auto"/>
              <w:ind w:left="-30"/>
              <w:rPr>
                <w:color w:val="000000"/>
              </w:rPr>
            </w:pPr>
            <w:r>
              <w:rPr>
                <w:color w:val="000000"/>
              </w:rPr>
              <w:t xml:space="preserve">Among responders with no missing food items  </w:t>
            </w:r>
          </w:p>
        </w:tc>
        <w:tc>
          <w:tcPr>
            <w:tcW w:w="1908" w:type="dxa"/>
            <w:vAlign w:val="bottom"/>
          </w:tcPr>
          <w:p w14:paraId="0FBC0A3A" w14:textId="0AA35D01" w:rsidR="00A205DF" w:rsidRPr="00135923" w:rsidRDefault="00A205DF" w:rsidP="00A205DF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7 (5.2)</w:t>
            </w:r>
          </w:p>
        </w:tc>
        <w:tc>
          <w:tcPr>
            <w:tcW w:w="2160" w:type="dxa"/>
            <w:vAlign w:val="bottom"/>
          </w:tcPr>
          <w:p w14:paraId="3BE104AC" w14:textId="4D452A94" w:rsidR="00A205DF" w:rsidRPr="00135923" w:rsidRDefault="00A205DF" w:rsidP="00A205DF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0 (</w:t>
            </w:r>
            <w:proofErr w:type="gramStart"/>
            <w:r>
              <w:rPr>
                <w:color w:val="000000"/>
              </w:rPr>
              <w:t>5.2)</w:t>
            </w:r>
            <w:r w:rsidR="00286707" w:rsidRPr="00CD10F6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160" w:type="dxa"/>
            <w:vAlign w:val="bottom"/>
          </w:tcPr>
          <w:p w14:paraId="427D1DC4" w14:textId="1F45C157" w:rsidR="00A205DF" w:rsidRPr="00135923" w:rsidRDefault="00A205DF" w:rsidP="00A205DF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4 (</w:t>
            </w:r>
            <w:proofErr w:type="gramStart"/>
            <w:r>
              <w:rPr>
                <w:color w:val="000000"/>
              </w:rPr>
              <w:t>5.3)</w:t>
            </w:r>
            <w:r w:rsidR="00286707" w:rsidRPr="00CD10F6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070" w:type="dxa"/>
            <w:vAlign w:val="bottom"/>
          </w:tcPr>
          <w:p w14:paraId="54EBB587" w14:textId="10A2C5EC" w:rsidR="00A205DF" w:rsidRPr="00135923" w:rsidRDefault="00A205DF" w:rsidP="00A205DF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6 (5.2)</w:t>
            </w:r>
          </w:p>
        </w:tc>
        <w:tc>
          <w:tcPr>
            <w:tcW w:w="1710" w:type="dxa"/>
            <w:vAlign w:val="bottom"/>
          </w:tcPr>
          <w:p w14:paraId="719FE743" w14:textId="77787DC4" w:rsidR="00A205DF" w:rsidRPr="00135923" w:rsidRDefault="00A205DF" w:rsidP="00A205DF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5 (</w:t>
            </w:r>
            <w:proofErr w:type="gramStart"/>
            <w:r>
              <w:rPr>
                <w:color w:val="000000"/>
              </w:rPr>
              <w:t>5.2)</w:t>
            </w:r>
            <w:r w:rsidR="00286707" w:rsidRPr="00CD10F6">
              <w:rPr>
                <w:color w:val="000000"/>
                <w:vertAlign w:val="superscript"/>
              </w:rPr>
              <w:t>*</w:t>
            </w:r>
            <w:proofErr w:type="gramEnd"/>
          </w:p>
        </w:tc>
      </w:tr>
      <w:tr w:rsidR="0044651C" w:rsidRPr="00135923" w14:paraId="6DC13B7B" w14:textId="77777777" w:rsidTr="00E42852">
        <w:trPr>
          <w:jc w:val="center"/>
        </w:trPr>
        <w:tc>
          <w:tcPr>
            <w:tcW w:w="3762" w:type="dxa"/>
            <w:vAlign w:val="bottom"/>
          </w:tcPr>
          <w:p w14:paraId="7AA94C19" w14:textId="64B89ABC" w:rsidR="0044651C" w:rsidRPr="00135923" w:rsidRDefault="0044651C" w:rsidP="0044651C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mong responders with no missing covariates</w:t>
            </w:r>
            <w:r w:rsidRPr="00B11D6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908" w:type="dxa"/>
            <w:vAlign w:val="bottom"/>
          </w:tcPr>
          <w:p w14:paraId="4BD967CC" w14:textId="15B64C2A" w:rsidR="0044651C" w:rsidRPr="00135923" w:rsidRDefault="0044651C" w:rsidP="0044651C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0 (5.3)</w:t>
            </w:r>
          </w:p>
        </w:tc>
        <w:tc>
          <w:tcPr>
            <w:tcW w:w="2160" w:type="dxa"/>
            <w:vAlign w:val="bottom"/>
          </w:tcPr>
          <w:p w14:paraId="6E6FDBBE" w14:textId="3A3050BB" w:rsidR="0044651C" w:rsidRPr="00135923" w:rsidRDefault="0044651C" w:rsidP="0044651C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0 (</w:t>
            </w:r>
            <w:proofErr w:type="gramStart"/>
            <w:r>
              <w:rPr>
                <w:color w:val="000000"/>
              </w:rPr>
              <w:t>5.4)</w:t>
            </w:r>
            <w:r w:rsidR="00286707" w:rsidRPr="00CD10F6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160" w:type="dxa"/>
            <w:vAlign w:val="bottom"/>
          </w:tcPr>
          <w:p w14:paraId="544DF1AC" w14:textId="4F643A85" w:rsidR="0044651C" w:rsidRPr="00135923" w:rsidRDefault="0044651C" w:rsidP="0044651C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1 (5.5)</w:t>
            </w:r>
            <w:r w:rsidR="00286707" w:rsidRPr="00CD10F6">
              <w:rPr>
                <w:color w:val="000000"/>
                <w:vertAlign w:val="superscript"/>
              </w:rPr>
              <w:t xml:space="preserve"> </w:t>
            </w:r>
          </w:p>
        </w:tc>
        <w:tc>
          <w:tcPr>
            <w:tcW w:w="2070" w:type="dxa"/>
            <w:vAlign w:val="bottom"/>
          </w:tcPr>
          <w:p w14:paraId="4D3D31D2" w14:textId="6C1D40FD" w:rsidR="0044651C" w:rsidRPr="00135923" w:rsidRDefault="0044651C" w:rsidP="0044651C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8 (</w:t>
            </w:r>
            <w:proofErr w:type="gramStart"/>
            <w:r>
              <w:rPr>
                <w:color w:val="000000"/>
              </w:rPr>
              <w:t>5.42)</w:t>
            </w:r>
            <w:r w:rsidR="00286707" w:rsidRPr="00CD10F6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710" w:type="dxa"/>
            <w:vAlign w:val="bottom"/>
          </w:tcPr>
          <w:p w14:paraId="3FAD1311" w14:textId="23EAA65C" w:rsidR="0044651C" w:rsidRPr="00135923" w:rsidRDefault="0044651C" w:rsidP="0044651C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9 (</w:t>
            </w:r>
            <w:proofErr w:type="gramStart"/>
            <w:r>
              <w:rPr>
                <w:color w:val="000000"/>
              </w:rPr>
              <w:t>5.4)</w:t>
            </w:r>
            <w:r w:rsidR="00286707" w:rsidRPr="00CD10F6">
              <w:rPr>
                <w:color w:val="000000"/>
                <w:vertAlign w:val="superscript"/>
              </w:rPr>
              <w:t>*</w:t>
            </w:r>
            <w:proofErr w:type="gramEnd"/>
          </w:p>
        </w:tc>
      </w:tr>
      <w:tr w:rsidR="00E42852" w:rsidRPr="00135923" w14:paraId="0483A807" w14:textId="77777777" w:rsidTr="00E42852">
        <w:trPr>
          <w:jc w:val="center"/>
        </w:trPr>
        <w:tc>
          <w:tcPr>
            <w:tcW w:w="3762" w:type="dxa"/>
            <w:vAlign w:val="bottom"/>
          </w:tcPr>
          <w:p w14:paraId="3E801ADC" w14:textId="54BB4F56" w:rsidR="00E42852" w:rsidRPr="00B05BA6" w:rsidRDefault="00BB02ED" w:rsidP="00CD10F6">
            <w:pPr>
              <w:widowControl w:val="0"/>
              <w:spacing w:line="480" w:lineRule="auto"/>
              <w:ind w:left="-3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S</w:t>
            </w:r>
          </w:p>
        </w:tc>
        <w:tc>
          <w:tcPr>
            <w:tcW w:w="1908" w:type="dxa"/>
            <w:vAlign w:val="bottom"/>
          </w:tcPr>
          <w:p w14:paraId="5393335A" w14:textId="77777777" w:rsidR="00E42852" w:rsidRPr="00135923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160" w:type="dxa"/>
            <w:vAlign w:val="bottom"/>
          </w:tcPr>
          <w:p w14:paraId="5125DDD5" w14:textId="77777777" w:rsidR="00E42852" w:rsidRPr="00135923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160" w:type="dxa"/>
            <w:vAlign w:val="bottom"/>
          </w:tcPr>
          <w:p w14:paraId="34BC21ED" w14:textId="77777777" w:rsidR="00E42852" w:rsidRPr="00135923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306E4A01" w14:textId="77777777" w:rsidR="00E42852" w:rsidRPr="00135923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1219D817" w14:textId="77777777" w:rsidR="00E42852" w:rsidRPr="00135923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</w:p>
        </w:tc>
      </w:tr>
      <w:tr w:rsidR="00E42852" w:rsidRPr="00135923" w14:paraId="20EB0556" w14:textId="77777777" w:rsidTr="00E42852">
        <w:trPr>
          <w:jc w:val="center"/>
        </w:trPr>
        <w:tc>
          <w:tcPr>
            <w:tcW w:w="3762" w:type="dxa"/>
            <w:vAlign w:val="bottom"/>
          </w:tcPr>
          <w:p w14:paraId="74E009C4" w14:textId="2159B511" w:rsidR="00532336" w:rsidRPr="00B05BA6" w:rsidRDefault="00E42852" w:rsidP="00E42852">
            <w:pPr>
              <w:widowControl w:val="0"/>
              <w:spacing w:line="480" w:lineRule="auto"/>
              <w:ind w:left="-30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Among all responders </w:t>
            </w:r>
          </w:p>
        </w:tc>
        <w:tc>
          <w:tcPr>
            <w:tcW w:w="1908" w:type="dxa"/>
            <w:vAlign w:val="bottom"/>
          </w:tcPr>
          <w:p w14:paraId="51E39A1A" w14:textId="5E6ACE50" w:rsidR="00532336" w:rsidRPr="00135923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3 (5.3)</w:t>
            </w:r>
          </w:p>
        </w:tc>
        <w:tc>
          <w:tcPr>
            <w:tcW w:w="2160" w:type="dxa"/>
            <w:vAlign w:val="bottom"/>
          </w:tcPr>
          <w:p w14:paraId="239BBD46" w14:textId="57372774" w:rsidR="00532336" w:rsidRPr="00135923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8 (</w:t>
            </w:r>
            <w:proofErr w:type="gramStart"/>
            <w:r>
              <w:rPr>
                <w:color w:val="000000"/>
              </w:rPr>
              <w:t>5.5)</w:t>
            </w:r>
            <w:r w:rsidR="00286707" w:rsidRPr="00CD10F6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160" w:type="dxa"/>
            <w:vAlign w:val="bottom"/>
          </w:tcPr>
          <w:p w14:paraId="28B8FA80" w14:textId="0DB18EDE" w:rsidR="00532336" w:rsidRPr="00135923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5 (5.4)</w:t>
            </w:r>
          </w:p>
        </w:tc>
        <w:tc>
          <w:tcPr>
            <w:tcW w:w="2070" w:type="dxa"/>
            <w:vAlign w:val="bottom"/>
          </w:tcPr>
          <w:p w14:paraId="5B6ED2B2" w14:textId="3F3FE65B" w:rsidR="00532336" w:rsidRPr="00135923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4 (5.5)</w:t>
            </w:r>
          </w:p>
        </w:tc>
        <w:tc>
          <w:tcPr>
            <w:tcW w:w="1710" w:type="dxa"/>
            <w:vAlign w:val="bottom"/>
          </w:tcPr>
          <w:p w14:paraId="4595DA78" w14:textId="795CB1F5" w:rsidR="00532336" w:rsidRPr="00135923" w:rsidRDefault="00E42852" w:rsidP="00CD10F6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2 (5.4)</w:t>
            </w:r>
          </w:p>
        </w:tc>
      </w:tr>
      <w:tr w:rsidR="00A205DF" w:rsidRPr="00135923" w14:paraId="14F439CE" w14:textId="77777777" w:rsidTr="00E42852">
        <w:trPr>
          <w:jc w:val="center"/>
        </w:trPr>
        <w:tc>
          <w:tcPr>
            <w:tcW w:w="3762" w:type="dxa"/>
            <w:vAlign w:val="bottom"/>
          </w:tcPr>
          <w:p w14:paraId="59F7C116" w14:textId="65595534" w:rsidR="00A205DF" w:rsidRPr="00135923" w:rsidRDefault="00286707" w:rsidP="00A205DF">
            <w:pPr>
              <w:widowControl w:val="0"/>
              <w:spacing w:line="480" w:lineRule="auto"/>
              <w:ind w:left="-30"/>
              <w:rPr>
                <w:color w:val="000000"/>
              </w:rPr>
            </w:pPr>
            <w:r>
              <w:rPr>
                <w:color w:val="000000"/>
              </w:rPr>
              <w:t xml:space="preserve">Among responders with no missing food items </w:t>
            </w:r>
          </w:p>
        </w:tc>
        <w:tc>
          <w:tcPr>
            <w:tcW w:w="1908" w:type="dxa"/>
            <w:vAlign w:val="bottom"/>
          </w:tcPr>
          <w:p w14:paraId="10B7532B" w14:textId="29486EE0" w:rsidR="00A205DF" w:rsidRPr="00135923" w:rsidRDefault="00A205DF" w:rsidP="00A205DF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3 (5.2)</w:t>
            </w:r>
          </w:p>
        </w:tc>
        <w:tc>
          <w:tcPr>
            <w:tcW w:w="2160" w:type="dxa"/>
            <w:vAlign w:val="bottom"/>
          </w:tcPr>
          <w:p w14:paraId="63FE5ADB" w14:textId="7A477BED" w:rsidR="00A205DF" w:rsidRPr="00135923" w:rsidRDefault="00A205DF" w:rsidP="00A205DF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9 (</w:t>
            </w:r>
            <w:proofErr w:type="gramStart"/>
            <w:r>
              <w:rPr>
                <w:color w:val="000000"/>
              </w:rPr>
              <w:t>5.3)</w:t>
            </w:r>
            <w:r w:rsidR="00286707" w:rsidRPr="00CD10F6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160" w:type="dxa"/>
            <w:vAlign w:val="bottom"/>
          </w:tcPr>
          <w:p w14:paraId="2FF07347" w14:textId="75FBC583" w:rsidR="00A205DF" w:rsidRPr="00135923" w:rsidRDefault="00A205DF" w:rsidP="00A205DF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6 (5.1)</w:t>
            </w:r>
          </w:p>
        </w:tc>
        <w:tc>
          <w:tcPr>
            <w:tcW w:w="2070" w:type="dxa"/>
            <w:vAlign w:val="bottom"/>
          </w:tcPr>
          <w:p w14:paraId="36833DF7" w14:textId="00200028" w:rsidR="00A205DF" w:rsidRPr="00135923" w:rsidRDefault="00A205DF" w:rsidP="00A205DF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5 (5.2)</w:t>
            </w:r>
          </w:p>
        </w:tc>
        <w:tc>
          <w:tcPr>
            <w:tcW w:w="1710" w:type="dxa"/>
            <w:vAlign w:val="bottom"/>
          </w:tcPr>
          <w:p w14:paraId="63ECF808" w14:textId="4A443392" w:rsidR="00A205DF" w:rsidRPr="00135923" w:rsidRDefault="00A205DF" w:rsidP="00A205DF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1 (5.4)</w:t>
            </w:r>
          </w:p>
        </w:tc>
      </w:tr>
      <w:tr w:rsidR="0044651C" w:rsidRPr="00135923" w14:paraId="5144A034" w14:textId="77777777" w:rsidTr="00E42852">
        <w:trPr>
          <w:jc w:val="center"/>
        </w:trPr>
        <w:tc>
          <w:tcPr>
            <w:tcW w:w="3762" w:type="dxa"/>
            <w:vAlign w:val="bottom"/>
          </w:tcPr>
          <w:p w14:paraId="785A40B7" w14:textId="2F269910" w:rsidR="0044651C" w:rsidRDefault="00286707" w:rsidP="0044651C">
            <w:pPr>
              <w:widowControl w:val="0"/>
              <w:spacing w:line="480" w:lineRule="auto"/>
              <w:ind w:left="-30"/>
              <w:rPr>
                <w:color w:val="000000"/>
              </w:rPr>
            </w:pPr>
            <w:r>
              <w:rPr>
                <w:color w:val="000000"/>
              </w:rPr>
              <w:t>Among responders with no missing covariates</w:t>
            </w:r>
          </w:p>
        </w:tc>
        <w:tc>
          <w:tcPr>
            <w:tcW w:w="1908" w:type="dxa"/>
            <w:vAlign w:val="bottom"/>
          </w:tcPr>
          <w:p w14:paraId="3971A51E" w14:textId="02DD724A" w:rsidR="0044651C" w:rsidRPr="00EF05A2" w:rsidRDefault="0044651C" w:rsidP="0044651C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5 (5.2)</w:t>
            </w:r>
          </w:p>
        </w:tc>
        <w:tc>
          <w:tcPr>
            <w:tcW w:w="2160" w:type="dxa"/>
            <w:vAlign w:val="bottom"/>
          </w:tcPr>
          <w:p w14:paraId="57D83475" w14:textId="5ED3DA49" w:rsidR="0044651C" w:rsidRPr="00EF05A2" w:rsidRDefault="0044651C" w:rsidP="0044651C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1 (</w:t>
            </w:r>
            <w:proofErr w:type="gramStart"/>
            <w:r>
              <w:rPr>
                <w:color w:val="000000"/>
              </w:rPr>
              <w:t>5.4)</w:t>
            </w:r>
            <w:r w:rsidR="00286707" w:rsidRPr="00CD10F6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160" w:type="dxa"/>
            <w:vAlign w:val="bottom"/>
          </w:tcPr>
          <w:p w14:paraId="1C614E10" w14:textId="07C52A02" w:rsidR="0044651C" w:rsidRPr="00EF05A2" w:rsidRDefault="0044651C" w:rsidP="0044651C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5 (5.2)</w:t>
            </w:r>
          </w:p>
        </w:tc>
        <w:tc>
          <w:tcPr>
            <w:tcW w:w="2070" w:type="dxa"/>
            <w:vAlign w:val="bottom"/>
          </w:tcPr>
          <w:p w14:paraId="5BFC8252" w14:textId="694B0F65" w:rsidR="0044651C" w:rsidRPr="00EF05A2" w:rsidRDefault="0044651C" w:rsidP="0044651C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6 (5.4)</w:t>
            </w:r>
          </w:p>
        </w:tc>
        <w:tc>
          <w:tcPr>
            <w:tcW w:w="1710" w:type="dxa"/>
            <w:vAlign w:val="bottom"/>
          </w:tcPr>
          <w:p w14:paraId="01205AB6" w14:textId="7898D00D" w:rsidR="0044651C" w:rsidRPr="00EF05A2" w:rsidRDefault="0044651C" w:rsidP="0044651C">
            <w:pPr>
              <w:widowControl w:val="0"/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6 (5.5)</w:t>
            </w:r>
          </w:p>
        </w:tc>
      </w:tr>
    </w:tbl>
    <w:p w14:paraId="2B5B2639" w14:textId="15F0D438" w:rsidR="00532336" w:rsidRDefault="00532336" w:rsidP="00B11D66">
      <w:pPr>
        <w:widowControl w:val="0"/>
        <w:ind w:left="180" w:hanging="90"/>
        <w:rPr>
          <w:b/>
          <w:bCs/>
          <w:noProof/>
          <w:color w:val="000000" w:themeColor="text1"/>
        </w:rPr>
      </w:pPr>
      <w:r>
        <w:rPr>
          <w:color w:val="000000"/>
          <w:vertAlign w:val="superscript"/>
        </w:rPr>
        <w:t>1</w:t>
      </w:r>
      <w:r>
        <w:rPr>
          <w:color w:val="000000"/>
        </w:rPr>
        <w:t>Age-standardized</w:t>
      </w:r>
      <w:r w:rsidRPr="003E6E91">
        <w:t xml:space="preserve"> </w:t>
      </w:r>
      <w:r>
        <w:t xml:space="preserve">mean (standard deviation (SD)) </w:t>
      </w:r>
      <w:r>
        <w:rPr>
          <w:color w:val="000000"/>
        </w:rPr>
        <w:t>standardized</w:t>
      </w:r>
      <w:r w:rsidRPr="0004524A">
        <w:rPr>
          <w:color w:val="000000"/>
        </w:rPr>
        <w:t xml:space="preserve"> to the age distribution of Non-Hispanic White participants</w:t>
      </w:r>
      <w:r>
        <w:rPr>
          <w:color w:val="000000"/>
        </w:rPr>
        <w:t xml:space="preserve"> </w:t>
      </w:r>
      <w:r w:rsidRPr="00532336">
        <w:rPr>
          <w:color w:val="000000"/>
          <w:vertAlign w:val="superscript"/>
        </w:rPr>
        <w:t>*</w:t>
      </w:r>
      <w:r w:rsidRPr="00532336">
        <w:rPr>
          <w:i/>
          <w:iCs/>
          <w:color w:val="000000"/>
        </w:rPr>
        <w:t>P</w:t>
      </w:r>
      <w:r w:rsidRPr="00532336">
        <w:rPr>
          <w:color w:val="000000"/>
        </w:rPr>
        <w:t>&lt;</w:t>
      </w:r>
      <w:r>
        <w:rPr>
          <w:color w:val="000000"/>
        </w:rPr>
        <w:t>0.</w:t>
      </w:r>
      <w:r w:rsidRPr="00532336">
        <w:rPr>
          <w:color w:val="000000"/>
        </w:rPr>
        <w:t xml:space="preserve">0007 </w:t>
      </w:r>
      <w:r w:rsidR="007F372A" w:rsidRPr="00532336">
        <w:rPr>
          <w:color w:val="000000"/>
        </w:rPr>
        <w:t xml:space="preserve">after Bonferroni correction for multiple comparisons </w:t>
      </w:r>
      <w:r w:rsidRPr="00532336">
        <w:rPr>
          <w:color w:val="000000"/>
        </w:rPr>
        <w:t xml:space="preserve">as compared to Non-Hispanic White after adjustment </w:t>
      </w:r>
      <w:r w:rsidR="00E21276">
        <w:rPr>
          <w:color w:val="000000"/>
        </w:rPr>
        <w:t>for</w:t>
      </w:r>
      <w:r w:rsidRPr="00532336">
        <w:rPr>
          <w:color w:val="000000"/>
        </w:rPr>
        <w:t xml:space="preserve"> age (&lt;30, 30-39, 40-49, 50-59, 60-69, ≥70 (</w:t>
      </w:r>
      <w:r w:rsidR="00BB02ED">
        <w:rPr>
          <w:color w:val="000000"/>
        </w:rPr>
        <w:t>females</w:t>
      </w:r>
      <w:r w:rsidRPr="00532336">
        <w:rPr>
          <w:color w:val="000000"/>
        </w:rPr>
        <w:t>), 70-79 and ≥80 (m</w:t>
      </w:r>
      <w:r w:rsidR="00BB02ED">
        <w:rPr>
          <w:color w:val="000000"/>
        </w:rPr>
        <w:t>ales)</w:t>
      </w:r>
      <w:r w:rsidRPr="00532336">
        <w:rPr>
          <w:color w:val="000000"/>
        </w:rPr>
        <w:t>, years).</w:t>
      </w:r>
      <w:r>
        <w:rPr>
          <w:b/>
          <w:bCs/>
          <w:noProof/>
          <w:color w:val="000000" w:themeColor="text1"/>
        </w:rPr>
        <w:br w:type="page"/>
      </w:r>
    </w:p>
    <w:p w14:paraId="7A66A009" w14:textId="37A69A78" w:rsidR="00F83EE3" w:rsidRDefault="005161BA" w:rsidP="00F83EE3">
      <w:pPr>
        <w:widowControl w:val="0"/>
        <w:spacing w:line="360" w:lineRule="auto"/>
        <w:ind w:left="180" w:hanging="90"/>
        <w:rPr>
          <w:b/>
          <w:bCs/>
          <w:noProof/>
          <w:color w:val="000000" w:themeColor="text1"/>
        </w:rPr>
      </w:pPr>
      <w:r>
        <w:rPr>
          <w:b/>
          <w:bCs/>
        </w:rPr>
        <w:lastRenderedPageBreak/>
        <w:t xml:space="preserve">Supplemental </w:t>
      </w:r>
      <w:r w:rsidR="00F83EE3" w:rsidRPr="000F7627">
        <w:rPr>
          <w:b/>
          <w:bCs/>
          <w:noProof/>
          <w:color w:val="000000" w:themeColor="text1"/>
        </w:rPr>
        <w:t xml:space="preserve">Table </w:t>
      </w:r>
      <w:r w:rsidR="00532336">
        <w:rPr>
          <w:b/>
          <w:bCs/>
          <w:noProof/>
          <w:color w:val="000000" w:themeColor="text1"/>
        </w:rPr>
        <w:t>3</w:t>
      </w:r>
      <w:r w:rsidR="00E21276">
        <w:rPr>
          <w:b/>
          <w:bCs/>
          <w:noProof/>
          <w:color w:val="000000" w:themeColor="text1"/>
        </w:rPr>
        <w:t>.</w:t>
      </w:r>
      <w:r w:rsidR="00532336">
        <w:rPr>
          <w:b/>
          <w:bCs/>
          <w:noProof/>
          <w:color w:val="000000" w:themeColor="text1"/>
        </w:rPr>
        <w:t xml:space="preserve"> </w:t>
      </w:r>
      <w:r w:rsidR="001477E0">
        <w:rPr>
          <w:b/>
          <w:bCs/>
          <w:noProof/>
          <w:color w:val="000000" w:themeColor="text1"/>
        </w:rPr>
        <w:t>Dietary Intake</w:t>
      </w:r>
      <w:r w:rsidR="00F83EE3">
        <w:rPr>
          <w:b/>
          <w:bCs/>
          <w:noProof/>
          <w:color w:val="000000" w:themeColor="text1"/>
        </w:rPr>
        <w:t xml:space="preserve"> </w:t>
      </w:r>
      <w:r w:rsidR="00E21276">
        <w:rPr>
          <w:b/>
          <w:bCs/>
          <w:noProof/>
          <w:color w:val="000000" w:themeColor="text1"/>
        </w:rPr>
        <w:t>for</w:t>
      </w:r>
      <w:r w:rsidR="00F83EE3" w:rsidRPr="00316D1F">
        <w:rPr>
          <w:b/>
          <w:bCs/>
          <w:noProof/>
          <w:color w:val="000000" w:themeColor="text1"/>
        </w:rPr>
        <w:t xml:space="preserve"> </w:t>
      </w:r>
      <w:r w:rsidR="00BB02ED">
        <w:rPr>
          <w:b/>
          <w:bCs/>
          <w:noProof/>
          <w:color w:val="000000" w:themeColor="text1"/>
        </w:rPr>
        <w:t>Males and Females</w:t>
      </w:r>
      <w:r w:rsidR="00F83EE3" w:rsidRPr="00316D1F">
        <w:rPr>
          <w:b/>
          <w:bCs/>
          <w:noProof/>
          <w:color w:val="000000" w:themeColor="text1"/>
        </w:rPr>
        <w:t xml:space="preserve"> </w:t>
      </w:r>
      <w:r w:rsidR="00E21276">
        <w:rPr>
          <w:b/>
          <w:bCs/>
          <w:noProof/>
          <w:color w:val="000000" w:themeColor="text1"/>
        </w:rPr>
        <w:t>in</w:t>
      </w:r>
      <w:r w:rsidR="00F83EE3" w:rsidRPr="00316D1F">
        <w:rPr>
          <w:b/>
          <w:bCs/>
          <w:noProof/>
          <w:color w:val="000000" w:themeColor="text1"/>
        </w:rPr>
        <w:t xml:space="preserve"> the</w:t>
      </w:r>
      <w:r w:rsidR="00E21276">
        <w:rPr>
          <w:b/>
          <w:bCs/>
          <w:noProof/>
          <w:color w:val="000000" w:themeColor="text1"/>
        </w:rPr>
        <w:t xml:space="preserve"> VA</w:t>
      </w:r>
      <w:r w:rsidR="00F83EE3" w:rsidRPr="00316D1F">
        <w:rPr>
          <w:b/>
          <w:bCs/>
          <w:noProof/>
          <w:color w:val="000000" w:themeColor="text1"/>
        </w:rPr>
        <w:t xml:space="preserve"> Million Veteran Program</w:t>
      </w:r>
      <w:r w:rsidR="00F83EE3" w:rsidRPr="00AE3C6D">
        <w:rPr>
          <w:b/>
          <w:bCs/>
          <w:noProof/>
          <w:color w:val="000000" w:themeColor="text1"/>
        </w:rPr>
        <w:t xml:space="preserve"> by </w:t>
      </w:r>
      <w:r w:rsidR="00F83EE3">
        <w:rPr>
          <w:b/>
          <w:bCs/>
          <w:noProof/>
          <w:color w:val="000000" w:themeColor="text1"/>
        </w:rPr>
        <w:t>R</w:t>
      </w:r>
      <w:r w:rsidR="00F83EE3" w:rsidRPr="00AE3C6D">
        <w:rPr>
          <w:b/>
          <w:bCs/>
          <w:noProof/>
          <w:color w:val="000000" w:themeColor="text1"/>
        </w:rPr>
        <w:t>ace</w:t>
      </w:r>
      <w:r w:rsidR="00F83EE3">
        <w:rPr>
          <w:b/>
          <w:bCs/>
          <w:noProof/>
          <w:color w:val="000000" w:themeColor="text1"/>
        </w:rPr>
        <w:t xml:space="preserve"> </w:t>
      </w:r>
      <w:r w:rsidR="00F83EE3" w:rsidRPr="00AE3C6D">
        <w:rPr>
          <w:b/>
          <w:bCs/>
          <w:noProof/>
          <w:color w:val="000000" w:themeColor="text1"/>
        </w:rPr>
        <w:t xml:space="preserve">and </w:t>
      </w:r>
      <w:r w:rsidR="00F83EE3">
        <w:rPr>
          <w:b/>
          <w:bCs/>
          <w:noProof/>
          <w:color w:val="000000" w:themeColor="text1"/>
        </w:rPr>
        <w:t>E</w:t>
      </w:r>
      <w:r w:rsidR="00F83EE3" w:rsidRPr="00AE3C6D">
        <w:rPr>
          <w:b/>
          <w:bCs/>
          <w:noProof/>
          <w:color w:val="000000" w:themeColor="text1"/>
        </w:rPr>
        <w:t>thnicity</w:t>
      </w:r>
    </w:p>
    <w:tbl>
      <w:tblPr>
        <w:tblStyle w:val="TableGrid"/>
        <w:tblW w:w="137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1620"/>
        <w:gridCol w:w="2003"/>
        <w:gridCol w:w="1980"/>
        <w:gridCol w:w="2070"/>
        <w:gridCol w:w="1980"/>
      </w:tblGrid>
      <w:tr w:rsidR="00F83EE3" w:rsidRPr="00135923" w14:paraId="3FF9111B" w14:textId="77777777" w:rsidTr="008262EA">
        <w:trPr>
          <w:trHeight w:val="143"/>
          <w:jc w:val="center"/>
        </w:trPr>
        <w:tc>
          <w:tcPr>
            <w:tcW w:w="4140" w:type="dxa"/>
            <w:tcBorders>
              <w:bottom w:val="nil"/>
            </w:tcBorders>
            <w:vAlign w:val="center"/>
          </w:tcPr>
          <w:p w14:paraId="4E167919" w14:textId="057D6667" w:rsidR="00F83EE3" w:rsidRPr="00135923" w:rsidRDefault="00F83EE3" w:rsidP="00BC54B4">
            <w:pPr>
              <w:widowControl w:val="0"/>
              <w:rPr>
                <w:noProof/>
                <w:color w:val="000000" w:themeColor="text1"/>
              </w:rPr>
            </w:pPr>
            <w:r>
              <w:rPr>
                <w:b/>
                <w:bCs/>
                <w:noProof/>
                <w:color w:val="000000" w:themeColor="text1"/>
              </w:rPr>
              <w:t>R</w:t>
            </w:r>
            <w:r w:rsidRPr="00AE3C6D">
              <w:rPr>
                <w:b/>
                <w:bCs/>
                <w:noProof/>
                <w:color w:val="000000" w:themeColor="text1"/>
              </w:rPr>
              <w:t>ace</w:t>
            </w:r>
            <w:r>
              <w:rPr>
                <w:b/>
                <w:bCs/>
                <w:noProof/>
                <w:color w:val="000000" w:themeColor="text1"/>
              </w:rPr>
              <w:t xml:space="preserve"> </w:t>
            </w:r>
            <w:r w:rsidRPr="00AE3C6D">
              <w:rPr>
                <w:b/>
                <w:bCs/>
                <w:noProof/>
                <w:color w:val="000000" w:themeColor="text1"/>
              </w:rPr>
              <w:t xml:space="preserve">and </w:t>
            </w:r>
            <w:r w:rsidR="00E21276">
              <w:rPr>
                <w:b/>
                <w:bCs/>
                <w:noProof/>
                <w:color w:val="000000" w:themeColor="text1"/>
              </w:rPr>
              <w:t>E</w:t>
            </w:r>
            <w:r w:rsidRPr="00AE3C6D">
              <w:rPr>
                <w:b/>
                <w:bCs/>
                <w:noProof/>
                <w:color w:val="000000" w:themeColor="text1"/>
              </w:rPr>
              <w:t>thnicity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F30896D" w14:textId="77777777" w:rsidR="00F83EE3" w:rsidRPr="00135923" w:rsidRDefault="00F83EE3" w:rsidP="00BC54B4">
            <w:pPr>
              <w:widowControl w:val="0"/>
              <w:jc w:val="center"/>
              <w:rPr>
                <w:noProof/>
                <w:color w:val="000000" w:themeColor="text1"/>
              </w:rPr>
            </w:pPr>
            <w:r w:rsidRPr="00135923">
              <w:rPr>
                <w:color w:val="000000"/>
              </w:rPr>
              <w:t>Non-Hispanic White</w:t>
            </w:r>
          </w:p>
        </w:tc>
        <w:tc>
          <w:tcPr>
            <w:tcW w:w="2003" w:type="dxa"/>
            <w:tcBorders>
              <w:bottom w:val="nil"/>
            </w:tcBorders>
            <w:vAlign w:val="center"/>
          </w:tcPr>
          <w:p w14:paraId="1414F02B" w14:textId="77777777" w:rsidR="00F83EE3" w:rsidRPr="00135923" w:rsidRDefault="00F83EE3" w:rsidP="00BC54B4">
            <w:pPr>
              <w:widowControl w:val="0"/>
              <w:jc w:val="center"/>
              <w:rPr>
                <w:noProof/>
                <w:color w:val="000000" w:themeColor="text1"/>
              </w:rPr>
            </w:pPr>
            <w:r w:rsidRPr="00135923">
              <w:rPr>
                <w:color w:val="000000"/>
              </w:rPr>
              <w:t>Non-Hispanic Black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024E65BC" w14:textId="77777777" w:rsidR="00F83EE3" w:rsidRPr="00135923" w:rsidRDefault="00F83EE3" w:rsidP="00BC54B4">
            <w:pPr>
              <w:widowControl w:val="0"/>
              <w:jc w:val="center"/>
              <w:rPr>
                <w:noProof/>
                <w:color w:val="000000" w:themeColor="text1"/>
              </w:rPr>
            </w:pPr>
            <w:r w:rsidRPr="00135923">
              <w:rPr>
                <w:color w:val="000000"/>
              </w:rPr>
              <w:t>Non-Hispanic Asian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14A1950C" w14:textId="205605EF" w:rsidR="00F83EE3" w:rsidRPr="00135923" w:rsidRDefault="00F83EE3" w:rsidP="00BC54B4">
            <w:pPr>
              <w:widowControl w:val="0"/>
              <w:jc w:val="center"/>
              <w:rPr>
                <w:color w:val="000000"/>
              </w:rPr>
            </w:pPr>
            <w:r w:rsidRPr="00135923">
              <w:rPr>
                <w:color w:val="000000"/>
              </w:rPr>
              <w:t>Hispanic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15DFA63C" w14:textId="1F2E5EBE" w:rsidR="00F83EE3" w:rsidRPr="00135923" w:rsidRDefault="00F83EE3" w:rsidP="00BC54B4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</w:tr>
      <w:tr w:rsidR="00F83EE3" w:rsidRPr="00135923" w14:paraId="11B67BDA" w14:textId="77777777" w:rsidTr="008262EA">
        <w:trPr>
          <w:jc w:val="center"/>
        </w:trPr>
        <w:tc>
          <w:tcPr>
            <w:tcW w:w="4140" w:type="dxa"/>
            <w:tcBorders>
              <w:top w:val="nil"/>
              <w:bottom w:val="single" w:sz="4" w:space="0" w:color="auto"/>
            </w:tcBorders>
            <w:vAlign w:val="bottom"/>
          </w:tcPr>
          <w:p w14:paraId="51121352" w14:textId="36CE3863" w:rsidR="00F83EE3" w:rsidRPr="00316D1F" w:rsidRDefault="00F83EE3" w:rsidP="00BC54B4">
            <w:pPr>
              <w:widowControl w:val="0"/>
              <w:ind w:left="-30"/>
              <w:rPr>
                <w:b/>
                <w:bCs/>
                <w:color w:val="000000"/>
              </w:rPr>
            </w:pPr>
            <w:r w:rsidRPr="00316D1F">
              <w:rPr>
                <w:b/>
                <w:bCs/>
                <w:color w:val="000000"/>
              </w:rPr>
              <w:t>Dietary intake</w:t>
            </w:r>
            <w:r w:rsidRPr="00316D1F"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3D7C1AD0" w14:textId="77777777" w:rsidR="00F83EE3" w:rsidRPr="00B64E7E" w:rsidRDefault="00F83EE3" w:rsidP="00BC54B4">
            <w:pPr>
              <w:widowControl w:val="0"/>
              <w:jc w:val="center"/>
              <w:rPr>
                <w:color w:val="000000"/>
              </w:rPr>
            </w:pPr>
            <w:r>
              <w:rPr>
                <w:noProof/>
                <w:color w:val="000000" w:themeColor="text1"/>
              </w:rPr>
              <w:t>Unadjusted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  <w:vAlign w:val="bottom"/>
          </w:tcPr>
          <w:p w14:paraId="5D1D7839" w14:textId="77777777" w:rsidR="00F83EE3" w:rsidRPr="00B64E7E" w:rsidRDefault="00F83EE3" w:rsidP="00BC54B4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Age-standardized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bottom"/>
          </w:tcPr>
          <w:p w14:paraId="4E9A1AAB" w14:textId="77777777" w:rsidR="00F83EE3" w:rsidRPr="00B64E7E" w:rsidRDefault="00F83EE3" w:rsidP="00BC54B4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Age-standardized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08FDE48C" w14:textId="77777777" w:rsidR="00F83EE3" w:rsidRPr="00B64E7E" w:rsidRDefault="00F83EE3" w:rsidP="00BC54B4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Age-standardized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bottom"/>
          </w:tcPr>
          <w:p w14:paraId="0F357AD8" w14:textId="77777777" w:rsidR="00F83EE3" w:rsidRPr="00B64E7E" w:rsidRDefault="00F83EE3" w:rsidP="00BC54B4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Age-standardized</w:t>
            </w:r>
          </w:p>
        </w:tc>
      </w:tr>
      <w:tr w:rsidR="001B1F38" w:rsidRPr="00135923" w14:paraId="5BFE54F0" w14:textId="77777777" w:rsidTr="008262EA">
        <w:trPr>
          <w:jc w:val="center"/>
        </w:trPr>
        <w:tc>
          <w:tcPr>
            <w:tcW w:w="4140" w:type="dxa"/>
            <w:tcBorders>
              <w:top w:val="single" w:sz="4" w:space="0" w:color="auto"/>
            </w:tcBorders>
            <w:vAlign w:val="bottom"/>
          </w:tcPr>
          <w:p w14:paraId="20BA0355" w14:textId="6DB79210" w:rsidR="001B1F38" w:rsidRPr="001477E0" w:rsidRDefault="001477E0" w:rsidP="001A15E3">
            <w:pPr>
              <w:widowControl w:val="0"/>
              <w:ind w:left="-30"/>
              <w:rPr>
                <w:b/>
                <w:bCs/>
                <w:color w:val="000000"/>
              </w:rPr>
            </w:pPr>
            <w:r w:rsidRPr="001477E0">
              <w:rPr>
                <w:b/>
                <w:bCs/>
                <w:color w:val="000000"/>
              </w:rPr>
              <w:t>M</w:t>
            </w:r>
            <w:r w:rsidR="00BB02ED">
              <w:rPr>
                <w:b/>
                <w:bCs/>
                <w:color w:val="000000"/>
              </w:rPr>
              <w:t>AL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1B1EA301" w14:textId="25584BF2" w:rsidR="001B1F38" w:rsidRPr="00135923" w:rsidRDefault="001B1F38" w:rsidP="001A15E3">
            <w:pPr>
              <w:widowControl w:val="0"/>
              <w:jc w:val="center"/>
              <w:rPr>
                <w:color w:val="000000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  <w:vAlign w:val="bottom"/>
          </w:tcPr>
          <w:p w14:paraId="01603003" w14:textId="7CF38593" w:rsidR="001B1F38" w:rsidRPr="00135923" w:rsidRDefault="001B1F38" w:rsidP="001A15E3">
            <w:pPr>
              <w:widowControl w:val="0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621EA3FA" w14:textId="4E4D0CDE" w:rsidR="001B1F38" w:rsidRPr="00135923" w:rsidRDefault="001B1F38" w:rsidP="001A15E3">
            <w:pPr>
              <w:widowControl w:val="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4C859333" w14:textId="63BFC09C" w:rsidR="001B1F38" w:rsidRPr="00135923" w:rsidRDefault="001B1F38" w:rsidP="001A15E3">
            <w:pPr>
              <w:widowControl w:val="0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3B6CE79D" w14:textId="569315FF" w:rsidR="001B1F38" w:rsidRPr="00135923" w:rsidRDefault="001B1F38" w:rsidP="001A15E3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687B19" w:rsidRPr="00135923" w14:paraId="6917892B" w14:textId="77777777" w:rsidTr="008262EA">
        <w:trPr>
          <w:jc w:val="center"/>
        </w:trPr>
        <w:tc>
          <w:tcPr>
            <w:tcW w:w="4140" w:type="dxa"/>
            <w:vAlign w:val="bottom"/>
          </w:tcPr>
          <w:p w14:paraId="299F42A1" w14:textId="1C726150" w:rsidR="00687B19" w:rsidRPr="00135923" w:rsidRDefault="00687B19" w:rsidP="00687B19">
            <w:pPr>
              <w:widowControl w:val="0"/>
              <w:ind w:left="-30"/>
              <w:rPr>
                <w:color w:val="000000"/>
              </w:rPr>
            </w:pPr>
            <w:r w:rsidRPr="00135923">
              <w:rPr>
                <w:color w:val="000000"/>
              </w:rPr>
              <w:t xml:space="preserve">Total </w:t>
            </w:r>
            <w:r>
              <w:rPr>
                <w:color w:val="000000"/>
              </w:rPr>
              <w:t>f</w:t>
            </w:r>
            <w:r w:rsidRPr="00135923">
              <w:rPr>
                <w:color w:val="000000"/>
              </w:rPr>
              <w:t>ruits</w:t>
            </w:r>
            <w:r>
              <w:rPr>
                <w:color w:val="000000"/>
              </w:rPr>
              <w:t>, s/d</w:t>
            </w:r>
          </w:p>
        </w:tc>
        <w:tc>
          <w:tcPr>
            <w:tcW w:w="1620" w:type="dxa"/>
            <w:vAlign w:val="bottom"/>
          </w:tcPr>
          <w:p w14:paraId="5DCBD994" w14:textId="529A8351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45 (1.35)</w:t>
            </w:r>
          </w:p>
        </w:tc>
        <w:tc>
          <w:tcPr>
            <w:tcW w:w="2003" w:type="dxa"/>
            <w:vAlign w:val="bottom"/>
          </w:tcPr>
          <w:p w14:paraId="7066DA5B" w14:textId="57054192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62 (</w:t>
            </w:r>
            <w:proofErr w:type="gramStart"/>
            <w:r w:rsidRPr="00687B19">
              <w:rPr>
                <w:color w:val="000000"/>
              </w:rPr>
              <w:t>1.72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34D3BBDC" w14:textId="01C1C892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70 (</w:t>
            </w:r>
            <w:proofErr w:type="gramStart"/>
            <w:r w:rsidRPr="00687B19">
              <w:rPr>
                <w:color w:val="000000"/>
              </w:rPr>
              <w:t>1.65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070" w:type="dxa"/>
            <w:vAlign w:val="bottom"/>
          </w:tcPr>
          <w:p w14:paraId="39DAC8DB" w14:textId="3B5D34DD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66 (</w:t>
            </w:r>
            <w:proofErr w:type="gramStart"/>
            <w:r w:rsidRPr="00687B19">
              <w:rPr>
                <w:color w:val="000000"/>
              </w:rPr>
              <w:t>1.68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19583C8C" w14:textId="5CDA3CD9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52 (</w:t>
            </w:r>
            <w:proofErr w:type="gramStart"/>
            <w:r w:rsidRPr="00687B19">
              <w:rPr>
                <w:color w:val="000000"/>
              </w:rPr>
              <w:t>1.46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</w:tr>
      <w:tr w:rsidR="00687B19" w:rsidRPr="00135923" w14:paraId="3D561FA4" w14:textId="77777777" w:rsidTr="008262EA">
        <w:trPr>
          <w:jc w:val="center"/>
        </w:trPr>
        <w:tc>
          <w:tcPr>
            <w:tcW w:w="4140" w:type="dxa"/>
            <w:vAlign w:val="bottom"/>
          </w:tcPr>
          <w:p w14:paraId="46F62D4F" w14:textId="47C94915" w:rsidR="00687B19" w:rsidRPr="00135923" w:rsidRDefault="00687B19" w:rsidP="00687B19">
            <w:pPr>
              <w:widowControl w:val="0"/>
              <w:ind w:left="-30"/>
              <w:rPr>
                <w:noProof/>
                <w:color w:val="000000" w:themeColor="text1"/>
              </w:rPr>
            </w:pPr>
            <w:r>
              <w:rPr>
                <w:color w:val="000000"/>
              </w:rPr>
              <w:t>Total v</w:t>
            </w:r>
            <w:r w:rsidRPr="00135923">
              <w:rPr>
                <w:color w:val="000000"/>
              </w:rPr>
              <w:t>egetable</w:t>
            </w:r>
            <w:r>
              <w:rPr>
                <w:color w:val="000000"/>
              </w:rPr>
              <w:t>, s/d</w:t>
            </w:r>
          </w:p>
        </w:tc>
        <w:tc>
          <w:tcPr>
            <w:tcW w:w="1620" w:type="dxa"/>
            <w:vAlign w:val="bottom"/>
          </w:tcPr>
          <w:p w14:paraId="6D34FEBF" w14:textId="09244947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29 (1.20)</w:t>
            </w:r>
          </w:p>
        </w:tc>
        <w:tc>
          <w:tcPr>
            <w:tcW w:w="2003" w:type="dxa"/>
            <w:vAlign w:val="bottom"/>
          </w:tcPr>
          <w:p w14:paraId="251DD76E" w14:textId="113ADF24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40 (</w:t>
            </w:r>
            <w:proofErr w:type="gramStart"/>
            <w:r w:rsidRPr="00687B19">
              <w:rPr>
                <w:color w:val="000000"/>
              </w:rPr>
              <w:t>1.63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04DE5C20" w14:textId="107FC87B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58 (</w:t>
            </w:r>
            <w:proofErr w:type="gramStart"/>
            <w:r w:rsidRPr="00687B19">
              <w:rPr>
                <w:color w:val="000000"/>
              </w:rPr>
              <w:t>1.65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070" w:type="dxa"/>
            <w:vAlign w:val="bottom"/>
          </w:tcPr>
          <w:p w14:paraId="6180DDD6" w14:textId="23FF3422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40 (</w:t>
            </w:r>
            <w:proofErr w:type="gramStart"/>
            <w:r w:rsidRPr="00687B19">
              <w:rPr>
                <w:color w:val="000000"/>
              </w:rPr>
              <w:t>1.57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27CB4D02" w14:textId="39198B3B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37 (</w:t>
            </w:r>
            <w:proofErr w:type="gramStart"/>
            <w:r w:rsidRPr="00687B19">
              <w:rPr>
                <w:color w:val="000000"/>
              </w:rPr>
              <w:t>1.39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</w:tr>
      <w:tr w:rsidR="00687B19" w:rsidRPr="00135923" w14:paraId="424E3060" w14:textId="77777777" w:rsidTr="008262EA">
        <w:trPr>
          <w:jc w:val="center"/>
        </w:trPr>
        <w:tc>
          <w:tcPr>
            <w:tcW w:w="4140" w:type="dxa"/>
            <w:vAlign w:val="bottom"/>
          </w:tcPr>
          <w:p w14:paraId="2C08AF38" w14:textId="4FB5BE69" w:rsidR="00687B19" w:rsidRPr="00135923" w:rsidRDefault="00687B19" w:rsidP="00687B19">
            <w:pPr>
              <w:widowControl w:val="0"/>
              <w:ind w:left="-30"/>
              <w:rPr>
                <w:color w:val="000000"/>
              </w:rPr>
            </w:pPr>
            <w:r w:rsidRPr="00135923">
              <w:rPr>
                <w:color w:val="000000"/>
              </w:rPr>
              <w:t xml:space="preserve">Whole </w:t>
            </w:r>
            <w:r>
              <w:rPr>
                <w:color w:val="000000"/>
              </w:rPr>
              <w:t>g</w:t>
            </w:r>
            <w:r w:rsidRPr="00135923">
              <w:rPr>
                <w:color w:val="000000"/>
              </w:rPr>
              <w:t>rains</w:t>
            </w:r>
            <w:r>
              <w:rPr>
                <w:color w:val="000000"/>
              </w:rPr>
              <w:t>, s/d</w:t>
            </w:r>
          </w:p>
        </w:tc>
        <w:tc>
          <w:tcPr>
            <w:tcW w:w="1620" w:type="dxa"/>
            <w:vAlign w:val="bottom"/>
          </w:tcPr>
          <w:p w14:paraId="6436CC9C" w14:textId="7052B484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37 (0.56)</w:t>
            </w:r>
          </w:p>
        </w:tc>
        <w:tc>
          <w:tcPr>
            <w:tcW w:w="2003" w:type="dxa"/>
            <w:vAlign w:val="bottom"/>
          </w:tcPr>
          <w:p w14:paraId="255471A3" w14:textId="0B3C4AA3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38 (0.62)</w:t>
            </w:r>
          </w:p>
        </w:tc>
        <w:tc>
          <w:tcPr>
            <w:tcW w:w="1980" w:type="dxa"/>
            <w:vAlign w:val="bottom"/>
          </w:tcPr>
          <w:p w14:paraId="33984272" w14:textId="2E7EBF7A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26 (</w:t>
            </w:r>
            <w:proofErr w:type="gramStart"/>
            <w:r w:rsidRPr="00687B19">
              <w:rPr>
                <w:color w:val="000000"/>
              </w:rPr>
              <w:t>0.42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070" w:type="dxa"/>
            <w:vAlign w:val="bottom"/>
          </w:tcPr>
          <w:p w14:paraId="7339ED26" w14:textId="29409AC8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31 (</w:t>
            </w:r>
            <w:proofErr w:type="gramStart"/>
            <w:r w:rsidRPr="00687B19">
              <w:rPr>
                <w:color w:val="000000"/>
              </w:rPr>
              <w:t>0.50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104BAD90" w14:textId="412B2C8D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35 (0.56)</w:t>
            </w:r>
          </w:p>
        </w:tc>
      </w:tr>
      <w:tr w:rsidR="00687B19" w:rsidRPr="00135923" w14:paraId="2233CAFA" w14:textId="77777777" w:rsidTr="008262EA">
        <w:trPr>
          <w:jc w:val="center"/>
        </w:trPr>
        <w:tc>
          <w:tcPr>
            <w:tcW w:w="4140" w:type="dxa"/>
            <w:vAlign w:val="bottom"/>
          </w:tcPr>
          <w:p w14:paraId="4CA29C28" w14:textId="5DBA50AC" w:rsidR="00687B19" w:rsidRPr="00135923" w:rsidRDefault="00687B19" w:rsidP="00687B19">
            <w:pPr>
              <w:widowControl w:val="0"/>
              <w:ind w:left="-30"/>
              <w:rPr>
                <w:color w:val="000000"/>
              </w:rPr>
            </w:pPr>
            <w:r>
              <w:rPr>
                <w:color w:val="000000"/>
              </w:rPr>
              <w:t>Nuts</w:t>
            </w:r>
            <w:r w:rsidRPr="00135923">
              <w:rPr>
                <w:color w:val="000000"/>
              </w:rPr>
              <w:t xml:space="preserve"> and </w:t>
            </w:r>
            <w:r>
              <w:rPr>
                <w:color w:val="000000"/>
              </w:rPr>
              <w:t>b</w:t>
            </w:r>
            <w:r w:rsidRPr="00135923">
              <w:rPr>
                <w:color w:val="000000"/>
              </w:rPr>
              <w:t>eans</w:t>
            </w:r>
            <w:r>
              <w:rPr>
                <w:color w:val="000000"/>
              </w:rPr>
              <w:t>, s/d</w:t>
            </w:r>
            <w:r w:rsidRPr="00135923">
              <w:rPr>
                <w:color w:val="000000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154D76BC" w14:textId="60B1AAFB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83 (0.73)</w:t>
            </w:r>
          </w:p>
        </w:tc>
        <w:tc>
          <w:tcPr>
            <w:tcW w:w="2003" w:type="dxa"/>
            <w:vAlign w:val="bottom"/>
          </w:tcPr>
          <w:p w14:paraId="57D0D9B8" w14:textId="75C7F8BA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85 (</w:t>
            </w:r>
            <w:proofErr w:type="gramStart"/>
            <w:r w:rsidRPr="00687B19">
              <w:rPr>
                <w:color w:val="000000"/>
              </w:rPr>
              <w:t>0.84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023D565E" w14:textId="139DFAD9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81 (</w:t>
            </w:r>
            <w:proofErr w:type="gramStart"/>
            <w:r w:rsidRPr="00687B19">
              <w:rPr>
                <w:color w:val="000000"/>
              </w:rPr>
              <w:t>0.87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070" w:type="dxa"/>
            <w:vAlign w:val="bottom"/>
          </w:tcPr>
          <w:p w14:paraId="0627048E" w14:textId="2EAD134D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85 (</w:t>
            </w:r>
            <w:proofErr w:type="gramStart"/>
            <w:r w:rsidRPr="00687B19">
              <w:rPr>
                <w:color w:val="000000"/>
              </w:rPr>
              <w:t>0.83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21E67C1B" w14:textId="40CA3ADA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85 (</w:t>
            </w:r>
            <w:proofErr w:type="gramStart"/>
            <w:r w:rsidRPr="00687B19">
              <w:rPr>
                <w:color w:val="000000"/>
              </w:rPr>
              <w:t>0.80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</w:tr>
      <w:tr w:rsidR="00687B19" w:rsidRPr="00135923" w14:paraId="1FDCE46C" w14:textId="77777777" w:rsidTr="008262EA">
        <w:trPr>
          <w:jc w:val="center"/>
        </w:trPr>
        <w:tc>
          <w:tcPr>
            <w:tcW w:w="4140" w:type="dxa"/>
            <w:vAlign w:val="bottom"/>
          </w:tcPr>
          <w:p w14:paraId="37FEA5BC" w14:textId="01D91F64" w:rsidR="00687B19" w:rsidRPr="00135923" w:rsidRDefault="00687B19" w:rsidP="00687B19">
            <w:pPr>
              <w:widowControl w:val="0"/>
              <w:ind w:left="-30"/>
              <w:rPr>
                <w:color w:val="000000"/>
              </w:rPr>
            </w:pPr>
            <w:r>
              <w:rPr>
                <w:color w:val="000000"/>
              </w:rPr>
              <w:t>Low-fat d</w:t>
            </w:r>
            <w:r w:rsidRPr="00135923">
              <w:rPr>
                <w:color w:val="000000"/>
              </w:rPr>
              <w:t>airy</w:t>
            </w:r>
            <w:r>
              <w:rPr>
                <w:color w:val="000000"/>
              </w:rPr>
              <w:t>, s/d</w:t>
            </w:r>
          </w:p>
        </w:tc>
        <w:tc>
          <w:tcPr>
            <w:tcW w:w="1620" w:type="dxa"/>
            <w:vAlign w:val="bottom"/>
          </w:tcPr>
          <w:p w14:paraId="3F28F560" w14:textId="3A8EA511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81 (1.06)</w:t>
            </w:r>
          </w:p>
        </w:tc>
        <w:tc>
          <w:tcPr>
            <w:tcW w:w="2003" w:type="dxa"/>
            <w:vAlign w:val="bottom"/>
          </w:tcPr>
          <w:p w14:paraId="215A3E64" w14:textId="0BB6903C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42 (</w:t>
            </w:r>
            <w:proofErr w:type="gramStart"/>
            <w:r w:rsidRPr="00687B19">
              <w:rPr>
                <w:color w:val="000000"/>
              </w:rPr>
              <w:t>0.82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1E1845FE" w14:textId="5EF22D09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48 (</w:t>
            </w:r>
            <w:proofErr w:type="gramStart"/>
            <w:r w:rsidRPr="00687B19">
              <w:rPr>
                <w:color w:val="000000"/>
              </w:rPr>
              <w:t>0.82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070" w:type="dxa"/>
            <w:vAlign w:val="bottom"/>
          </w:tcPr>
          <w:p w14:paraId="2441D593" w14:textId="4F1B21F2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67 (</w:t>
            </w:r>
            <w:proofErr w:type="gramStart"/>
            <w:r w:rsidRPr="00687B19">
              <w:rPr>
                <w:color w:val="000000"/>
              </w:rPr>
              <w:t>1.05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0CAB3A01" w14:textId="437A8A5E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68 (</w:t>
            </w:r>
            <w:proofErr w:type="gramStart"/>
            <w:r w:rsidRPr="00687B19">
              <w:rPr>
                <w:color w:val="000000"/>
              </w:rPr>
              <w:t>1.04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</w:tr>
      <w:tr w:rsidR="00687B19" w:rsidRPr="00135923" w14:paraId="306D5573" w14:textId="77777777" w:rsidTr="008262EA">
        <w:trPr>
          <w:jc w:val="center"/>
        </w:trPr>
        <w:tc>
          <w:tcPr>
            <w:tcW w:w="4140" w:type="dxa"/>
            <w:vAlign w:val="bottom"/>
          </w:tcPr>
          <w:p w14:paraId="07D4FE9A" w14:textId="71962EBD" w:rsidR="00687B19" w:rsidRPr="00135923" w:rsidRDefault="00687B19" w:rsidP="00687B19">
            <w:pPr>
              <w:widowControl w:val="0"/>
              <w:ind w:left="-30"/>
              <w:rPr>
                <w:color w:val="000000"/>
              </w:rPr>
            </w:pPr>
            <w:r w:rsidRPr="00135923">
              <w:rPr>
                <w:color w:val="000000"/>
              </w:rPr>
              <w:t>Sodium</w:t>
            </w:r>
            <w:r>
              <w:rPr>
                <w:color w:val="000000"/>
              </w:rPr>
              <w:t>, g/d</w:t>
            </w:r>
          </w:p>
        </w:tc>
        <w:tc>
          <w:tcPr>
            <w:tcW w:w="1620" w:type="dxa"/>
            <w:vAlign w:val="bottom"/>
          </w:tcPr>
          <w:p w14:paraId="1137FDD7" w14:textId="2C5611FE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38 (0.30)</w:t>
            </w:r>
          </w:p>
        </w:tc>
        <w:tc>
          <w:tcPr>
            <w:tcW w:w="2003" w:type="dxa"/>
            <w:vAlign w:val="bottom"/>
          </w:tcPr>
          <w:p w14:paraId="2C11D4CF" w14:textId="60FD1AD7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32 (</w:t>
            </w:r>
            <w:proofErr w:type="gramStart"/>
            <w:r w:rsidRPr="00687B19">
              <w:rPr>
                <w:color w:val="000000"/>
              </w:rPr>
              <w:t>0.29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431DC96A" w14:textId="68FBA596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18 (</w:t>
            </w:r>
            <w:proofErr w:type="gramStart"/>
            <w:r w:rsidRPr="00687B19">
              <w:rPr>
                <w:color w:val="000000"/>
              </w:rPr>
              <w:t>0.29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070" w:type="dxa"/>
            <w:vAlign w:val="bottom"/>
          </w:tcPr>
          <w:p w14:paraId="68C4B488" w14:textId="190C5285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37 (</w:t>
            </w:r>
            <w:proofErr w:type="gramStart"/>
            <w:r w:rsidRPr="00687B19">
              <w:rPr>
                <w:color w:val="000000"/>
              </w:rPr>
              <w:t>0.31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5D4EBB1E" w14:textId="08C688CB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36 (</w:t>
            </w:r>
            <w:proofErr w:type="gramStart"/>
            <w:r w:rsidRPr="00687B19">
              <w:rPr>
                <w:color w:val="000000"/>
              </w:rPr>
              <w:t>0.31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</w:tr>
      <w:tr w:rsidR="00687B19" w:rsidRPr="00135923" w14:paraId="597C8BDE" w14:textId="77777777" w:rsidTr="008262EA">
        <w:trPr>
          <w:jc w:val="center"/>
        </w:trPr>
        <w:tc>
          <w:tcPr>
            <w:tcW w:w="4140" w:type="dxa"/>
            <w:vAlign w:val="bottom"/>
          </w:tcPr>
          <w:p w14:paraId="6D73F7AA" w14:textId="0528841F" w:rsidR="00687B19" w:rsidRPr="00135923" w:rsidRDefault="00687B19" w:rsidP="00687B19">
            <w:pPr>
              <w:widowControl w:val="0"/>
              <w:ind w:left="-30"/>
              <w:rPr>
                <w:color w:val="000000"/>
              </w:rPr>
            </w:pPr>
            <w:r>
              <w:rPr>
                <w:color w:val="000000"/>
              </w:rPr>
              <w:t>Red and processed meat, s/d</w:t>
            </w:r>
          </w:p>
        </w:tc>
        <w:tc>
          <w:tcPr>
            <w:tcW w:w="1620" w:type="dxa"/>
            <w:vAlign w:val="bottom"/>
          </w:tcPr>
          <w:p w14:paraId="14F11B43" w14:textId="6D72A49B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16 (0.88)</w:t>
            </w:r>
          </w:p>
        </w:tc>
        <w:tc>
          <w:tcPr>
            <w:tcW w:w="2003" w:type="dxa"/>
            <w:vAlign w:val="bottom"/>
          </w:tcPr>
          <w:p w14:paraId="00AF9F67" w14:textId="1D765DE7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21 (</w:t>
            </w:r>
            <w:proofErr w:type="gramStart"/>
            <w:r w:rsidRPr="00687B19">
              <w:rPr>
                <w:color w:val="000000"/>
              </w:rPr>
              <w:t>1.07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6C82DF86" w14:textId="7CD89FC6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98 (</w:t>
            </w:r>
            <w:proofErr w:type="gramStart"/>
            <w:r w:rsidRPr="00687B19">
              <w:rPr>
                <w:color w:val="000000"/>
              </w:rPr>
              <w:t>0.85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070" w:type="dxa"/>
            <w:vAlign w:val="bottom"/>
          </w:tcPr>
          <w:p w14:paraId="73C5FEDB" w14:textId="2B01BDBC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11 (</w:t>
            </w:r>
            <w:proofErr w:type="gramStart"/>
            <w:r w:rsidRPr="00687B19">
              <w:rPr>
                <w:color w:val="000000"/>
              </w:rPr>
              <w:t>0.98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0DCF0196" w14:textId="6EC63089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1.19 (0.97)</w:t>
            </w:r>
          </w:p>
        </w:tc>
      </w:tr>
      <w:tr w:rsidR="00687B19" w:rsidRPr="00135923" w14:paraId="58C636E7" w14:textId="77777777" w:rsidTr="008262EA">
        <w:trPr>
          <w:jc w:val="center"/>
        </w:trPr>
        <w:tc>
          <w:tcPr>
            <w:tcW w:w="4140" w:type="dxa"/>
            <w:vAlign w:val="bottom"/>
          </w:tcPr>
          <w:p w14:paraId="1A0E9C37" w14:textId="1219FEB8" w:rsidR="00687B19" w:rsidRPr="00135923" w:rsidRDefault="00687B19" w:rsidP="00687B19">
            <w:pPr>
              <w:widowControl w:val="0"/>
              <w:ind w:left="-30"/>
              <w:rPr>
                <w:color w:val="000000"/>
              </w:rPr>
            </w:pPr>
            <w:r>
              <w:rPr>
                <w:color w:val="000000"/>
              </w:rPr>
              <w:t>Sugar-sweetened beverage</w:t>
            </w:r>
            <w:r w:rsidR="00E21276">
              <w:rPr>
                <w:color w:val="000000"/>
              </w:rPr>
              <w:t>s</w:t>
            </w:r>
            <w:r>
              <w:rPr>
                <w:color w:val="000000"/>
              </w:rPr>
              <w:t>, s/d</w:t>
            </w:r>
            <w:r w:rsidRPr="00135923">
              <w:rPr>
                <w:color w:val="000000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3D8BB848" w14:textId="6C265588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36 (0.78)</w:t>
            </w:r>
          </w:p>
        </w:tc>
        <w:tc>
          <w:tcPr>
            <w:tcW w:w="2003" w:type="dxa"/>
            <w:vAlign w:val="bottom"/>
          </w:tcPr>
          <w:p w14:paraId="342974E1" w14:textId="4976D7AA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44 (</w:t>
            </w:r>
            <w:proofErr w:type="gramStart"/>
            <w:r w:rsidRPr="00687B19">
              <w:rPr>
                <w:color w:val="000000"/>
              </w:rPr>
              <w:t>0.80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3575A398" w14:textId="6F3C80BA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27 (</w:t>
            </w:r>
            <w:proofErr w:type="gramStart"/>
            <w:r w:rsidRPr="00687B19">
              <w:rPr>
                <w:color w:val="000000"/>
              </w:rPr>
              <w:t>0.61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070" w:type="dxa"/>
            <w:vAlign w:val="bottom"/>
          </w:tcPr>
          <w:p w14:paraId="7D11DF79" w14:textId="7F2355F4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33 (</w:t>
            </w:r>
            <w:proofErr w:type="gramStart"/>
            <w:r w:rsidRPr="00687B19">
              <w:rPr>
                <w:color w:val="000000"/>
              </w:rPr>
              <w:t>0.68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31B71C52" w14:textId="23F2B920" w:rsidR="00687B19" w:rsidRPr="00135923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687B19">
              <w:rPr>
                <w:color w:val="000000"/>
              </w:rPr>
              <w:t>0.38 (0.80)</w:t>
            </w:r>
          </w:p>
        </w:tc>
      </w:tr>
      <w:tr w:rsidR="00D243C0" w:rsidRPr="00135923" w14:paraId="0C8F4CB4" w14:textId="77777777" w:rsidTr="008262EA">
        <w:trPr>
          <w:jc w:val="center"/>
        </w:trPr>
        <w:tc>
          <w:tcPr>
            <w:tcW w:w="4140" w:type="dxa"/>
            <w:vAlign w:val="bottom"/>
          </w:tcPr>
          <w:p w14:paraId="477E310B" w14:textId="0DAFA3C2" w:rsidR="00D243C0" w:rsidRPr="00BB02ED" w:rsidRDefault="00BB02ED" w:rsidP="001A15E3">
            <w:pPr>
              <w:widowControl w:val="0"/>
              <w:ind w:left="-3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S</w:t>
            </w:r>
          </w:p>
        </w:tc>
        <w:tc>
          <w:tcPr>
            <w:tcW w:w="1620" w:type="dxa"/>
            <w:vAlign w:val="bottom"/>
          </w:tcPr>
          <w:p w14:paraId="4F2C541A" w14:textId="2751540D" w:rsidR="00D243C0" w:rsidRPr="00EC02F2" w:rsidRDefault="00D243C0" w:rsidP="001A15E3">
            <w:pPr>
              <w:widowControl w:val="0"/>
              <w:jc w:val="center"/>
              <w:rPr>
                <w:color w:val="000000"/>
              </w:rPr>
            </w:pPr>
          </w:p>
        </w:tc>
        <w:tc>
          <w:tcPr>
            <w:tcW w:w="2003" w:type="dxa"/>
            <w:vAlign w:val="bottom"/>
          </w:tcPr>
          <w:p w14:paraId="72A352DE" w14:textId="38657549" w:rsidR="00D243C0" w:rsidRPr="00EC02F2" w:rsidRDefault="00D243C0" w:rsidP="001A15E3">
            <w:pPr>
              <w:widowControl w:val="0"/>
              <w:jc w:val="center"/>
              <w:rPr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7EAEFE4A" w14:textId="110CF025" w:rsidR="00D243C0" w:rsidRPr="00EC02F2" w:rsidRDefault="00D243C0" w:rsidP="001A15E3">
            <w:pPr>
              <w:widowControl w:val="0"/>
              <w:jc w:val="center"/>
              <w:rPr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1A5E4F9A" w14:textId="37CB65CB" w:rsidR="00D243C0" w:rsidRPr="00EC02F2" w:rsidRDefault="00D243C0" w:rsidP="001A15E3">
            <w:pPr>
              <w:widowControl w:val="0"/>
              <w:jc w:val="center"/>
              <w:rPr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2F207E05" w14:textId="476639FC" w:rsidR="00D243C0" w:rsidRPr="00EC02F2" w:rsidRDefault="00D243C0" w:rsidP="001A15E3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687B19" w:rsidRPr="00135923" w14:paraId="706B044D" w14:textId="77777777" w:rsidTr="008262EA">
        <w:trPr>
          <w:jc w:val="center"/>
        </w:trPr>
        <w:tc>
          <w:tcPr>
            <w:tcW w:w="4140" w:type="dxa"/>
            <w:vAlign w:val="bottom"/>
          </w:tcPr>
          <w:p w14:paraId="5A1D4604" w14:textId="5490F089" w:rsidR="00687B19" w:rsidRPr="001477E0" w:rsidRDefault="00687B19" w:rsidP="00687B19">
            <w:pPr>
              <w:widowControl w:val="0"/>
              <w:ind w:left="-30"/>
              <w:rPr>
                <w:b/>
                <w:bCs/>
                <w:color w:val="000000"/>
              </w:rPr>
            </w:pPr>
            <w:r w:rsidRPr="00135923">
              <w:rPr>
                <w:color w:val="000000"/>
              </w:rPr>
              <w:t xml:space="preserve">Total </w:t>
            </w:r>
            <w:r>
              <w:rPr>
                <w:color w:val="000000"/>
              </w:rPr>
              <w:t>f</w:t>
            </w:r>
            <w:r w:rsidRPr="00135923">
              <w:rPr>
                <w:color w:val="000000"/>
              </w:rPr>
              <w:t>ruits</w:t>
            </w:r>
            <w:r>
              <w:rPr>
                <w:color w:val="000000"/>
              </w:rPr>
              <w:t>, s/d</w:t>
            </w:r>
          </w:p>
        </w:tc>
        <w:tc>
          <w:tcPr>
            <w:tcW w:w="1620" w:type="dxa"/>
            <w:vAlign w:val="bottom"/>
          </w:tcPr>
          <w:p w14:paraId="3013DD66" w14:textId="19723C8C" w:rsidR="00687B19" w:rsidRPr="001B1F38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1.45 (1.40)</w:t>
            </w:r>
          </w:p>
        </w:tc>
        <w:tc>
          <w:tcPr>
            <w:tcW w:w="2003" w:type="dxa"/>
            <w:vAlign w:val="bottom"/>
          </w:tcPr>
          <w:p w14:paraId="052152A6" w14:textId="4163323E" w:rsidR="00687B19" w:rsidRPr="001B1F38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1.76 (</w:t>
            </w:r>
            <w:proofErr w:type="gramStart"/>
            <w:r w:rsidRPr="003F5204">
              <w:rPr>
                <w:color w:val="000000"/>
              </w:rPr>
              <w:t>1.87)</w:t>
            </w:r>
            <w:r w:rsidR="003F5204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6A6C4D72" w14:textId="63BF233B" w:rsidR="00687B19" w:rsidRPr="001B1F38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1.73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1.42)</w:t>
            </w:r>
          </w:p>
        </w:tc>
        <w:tc>
          <w:tcPr>
            <w:tcW w:w="2070" w:type="dxa"/>
            <w:vAlign w:val="bottom"/>
          </w:tcPr>
          <w:p w14:paraId="57E3EF85" w14:textId="1D2A6460" w:rsidR="00687B19" w:rsidRPr="001B1F38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1.71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</w:t>
            </w:r>
            <w:proofErr w:type="gramStart"/>
            <w:r w:rsidRPr="003F5204">
              <w:rPr>
                <w:color w:val="000000"/>
              </w:rPr>
              <w:t>1.76)</w:t>
            </w:r>
            <w:r w:rsidR="009102EC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5E68AABD" w14:textId="7E5978A9" w:rsidR="00687B19" w:rsidRPr="001B1F38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1.60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</w:t>
            </w:r>
            <w:proofErr w:type="gramStart"/>
            <w:r w:rsidRPr="003F5204">
              <w:rPr>
                <w:color w:val="000000"/>
              </w:rPr>
              <w:t>1.56)</w:t>
            </w:r>
            <w:r w:rsidR="009102EC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</w:tr>
      <w:tr w:rsidR="00687B19" w:rsidRPr="00135923" w14:paraId="02A7F42B" w14:textId="77777777" w:rsidTr="008262EA">
        <w:trPr>
          <w:jc w:val="center"/>
        </w:trPr>
        <w:tc>
          <w:tcPr>
            <w:tcW w:w="4140" w:type="dxa"/>
            <w:vAlign w:val="bottom"/>
          </w:tcPr>
          <w:p w14:paraId="0A3730C6" w14:textId="004ED7F0" w:rsidR="00687B19" w:rsidRPr="00135923" w:rsidRDefault="00687B19" w:rsidP="00687B19">
            <w:pPr>
              <w:widowControl w:val="0"/>
              <w:ind w:left="-30"/>
              <w:rPr>
                <w:color w:val="000000"/>
              </w:rPr>
            </w:pPr>
            <w:r>
              <w:rPr>
                <w:color w:val="000000"/>
              </w:rPr>
              <w:t>Total v</w:t>
            </w:r>
            <w:r w:rsidRPr="00135923">
              <w:rPr>
                <w:color w:val="000000"/>
              </w:rPr>
              <w:t>egetable</w:t>
            </w:r>
            <w:r>
              <w:rPr>
                <w:color w:val="000000"/>
              </w:rPr>
              <w:t>, s/d</w:t>
            </w:r>
          </w:p>
        </w:tc>
        <w:tc>
          <w:tcPr>
            <w:tcW w:w="1620" w:type="dxa"/>
            <w:vAlign w:val="bottom"/>
          </w:tcPr>
          <w:p w14:paraId="0256DF12" w14:textId="0BA5813A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1.53 (1.51)</w:t>
            </w:r>
          </w:p>
        </w:tc>
        <w:tc>
          <w:tcPr>
            <w:tcW w:w="2003" w:type="dxa"/>
            <w:vAlign w:val="bottom"/>
          </w:tcPr>
          <w:p w14:paraId="59B85F6C" w14:textId="021D8425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1.61 (</w:t>
            </w:r>
            <w:proofErr w:type="gramStart"/>
            <w:r w:rsidRPr="003F5204">
              <w:rPr>
                <w:color w:val="000000"/>
              </w:rPr>
              <w:t>1.71)</w:t>
            </w:r>
            <w:r w:rsidR="009102EC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1131A0AF" w14:textId="52209BE6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1.81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1.91)</w:t>
            </w:r>
          </w:p>
        </w:tc>
        <w:tc>
          <w:tcPr>
            <w:tcW w:w="2070" w:type="dxa"/>
            <w:vAlign w:val="bottom"/>
          </w:tcPr>
          <w:p w14:paraId="37EE1A03" w14:textId="6706920A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1.66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</w:t>
            </w:r>
            <w:proofErr w:type="gramStart"/>
            <w:r w:rsidRPr="003F5204">
              <w:rPr>
                <w:color w:val="000000"/>
              </w:rPr>
              <w:t>1.71)</w:t>
            </w:r>
            <w:r w:rsidR="009102EC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4468C705" w14:textId="0BDA9983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1.62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1.55)</w:t>
            </w:r>
          </w:p>
        </w:tc>
      </w:tr>
      <w:tr w:rsidR="00687B19" w:rsidRPr="00135923" w14:paraId="79D22BED" w14:textId="77777777" w:rsidTr="008262EA">
        <w:trPr>
          <w:jc w:val="center"/>
        </w:trPr>
        <w:tc>
          <w:tcPr>
            <w:tcW w:w="4140" w:type="dxa"/>
            <w:vAlign w:val="bottom"/>
          </w:tcPr>
          <w:p w14:paraId="6D424E91" w14:textId="46C5376B" w:rsidR="00687B19" w:rsidRDefault="00687B19" w:rsidP="00687B19">
            <w:pPr>
              <w:widowControl w:val="0"/>
              <w:ind w:left="-30"/>
              <w:rPr>
                <w:color w:val="000000"/>
              </w:rPr>
            </w:pPr>
            <w:r w:rsidRPr="00135923">
              <w:rPr>
                <w:color w:val="000000"/>
              </w:rPr>
              <w:t xml:space="preserve">Whole </w:t>
            </w:r>
            <w:r>
              <w:rPr>
                <w:color w:val="000000"/>
              </w:rPr>
              <w:t>g</w:t>
            </w:r>
            <w:r w:rsidRPr="00135923">
              <w:rPr>
                <w:color w:val="000000"/>
              </w:rPr>
              <w:t>rains</w:t>
            </w:r>
            <w:r>
              <w:rPr>
                <w:color w:val="000000"/>
              </w:rPr>
              <w:t>, s/d</w:t>
            </w:r>
          </w:p>
        </w:tc>
        <w:tc>
          <w:tcPr>
            <w:tcW w:w="1620" w:type="dxa"/>
            <w:vAlign w:val="bottom"/>
          </w:tcPr>
          <w:p w14:paraId="23CD045E" w14:textId="346F9834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29 (0.46)</w:t>
            </w:r>
          </w:p>
        </w:tc>
        <w:tc>
          <w:tcPr>
            <w:tcW w:w="2003" w:type="dxa"/>
            <w:vAlign w:val="bottom"/>
          </w:tcPr>
          <w:p w14:paraId="0B2D4F03" w14:textId="0F74F2F6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27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0.44)</w:t>
            </w:r>
          </w:p>
        </w:tc>
        <w:tc>
          <w:tcPr>
            <w:tcW w:w="1980" w:type="dxa"/>
            <w:vAlign w:val="bottom"/>
          </w:tcPr>
          <w:p w14:paraId="643CD6CB" w14:textId="74C67130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20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</w:t>
            </w:r>
            <w:proofErr w:type="gramStart"/>
            <w:r w:rsidRPr="003F5204">
              <w:rPr>
                <w:color w:val="000000"/>
              </w:rPr>
              <w:t>0.31)</w:t>
            </w:r>
            <w:r w:rsidR="009102EC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070" w:type="dxa"/>
            <w:vAlign w:val="bottom"/>
          </w:tcPr>
          <w:p w14:paraId="0D090623" w14:textId="6D75864E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26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0.41)</w:t>
            </w:r>
          </w:p>
        </w:tc>
        <w:tc>
          <w:tcPr>
            <w:tcW w:w="1980" w:type="dxa"/>
            <w:vAlign w:val="bottom"/>
          </w:tcPr>
          <w:p w14:paraId="2E3D1EC5" w14:textId="1F1F6169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26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0.42)</w:t>
            </w:r>
          </w:p>
        </w:tc>
      </w:tr>
      <w:tr w:rsidR="00687B19" w:rsidRPr="00135923" w14:paraId="07449021" w14:textId="77777777" w:rsidTr="008262EA">
        <w:trPr>
          <w:jc w:val="center"/>
        </w:trPr>
        <w:tc>
          <w:tcPr>
            <w:tcW w:w="4140" w:type="dxa"/>
            <w:vAlign w:val="bottom"/>
          </w:tcPr>
          <w:p w14:paraId="4BF058E8" w14:textId="6F7A99BF" w:rsidR="00687B19" w:rsidRDefault="00687B19" w:rsidP="00687B19">
            <w:pPr>
              <w:widowControl w:val="0"/>
              <w:ind w:left="-30"/>
              <w:rPr>
                <w:color w:val="000000"/>
              </w:rPr>
            </w:pPr>
            <w:r>
              <w:rPr>
                <w:color w:val="000000"/>
              </w:rPr>
              <w:t>Nuts</w:t>
            </w:r>
            <w:r w:rsidRPr="00135923">
              <w:rPr>
                <w:color w:val="000000"/>
              </w:rPr>
              <w:t xml:space="preserve"> and </w:t>
            </w:r>
            <w:r>
              <w:rPr>
                <w:color w:val="000000"/>
              </w:rPr>
              <w:t>b</w:t>
            </w:r>
            <w:r w:rsidRPr="00135923">
              <w:rPr>
                <w:color w:val="000000"/>
              </w:rPr>
              <w:t>eans</w:t>
            </w:r>
            <w:r>
              <w:rPr>
                <w:color w:val="000000"/>
              </w:rPr>
              <w:t>, s/d</w:t>
            </w:r>
            <w:r w:rsidRPr="00135923">
              <w:rPr>
                <w:color w:val="000000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5E8FA900" w14:textId="7680DE81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85 (0.79)</w:t>
            </w:r>
          </w:p>
        </w:tc>
        <w:tc>
          <w:tcPr>
            <w:tcW w:w="2003" w:type="dxa"/>
            <w:vAlign w:val="bottom"/>
          </w:tcPr>
          <w:p w14:paraId="48535458" w14:textId="01C2EFB3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91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</w:t>
            </w:r>
            <w:proofErr w:type="gramStart"/>
            <w:r w:rsidRPr="003F5204">
              <w:rPr>
                <w:color w:val="000000"/>
              </w:rPr>
              <w:t>0.90)</w:t>
            </w:r>
            <w:r w:rsidR="009102EC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3FD78AA9" w14:textId="55521014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88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0.79)</w:t>
            </w:r>
          </w:p>
        </w:tc>
        <w:tc>
          <w:tcPr>
            <w:tcW w:w="2070" w:type="dxa"/>
            <w:vAlign w:val="bottom"/>
          </w:tcPr>
          <w:p w14:paraId="4AEF554D" w14:textId="2992DA06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90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</w:t>
            </w:r>
            <w:proofErr w:type="gramStart"/>
            <w:r w:rsidRPr="003F5204">
              <w:rPr>
                <w:color w:val="000000"/>
              </w:rPr>
              <w:t>0.86)</w:t>
            </w:r>
            <w:r w:rsidR="009102EC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5AA857FE" w14:textId="317D28CC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92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</w:t>
            </w:r>
            <w:proofErr w:type="gramStart"/>
            <w:r w:rsidRPr="003F5204">
              <w:rPr>
                <w:color w:val="000000"/>
              </w:rPr>
              <w:t>0.88)</w:t>
            </w:r>
            <w:r w:rsidR="009102EC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</w:tr>
      <w:tr w:rsidR="00687B19" w:rsidRPr="00135923" w14:paraId="3F010F35" w14:textId="77777777" w:rsidTr="008262EA">
        <w:trPr>
          <w:jc w:val="center"/>
        </w:trPr>
        <w:tc>
          <w:tcPr>
            <w:tcW w:w="4140" w:type="dxa"/>
            <w:vAlign w:val="bottom"/>
          </w:tcPr>
          <w:p w14:paraId="367D7A0B" w14:textId="26B146A3" w:rsidR="00687B19" w:rsidRPr="00135923" w:rsidRDefault="00687B19" w:rsidP="00687B19">
            <w:pPr>
              <w:widowControl w:val="0"/>
              <w:ind w:left="-30"/>
              <w:rPr>
                <w:color w:val="000000"/>
              </w:rPr>
            </w:pPr>
            <w:r>
              <w:rPr>
                <w:color w:val="000000"/>
              </w:rPr>
              <w:t>Low-fat d</w:t>
            </w:r>
            <w:r w:rsidRPr="00135923">
              <w:rPr>
                <w:color w:val="000000"/>
              </w:rPr>
              <w:t>airy</w:t>
            </w:r>
            <w:r>
              <w:rPr>
                <w:color w:val="000000"/>
              </w:rPr>
              <w:t>, s/d</w:t>
            </w:r>
          </w:p>
        </w:tc>
        <w:tc>
          <w:tcPr>
            <w:tcW w:w="1620" w:type="dxa"/>
            <w:vAlign w:val="bottom"/>
          </w:tcPr>
          <w:p w14:paraId="06BFC28E" w14:textId="0FA97928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83 (1.05)</w:t>
            </w:r>
          </w:p>
        </w:tc>
        <w:tc>
          <w:tcPr>
            <w:tcW w:w="2003" w:type="dxa"/>
            <w:vAlign w:val="bottom"/>
          </w:tcPr>
          <w:p w14:paraId="05976ACD" w14:textId="204D1CC1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53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</w:t>
            </w:r>
            <w:proofErr w:type="gramStart"/>
            <w:r w:rsidRPr="003F5204">
              <w:rPr>
                <w:color w:val="000000"/>
              </w:rPr>
              <w:t>0.81)</w:t>
            </w:r>
            <w:r w:rsidR="009102EC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1CE8EA34" w14:textId="4954ED4E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61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</w:t>
            </w:r>
            <w:proofErr w:type="gramStart"/>
            <w:r w:rsidRPr="003F5204">
              <w:rPr>
                <w:color w:val="000000"/>
              </w:rPr>
              <w:t>1.16)</w:t>
            </w:r>
            <w:r w:rsidR="009102EC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070" w:type="dxa"/>
            <w:vAlign w:val="bottom"/>
          </w:tcPr>
          <w:p w14:paraId="2E6D9B6B" w14:textId="5A20B754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77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</w:t>
            </w:r>
            <w:proofErr w:type="gramStart"/>
            <w:r w:rsidRPr="003F5204">
              <w:rPr>
                <w:color w:val="000000"/>
              </w:rPr>
              <w:t>1.10)</w:t>
            </w:r>
            <w:r w:rsidR="009102EC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3DF01922" w14:textId="3426043B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68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</w:t>
            </w:r>
            <w:proofErr w:type="gramStart"/>
            <w:r w:rsidRPr="003F5204">
              <w:rPr>
                <w:color w:val="000000"/>
              </w:rPr>
              <w:t>0.98)</w:t>
            </w:r>
            <w:r w:rsidR="009102EC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</w:tr>
      <w:tr w:rsidR="00687B19" w:rsidRPr="00135923" w14:paraId="078E4F8B" w14:textId="77777777" w:rsidTr="008262EA">
        <w:trPr>
          <w:jc w:val="center"/>
        </w:trPr>
        <w:tc>
          <w:tcPr>
            <w:tcW w:w="4140" w:type="dxa"/>
            <w:vAlign w:val="bottom"/>
          </w:tcPr>
          <w:p w14:paraId="0A96A943" w14:textId="798E3D97" w:rsidR="00687B19" w:rsidRDefault="00687B19" w:rsidP="00687B19">
            <w:pPr>
              <w:widowControl w:val="0"/>
              <w:ind w:left="-30"/>
              <w:rPr>
                <w:color w:val="000000"/>
              </w:rPr>
            </w:pPr>
            <w:r w:rsidRPr="00135923">
              <w:rPr>
                <w:color w:val="000000"/>
              </w:rPr>
              <w:t>Sodium</w:t>
            </w:r>
            <w:r>
              <w:rPr>
                <w:color w:val="000000"/>
              </w:rPr>
              <w:t>, g/d</w:t>
            </w:r>
          </w:p>
        </w:tc>
        <w:tc>
          <w:tcPr>
            <w:tcW w:w="1620" w:type="dxa"/>
            <w:vAlign w:val="bottom"/>
          </w:tcPr>
          <w:p w14:paraId="50E812B5" w14:textId="6821AF79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1.22 (0.27)</w:t>
            </w:r>
          </w:p>
        </w:tc>
        <w:tc>
          <w:tcPr>
            <w:tcW w:w="2003" w:type="dxa"/>
            <w:vAlign w:val="bottom"/>
          </w:tcPr>
          <w:p w14:paraId="72227966" w14:textId="227FC883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1.16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</w:t>
            </w:r>
            <w:proofErr w:type="gramStart"/>
            <w:r w:rsidRPr="003F5204">
              <w:rPr>
                <w:color w:val="000000"/>
              </w:rPr>
              <w:t>0.26)</w:t>
            </w:r>
            <w:r w:rsidR="009102EC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2F98417B" w14:textId="1B3BFC52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1.11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</w:t>
            </w:r>
            <w:proofErr w:type="gramStart"/>
            <w:r w:rsidRPr="003F5204">
              <w:rPr>
                <w:color w:val="000000"/>
              </w:rPr>
              <w:t>0.29)</w:t>
            </w:r>
            <w:r w:rsidR="009102EC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2070" w:type="dxa"/>
            <w:vAlign w:val="bottom"/>
          </w:tcPr>
          <w:p w14:paraId="7F14D63C" w14:textId="2B5421FF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1.21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0.28)</w:t>
            </w:r>
          </w:p>
        </w:tc>
        <w:tc>
          <w:tcPr>
            <w:tcW w:w="1980" w:type="dxa"/>
            <w:vAlign w:val="bottom"/>
          </w:tcPr>
          <w:p w14:paraId="5D6BB1BC" w14:textId="435F5FD4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1.20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0.27)</w:t>
            </w:r>
          </w:p>
        </w:tc>
      </w:tr>
      <w:tr w:rsidR="00687B19" w:rsidRPr="00135923" w14:paraId="3FAC4396" w14:textId="77777777" w:rsidTr="008262EA">
        <w:trPr>
          <w:jc w:val="center"/>
        </w:trPr>
        <w:tc>
          <w:tcPr>
            <w:tcW w:w="4140" w:type="dxa"/>
            <w:vAlign w:val="bottom"/>
          </w:tcPr>
          <w:p w14:paraId="10948F02" w14:textId="2748F355" w:rsidR="00687B19" w:rsidRPr="00135923" w:rsidRDefault="00687B19" w:rsidP="00687B19">
            <w:pPr>
              <w:widowControl w:val="0"/>
              <w:ind w:left="-30"/>
              <w:rPr>
                <w:color w:val="000000"/>
              </w:rPr>
            </w:pPr>
            <w:r>
              <w:rPr>
                <w:color w:val="000000"/>
              </w:rPr>
              <w:t xml:space="preserve">Red </w:t>
            </w:r>
            <w:r w:rsidR="003F5204">
              <w:rPr>
                <w:color w:val="000000"/>
              </w:rPr>
              <w:t xml:space="preserve">and processed </w:t>
            </w:r>
            <w:r>
              <w:rPr>
                <w:color w:val="000000"/>
              </w:rPr>
              <w:t>meat, s/d</w:t>
            </w:r>
          </w:p>
        </w:tc>
        <w:tc>
          <w:tcPr>
            <w:tcW w:w="1620" w:type="dxa"/>
            <w:vAlign w:val="bottom"/>
          </w:tcPr>
          <w:p w14:paraId="2E3EE6D7" w14:textId="464D34FB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87 (0.74)</w:t>
            </w:r>
          </w:p>
        </w:tc>
        <w:tc>
          <w:tcPr>
            <w:tcW w:w="2003" w:type="dxa"/>
            <w:vAlign w:val="bottom"/>
          </w:tcPr>
          <w:p w14:paraId="3E2A98E7" w14:textId="506CBF7C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90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0.87)</w:t>
            </w:r>
          </w:p>
        </w:tc>
        <w:tc>
          <w:tcPr>
            <w:tcW w:w="1980" w:type="dxa"/>
            <w:vAlign w:val="bottom"/>
          </w:tcPr>
          <w:p w14:paraId="0338A4BF" w14:textId="41C3114A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84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0.76)</w:t>
            </w:r>
          </w:p>
        </w:tc>
        <w:tc>
          <w:tcPr>
            <w:tcW w:w="2070" w:type="dxa"/>
            <w:vAlign w:val="bottom"/>
          </w:tcPr>
          <w:p w14:paraId="2F14EA29" w14:textId="64BFA78A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82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</w:t>
            </w:r>
            <w:proofErr w:type="gramStart"/>
            <w:r w:rsidRPr="003F5204">
              <w:rPr>
                <w:color w:val="000000"/>
              </w:rPr>
              <w:t>0.77)</w:t>
            </w:r>
            <w:r w:rsidR="009102EC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5067F845" w14:textId="40E01DE7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90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0.81)</w:t>
            </w:r>
          </w:p>
        </w:tc>
      </w:tr>
      <w:tr w:rsidR="00687B19" w:rsidRPr="00135923" w14:paraId="6CB1E7F2" w14:textId="77777777" w:rsidTr="008262EA">
        <w:trPr>
          <w:jc w:val="center"/>
        </w:trPr>
        <w:tc>
          <w:tcPr>
            <w:tcW w:w="4140" w:type="dxa"/>
            <w:vAlign w:val="bottom"/>
          </w:tcPr>
          <w:p w14:paraId="5A943047" w14:textId="0A4DA041" w:rsidR="00687B19" w:rsidRDefault="00687B19" w:rsidP="00687B19">
            <w:pPr>
              <w:widowControl w:val="0"/>
              <w:ind w:left="-30"/>
              <w:rPr>
                <w:color w:val="000000"/>
              </w:rPr>
            </w:pPr>
            <w:r>
              <w:rPr>
                <w:color w:val="000000"/>
              </w:rPr>
              <w:t>Sugar-sweetened beverage</w:t>
            </w:r>
            <w:r w:rsidR="00E21276">
              <w:rPr>
                <w:color w:val="000000"/>
              </w:rPr>
              <w:t>s</w:t>
            </w:r>
            <w:r>
              <w:rPr>
                <w:color w:val="000000"/>
              </w:rPr>
              <w:t>, s/d</w:t>
            </w:r>
            <w:r w:rsidRPr="00135923">
              <w:rPr>
                <w:color w:val="000000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020CFAD3" w14:textId="7728D132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33 (0.82)</w:t>
            </w:r>
          </w:p>
        </w:tc>
        <w:tc>
          <w:tcPr>
            <w:tcW w:w="2003" w:type="dxa"/>
            <w:vAlign w:val="bottom"/>
          </w:tcPr>
          <w:p w14:paraId="46FF1AC3" w14:textId="7DB8DD90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42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</w:t>
            </w:r>
            <w:proofErr w:type="gramStart"/>
            <w:r w:rsidRPr="003F5204">
              <w:rPr>
                <w:color w:val="000000"/>
              </w:rPr>
              <w:t>0.85)</w:t>
            </w:r>
            <w:r w:rsidR="009102EC" w:rsidRPr="003F5204">
              <w:rPr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vAlign w:val="bottom"/>
          </w:tcPr>
          <w:p w14:paraId="43B287D4" w14:textId="760DCE72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22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0.48)</w:t>
            </w:r>
          </w:p>
        </w:tc>
        <w:tc>
          <w:tcPr>
            <w:tcW w:w="2070" w:type="dxa"/>
            <w:vAlign w:val="bottom"/>
          </w:tcPr>
          <w:p w14:paraId="3311AA75" w14:textId="33C2D12B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30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0.72)</w:t>
            </w:r>
          </w:p>
        </w:tc>
        <w:tc>
          <w:tcPr>
            <w:tcW w:w="1980" w:type="dxa"/>
            <w:vAlign w:val="bottom"/>
          </w:tcPr>
          <w:p w14:paraId="47C50732" w14:textId="70055CF0" w:rsidR="00687B19" w:rsidRPr="00EC02F2" w:rsidRDefault="00687B19" w:rsidP="00687B19">
            <w:pPr>
              <w:widowControl w:val="0"/>
              <w:jc w:val="center"/>
              <w:rPr>
                <w:color w:val="000000"/>
              </w:rPr>
            </w:pPr>
            <w:r w:rsidRPr="003F5204">
              <w:rPr>
                <w:color w:val="000000"/>
              </w:rPr>
              <w:t>0.40</w:t>
            </w:r>
            <w:r w:rsidR="003F5204" w:rsidRPr="003F5204">
              <w:rPr>
                <w:color w:val="000000"/>
              </w:rPr>
              <w:t xml:space="preserve"> </w:t>
            </w:r>
            <w:r w:rsidRPr="003F5204">
              <w:rPr>
                <w:color w:val="000000"/>
              </w:rPr>
              <w:t>(0.95)</w:t>
            </w:r>
          </w:p>
        </w:tc>
      </w:tr>
    </w:tbl>
    <w:p w14:paraId="602E3BE1" w14:textId="0DA84A2D" w:rsidR="00877219" w:rsidRDefault="00877219" w:rsidP="00877219">
      <w:pPr>
        <w:widowControl w:val="0"/>
        <w:ind w:left="180" w:hanging="90"/>
      </w:pPr>
      <w:r>
        <w:rPr>
          <w:noProof/>
          <w:color w:val="000000" w:themeColor="text1"/>
        </w:rPr>
        <w:t xml:space="preserve">Abbreviations: </w:t>
      </w:r>
      <w:r>
        <w:rPr>
          <w:color w:val="000000"/>
        </w:rPr>
        <w:t>s/d: serving</w:t>
      </w:r>
      <w:r w:rsidR="00E21276">
        <w:rPr>
          <w:color w:val="000000"/>
        </w:rPr>
        <w:t>s</w:t>
      </w:r>
      <w:r>
        <w:rPr>
          <w:color w:val="000000"/>
        </w:rPr>
        <w:t>/day; g/d: gram</w:t>
      </w:r>
      <w:r w:rsidR="00E21276">
        <w:rPr>
          <w:color w:val="000000"/>
        </w:rPr>
        <w:t>s</w:t>
      </w:r>
      <w:r>
        <w:rPr>
          <w:color w:val="000000"/>
        </w:rPr>
        <w:t>/day; r</w:t>
      </w:r>
      <w:r>
        <w:rPr>
          <w:noProof/>
          <w:color w:val="000000" w:themeColor="text1"/>
        </w:rPr>
        <w:t>ed meat includes both processed and unprocessed red meat</w:t>
      </w:r>
      <w:r w:rsidRPr="008262EA">
        <w:t>.</w:t>
      </w:r>
    </w:p>
    <w:p w14:paraId="47350FD6" w14:textId="6BDA0825" w:rsidR="00F83EE3" w:rsidRDefault="00877219" w:rsidP="00F83EE3">
      <w:pPr>
        <w:widowControl w:val="0"/>
        <w:ind w:left="180" w:hanging="90"/>
        <w:rPr>
          <w:vertAlign w:val="superscript"/>
        </w:rPr>
      </w:pPr>
      <w:r>
        <w:rPr>
          <w:color w:val="000000"/>
          <w:vertAlign w:val="superscript"/>
        </w:rPr>
        <w:t>1</w:t>
      </w:r>
      <w:r w:rsidRPr="00630AED">
        <w:t xml:space="preserve">Unadjusted means </w:t>
      </w:r>
      <w:r>
        <w:t>(</w:t>
      </w:r>
      <w:r w:rsidR="004613F7">
        <w:t>s</w:t>
      </w:r>
      <w:r>
        <w:t xml:space="preserve">tandard </w:t>
      </w:r>
      <w:r w:rsidR="00B71FB4">
        <w:t>deviation</w:t>
      </w:r>
      <w:r>
        <w:t xml:space="preserve">) </w:t>
      </w:r>
      <w:r w:rsidRPr="00630AED">
        <w:t xml:space="preserve">of </w:t>
      </w:r>
      <w:r>
        <w:t>Non-Hispanic White</w:t>
      </w:r>
      <w:r>
        <w:rPr>
          <w:color w:val="000000"/>
        </w:rPr>
        <w:t xml:space="preserve"> and age-standardized</w:t>
      </w:r>
      <w:r w:rsidRPr="003E6E91">
        <w:t xml:space="preserve"> </w:t>
      </w:r>
      <w:r>
        <w:t>mean (</w:t>
      </w:r>
      <w:r w:rsidR="004613F7">
        <w:t>standard error</w:t>
      </w:r>
      <w:r>
        <w:t xml:space="preserve">) of other race and ethnicity groups </w:t>
      </w:r>
      <w:r w:rsidR="00F83EE3">
        <w:rPr>
          <w:color w:val="000000"/>
        </w:rPr>
        <w:t>standardized</w:t>
      </w:r>
      <w:r w:rsidR="00F83EE3" w:rsidRPr="0004524A">
        <w:rPr>
          <w:color w:val="000000"/>
        </w:rPr>
        <w:t xml:space="preserve"> to the age distribution of Non-Hispanic White participants</w:t>
      </w:r>
      <w:r w:rsidR="00F83EE3">
        <w:rPr>
          <w:color w:val="000000"/>
        </w:rPr>
        <w:t>.</w:t>
      </w:r>
    </w:p>
    <w:p w14:paraId="79557EA1" w14:textId="63CCEB87" w:rsidR="001A15E3" w:rsidRDefault="00F83EE3" w:rsidP="009C01F0">
      <w:pPr>
        <w:widowControl w:val="0"/>
        <w:ind w:left="180" w:hanging="90"/>
      </w:pPr>
      <w:r>
        <w:rPr>
          <w:vertAlign w:val="superscript"/>
        </w:rPr>
        <w:t>*</w:t>
      </w:r>
      <w:r w:rsidRPr="00887998">
        <w:rPr>
          <w:i/>
          <w:iCs/>
        </w:rPr>
        <w:t>P</w:t>
      </w:r>
      <w:r>
        <w:t>&lt;0.</w:t>
      </w:r>
      <w:r w:rsidR="00532336">
        <w:t xml:space="preserve">0007 </w:t>
      </w:r>
      <w:r w:rsidR="00532336" w:rsidRPr="00532336">
        <w:t xml:space="preserve">after Bonferroni correction for multiple comparisons </w:t>
      </w:r>
      <w:r>
        <w:t xml:space="preserve">as compared to Non-Hispanic White after adjustment </w:t>
      </w:r>
      <w:r w:rsidR="00E21276">
        <w:t>for</w:t>
      </w:r>
      <w:r>
        <w:t xml:space="preserve"> </w:t>
      </w:r>
      <w:r w:rsidR="00AD7E21" w:rsidRPr="00C84692">
        <w:t>age (&lt;30, 30-39, 40-49, 50-59, 60-69, ≥70 (</w:t>
      </w:r>
      <w:r w:rsidR="00BB02ED">
        <w:t>females</w:t>
      </w:r>
      <w:r w:rsidR="00AD7E21" w:rsidRPr="00C84692">
        <w:t>), 70-79 and ≥80 (</w:t>
      </w:r>
      <w:r w:rsidR="00BB02ED">
        <w:t>males</w:t>
      </w:r>
      <w:r w:rsidR="00AD7E21" w:rsidRPr="00C84692">
        <w:t xml:space="preserve">), years), education level (≥some college: yes, no or missing), marital status (married or cohabitating with partner: yes, no or missing), annual household income (&lt;$30,000, $30,000–$59,999, ≥$60,000, or missing), physical activity level (≥7.5 Mets-hours/week: yes/no), </w:t>
      </w:r>
      <w:r w:rsidR="00AD7E21">
        <w:rPr>
          <w:color w:val="000000" w:themeColor="text1"/>
        </w:rPr>
        <w:t>body mass index (&lt;25, 25-29, ≥30 kg/m</w:t>
      </w:r>
      <w:r w:rsidR="00AD7E21" w:rsidRPr="00131AB1">
        <w:rPr>
          <w:color w:val="000000" w:themeColor="text1"/>
          <w:vertAlign w:val="superscript"/>
        </w:rPr>
        <w:t>2</w:t>
      </w:r>
      <w:r w:rsidR="00AD7E21">
        <w:rPr>
          <w:color w:val="000000" w:themeColor="text1"/>
        </w:rPr>
        <w:t xml:space="preserve">), </w:t>
      </w:r>
      <w:r w:rsidR="00AD7E21" w:rsidRPr="00C84692">
        <w:t>and categories for branch of service (Army, Navy, Air Force, Marine Corps, and other</w:t>
      </w:r>
      <w:r w:rsidR="00BB02ED">
        <w:t>s</w:t>
      </w:r>
      <w:r w:rsidR="00AD7E21" w:rsidRPr="00C84692">
        <w:t>)</w:t>
      </w:r>
      <w:r w:rsidR="001A15E3">
        <w:br w:type="page"/>
      </w:r>
    </w:p>
    <w:p w14:paraId="4E4B99EF" w14:textId="6376441C" w:rsidR="001A15E3" w:rsidRDefault="005161BA" w:rsidP="00BB02ED">
      <w:pPr>
        <w:widowControl w:val="0"/>
        <w:ind w:right="-360"/>
        <w:rPr>
          <w:b/>
          <w:bCs/>
          <w:noProof/>
          <w:color w:val="000000" w:themeColor="text1"/>
        </w:rPr>
      </w:pPr>
      <w:r>
        <w:rPr>
          <w:b/>
          <w:bCs/>
        </w:rPr>
        <w:lastRenderedPageBreak/>
        <w:t xml:space="preserve">Supplemental </w:t>
      </w:r>
      <w:r w:rsidR="001A15E3" w:rsidRPr="00B1732C">
        <w:rPr>
          <w:b/>
          <w:bCs/>
          <w:noProof/>
          <w:color w:val="000000" w:themeColor="text1"/>
        </w:rPr>
        <w:t xml:space="preserve">Figure </w:t>
      </w:r>
      <w:r w:rsidR="001A15E3">
        <w:rPr>
          <w:b/>
          <w:bCs/>
          <w:noProof/>
          <w:color w:val="000000" w:themeColor="text1"/>
        </w:rPr>
        <w:t>2</w:t>
      </w:r>
      <w:r w:rsidR="00E21276">
        <w:rPr>
          <w:b/>
          <w:bCs/>
          <w:noProof/>
          <w:color w:val="000000" w:themeColor="text1"/>
        </w:rPr>
        <w:t>.</w:t>
      </w:r>
      <w:r w:rsidR="001A15E3" w:rsidRPr="00B1732C">
        <w:rPr>
          <w:b/>
          <w:bCs/>
          <w:noProof/>
          <w:color w:val="000000" w:themeColor="text1"/>
        </w:rPr>
        <w:t xml:space="preserve"> </w:t>
      </w:r>
      <w:r w:rsidR="001A15E3">
        <w:rPr>
          <w:b/>
          <w:bCs/>
          <w:noProof/>
          <w:color w:val="000000" w:themeColor="text1"/>
        </w:rPr>
        <w:t xml:space="preserve">Dietary Intake </w:t>
      </w:r>
      <w:r w:rsidR="002278C1">
        <w:rPr>
          <w:b/>
          <w:bCs/>
          <w:noProof/>
          <w:color w:val="000000" w:themeColor="text1"/>
        </w:rPr>
        <w:t>of</w:t>
      </w:r>
      <w:r w:rsidR="001A15E3">
        <w:rPr>
          <w:b/>
          <w:bCs/>
          <w:noProof/>
          <w:color w:val="000000" w:themeColor="text1"/>
        </w:rPr>
        <w:t xml:space="preserve"> Asian </w:t>
      </w:r>
      <w:r w:rsidR="00BB02ED">
        <w:rPr>
          <w:b/>
          <w:bCs/>
          <w:noProof/>
          <w:color w:val="000000" w:themeColor="text1"/>
        </w:rPr>
        <w:t>Males and Females</w:t>
      </w:r>
      <w:r w:rsidR="00BB02ED" w:rsidRPr="00316D1F">
        <w:rPr>
          <w:b/>
          <w:bCs/>
          <w:noProof/>
          <w:color w:val="000000" w:themeColor="text1"/>
        </w:rPr>
        <w:t xml:space="preserve"> </w:t>
      </w:r>
      <w:r w:rsidR="001C7A09">
        <w:rPr>
          <w:b/>
          <w:bCs/>
          <w:noProof/>
          <w:color w:val="000000" w:themeColor="text1"/>
        </w:rPr>
        <w:t>in the VA</w:t>
      </w:r>
      <w:r w:rsidR="001A15E3" w:rsidRPr="00316D1F">
        <w:rPr>
          <w:b/>
          <w:bCs/>
          <w:noProof/>
          <w:color w:val="000000" w:themeColor="text1"/>
        </w:rPr>
        <w:t xml:space="preserve"> Million Veteran Program</w:t>
      </w:r>
      <w:r w:rsidR="001A15E3" w:rsidRPr="00AE3C6D">
        <w:rPr>
          <w:b/>
          <w:bCs/>
          <w:noProof/>
          <w:color w:val="000000" w:themeColor="text1"/>
        </w:rPr>
        <w:t xml:space="preserve"> </w:t>
      </w:r>
      <w:r w:rsidR="001A15E3" w:rsidRPr="00BD5070">
        <w:rPr>
          <w:noProof/>
          <w:color w:val="000000" w:themeColor="text1"/>
        </w:rPr>
        <w:t>(</w:t>
      </w:r>
      <w:r w:rsidR="001A15E3" w:rsidRPr="00BD5070">
        <w:t>serving</w:t>
      </w:r>
      <w:r w:rsidR="00E21276">
        <w:t>s</w:t>
      </w:r>
      <w:r w:rsidR="001A15E3" w:rsidRPr="00BD5070">
        <w:t>/day except sodium in g</w:t>
      </w:r>
      <w:r w:rsidR="00E21276">
        <w:t>rams</w:t>
      </w:r>
      <w:r w:rsidR="001A15E3" w:rsidRPr="00BD5070">
        <w:t>/d</w:t>
      </w:r>
      <w:r w:rsidR="00E21276">
        <w:t>ay</w:t>
      </w:r>
      <w:r w:rsidR="001A15E3" w:rsidRPr="00BD5070">
        <w:t>)</w:t>
      </w:r>
      <w:r w:rsidR="001A15E3" w:rsidRPr="00BD5070">
        <w:rPr>
          <w:color w:val="000000"/>
          <w:vertAlign w:val="superscript"/>
        </w:rPr>
        <w:t>1</w:t>
      </w:r>
      <w:r w:rsidR="001A15E3" w:rsidRPr="00BD5070">
        <w:rPr>
          <w:noProof/>
          <w:color w:val="000000" w:themeColor="text1"/>
        </w:rPr>
        <w:t xml:space="preserve"> </w:t>
      </w:r>
      <w:r w:rsidR="00BB02ED">
        <w:rPr>
          <w:b/>
          <w:bCs/>
          <w:noProof/>
          <w:color w:val="000000" w:themeColor="text1"/>
        </w:rPr>
        <w:drawing>
          <wp:inline distT="0" distB="0" distL="0" distR="0" wp14:anchorId="22248469" wp14:editId="1FBBB58D">
            <wp:extent cx="8130540" cy="5199326"/>
            <wp:effectExtent l="0" t="0" r="3810" b="1905"/>
            <wp:docPr id="6466051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605173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3202" cy="5201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858D8" w14:textId="7D1A7B5B" w:rsidR="002278C1" w:rsidRDefault="001A15E3" w:rsidP="00B71FB4">
      <w:pPr>
        <w:widowControl w:val="0"/>
        <w:spacing w:line="480" w:lineRule="auto"/>
        <w:ind w:right="-180"/>
        <w:sectPr w:rsidR="002278C1" w:rsidSect="00DF4C4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color w:val="000000"/>
          <w:vertAlign w:val="superscript"/>
        </w:rPr>
        <w:t>1</w:t>
      </w:r>
      <w:r>
        <w:rPr>
          <w:color w:val="000000"/>
        </w:rPr>
        <w:t>age-adjusted</w:t>
      </w:r>
      <w:r w:rsidRPr="003E6E91">
        <w:t xml:space="preserve"> </w:t>
      </w:r>
      <w:r>
        <w:t>means</w:t>
      </w:r>
      <w:r>
        <w:rPr>
          <w:color w:val="000000"/>
        </w:rPr>
        <w:t xml:space="preserve">, </w:t>
      </w:r>
      <w:r>
        <w:rPr>
          <w:vertAlign w:val="superscript"/>
        </w:rPr>
        <w:t>*</w:t>
      </w:r>
      <w:r w:rsidRPr="00887998">
        <w:rPr>
          <w:i/>
          <w:iCs/>
        </w:rPr>
        <w:t>P</w:t>
      </w:r>
      <w:r>
        <w:t>&lt;0.</w:t>
      </w:r>
      <w:r w:rsidR="00813C9F">
        <w:t xml:space="preserve">0007 </w:t>
      </w:r>
      <w:r>
        <w:t xml:space="preserve">as compared to Chinese. </w:t>
      </w:r>
    </w:p>
    <w:p w14:paraId="620AC7DC" w14:textId="6DA8B9D4" w:rsidR="008262EA" w:rsidRDefault="008262EA" w:rsidP="001A15E3">
      <w:pPr>
        <w:widowControl w:val="0"/>
        <w:ind w:right="-180"/>
      </w:pPr>
    </w:p>
    <w:p w14:paraId="6D140786" w14:textId="77777777" w:rsidR="00937AEA" w:rsidRPr="00521628" w:rsidRDefault="00937AEA" w:rsidP="00937AEA">
      <w:pPr>
        <w:rPr>
          <w:b/>
          <w:bCs/>
          <w:shd w:val="clear" w:color="auto" w:fill="FFFFFF"/>
        </w:rPr>
      </w:pPr>
      <w:r w:rsidRPr="00521628">
        <w:rPr>
          <w:b/>
          <w:bCs/>
          <w:shd w:val="clear" w:color="auto" w:fill="FFFFFF"/>
        </w:rPr>
        <w:t>VA Million Veteran Program:</w:t>
      </w:r>
    </w:p>
    <w:p w14:paraId="34719997" w14:textId="77777777" w:rsidR="00937AEA" w:rsidRPr="00521628" w:rsidRDefault="00937AEA" w:rsidP="00937AEA"/>
    <w:p w14:paraId="051DFDB7" w14:textId="77777777" w:rsidR="00937AEA" w:rsidRDefault="00937AEA" w:rsidP="00937AEA">
      <w:pPr>
        <w:rPr>
          <w:b/>
        </w:rPr>
      </w:pPr>
    </w:p>
    <w:p w14:paraId="6A9B105F" w14:textId="77777777" w:rsidR="00937AEA" w:rsidRDefault="00937AEA" w:rsidP="00937AEA">
      <w:pPr>
        <w:rPr>
          <w:b/>
        </w:rPr>
      </w:pPr>
      <w:r w:rsidRPr="006004BC">
        <w:rPr>
          <w:b/>
        </w:rPr>
        <w:t>MVP Program Office</w:t>
      </w:r>
    </w:p>
    <w:p w14:paraId="59D003DF" w14:textId="77777777" w:rsidR="00937AEA" w:rsidRPr="006004BC" w:rsidRDefault="00937AEA" w:rsidP="00937AEA">
      <w:pPr>
        <w:rPr>
          <w:b/>
        </w:rPr>
      </w:pPr>
    </w:p>
    <w:p w14:paraId="1C31696A" w14:textId="77777777" w:rsidR="00937AEA" w:rsidRPr="00E93BF8" w:rsidRDefault="00937AEA" w:rsidP="00937AEA">
      <w:pPr>
        <w:pStyle w:val="ListParagraph"/>
        <w:numPr>
          <w:ilvl w:val="0"/>
          <w:numId w:val="7"/>
        </w:numPr>
        <w:rPr>
          <w:lang w:val="es-419"/>
        </w:rPr>
      </w:pPr>
      <w:proofErr w:type="spellStart"/>
      <w:r w:rsidRPr="00E93BF8">
        <w:rPr>
          <w:lang w:val="es-419"/>
        </w:rPr>
        <w:t>Sumitra</w:t>
      </w:r>
      <w:proofErr w:type="spellEnd"/>
      <w:r w:rsidRPr="00E93BF8">
        <w:rPr>
          <w:lang w:val="es-419"/>
        </w:rPr>
        <w:t xml:space="preserve"> </w:t>
      </w:r>
      <w:proofErr w:type="spellStart"/>
      <w:r w:rsidRPr="00E93BF8">
        <w:rPr>
          <w:lang w:val="es-419"/>
        </w:rPr>
        <w:t>Muralidhar</w:t>
      </w:r>
      <w:proofErr w:type="spellEnd"/>
      <w:r w:rsidRPr="00E93BF8">
        <w:rPr>
          <w:lang w:val="es-419"/>
        </w:rPr>
        <w:t>, Ph.D.</w:t>
      </w:r>
      <w:r>
        <w:rPr>
          <w:lang w:val="es-419"/>
        </w:rPr>
        <w:t xml:space="preserve">, </w:t>
      </w:r>
      <w:proofErr w:type="spellStart"/>
      <w:r w:rsidRPr="00E93BF8">
        <w:rPr>
          <w:lang w:val="es-419"/>
        </w:rPr>
        <w:t>Program</w:t>
      </w:r>
      <w:proofErr w:type="spellEnd"/>
      <w:r w:rsidRPr="00E93BF8">
        <w:rPr>
          <w:lang w:val="es-419"/>
        </w:rPr>
        <w:t xml:space="preserve"> </w:t>
      </w:r>
      <w:proofErr w:type="gramStart"/>
      <w:r w:rsidRPr="00E93BF8">
        <w:rPr>
          <w:lang w:val="es-419"/>
        </w:rPr>
        <w:t>Director</w:t>
      </w:r>
      <w:proofErr w:type="gramEnd"/>
      <w:r w:rsidRPr="00E93BF8">
        <w:rPr>
          <w:lang w:val="es-419"/>
        </w:rPr>
        <w:t xml:space="preserve"> </w:t>
      </w:r>
    </w:p>
    <w:p w14:paraId="2EA5D476" w14:textId="77777777" w:rsidR="00937AEA" w:rsidRPr="008C666A" w:rsidRDefault="00937AEA" w:rsidP="00937AEA">
      <w:pPr>
        <w:pStyle w:val="ListParagraph"/>
      </w:pPr>
      <w:r w:rsidRPr="00363F1B">
        <w:t xml:space="preserve">US Department of Veterans Affairs, </w:t>
      </w:r>
      <w:r w:rsidRPr="003170F8">
        <w:t>810 Vermont Ave</w:t>
      </w:r>
      <w:r>
        <w:t>nue</w:t>
      </w:r>
      <w:r w:rsidRPr="003170F8">
        <w:t xml:space="preserve"> NW, Washington, DC 20420</w:t>
      </w:r>
    </w:p>
    <w:p w14:paraId="2AD47B40" w14:textId="77777777" w:rsidR="00937AEA" w:rsidRDefault="00937AEA" w:rsidP="00937AEA">
      <w:pPr>
        <w:pStyle w:val="ListParagraph"/>
        <w:numPr>
          <w:ilvl w:val="0"/>
          <w:numId w:val="7"/>
        </w:numPr>
      </w:pPr>
      <w:r w:rsidRPr="006004BC">
        <w:t>Jennifer Moser, Ph.D.</w:t>
      </w:r>
      <w:r>
        <w:t>, Associate Director, Scientific Programs</w:t>
      </w:r>
    </w:p>
    <w:p w14:paraId="34890B8F" w14:textId="77777777" w:rsidR="00937AEA" w:rsidRDefault="00937AEA" w:rsidP="00937AEA">
      <w:pPr>
        <w:pStyle w:val="ListParagraph"/>
      </w:pPr>
      <w:r w:rsidRPr="00363F1B">
        <w:t xml:space="preserve">US Department of Veterans Affairs, </w:t>
      </w:r>
      <w:r w:rsidRPr="003170F8">
        <w:t>810 Vermont Ave</w:t>
      </w:r>
      <w:r>
        <w:t>nue</w:t>
      </w:r>
      <w:r w:rsidRPr="003170F8">
        <w:t xml:space="preserve"> NW, Washington, DC 20420</w:t>
      </w:r>
    </w:p>
    <w:p w14:paraId="088D4777" w14:textId="77777777" w:rsidR="00937AEA" w:rsidRDefault="00937AEA" w:rsidP="00937AEA">
      <w:pPr>
        <w:pStyle w:val="ListParagraph"/>
        <w:numPr>
          <w:ilvl w:val="0"/>
          <w:numId w:val="7"/>
        </w:numPr>
      </w:pPr>
      <w:r w:rsidRPr="006004BC">
        <w:t>Jennife</w:t>
      </w:r>
      <w:r>
        <w:t>r E. Deen, B.S., Associate Director, Cohort &amp; Public Relations</w:t>
      </w:r>
    </w:p>
    <w:p w14:paraId="2EFB63E4" w14:textId="77777777" w:rsidR="00937AEA" w:rsidRDefault="00937AEA" w:rsidP="00937AEA">
      <w:pPr>
        <w:pStyle w:val="ListParagraph"/>
      </w:pPr>
      <w:r w:rsidRPr="00363F1B">
        <w:t xml:space="preserve">US Department of Veterans Affairs, </w:t>
      </w:r>
      <w:r w:rsidRPr="003170F8">
        <w:t>810 Vermont Ave</w:t>
      </w:r>
      <w:r>
        <w:t>nue</w:t>
      </w:r>
      <w:r w:rsidRPr="003170F8">
        <w:t xml:space="preserve"> NW, Washington, DC 20420</w:t>
      </w:r>
    </w:p>
    <w:p w14:paraId="7D33FC7D" w14:textId="77777777" w:rsidR="00937AEA" w:rsidRPr="005859E7" w:rsidRDefault="00937AEA" w:rsidP="00937AEA">
      <w:pPr>
        <w:pStyle w:val="ListParagraph"/>
      </w:pPr>
    </w:p>
    <w:p w14:paraId="4E6A3F5F" w14:textId="77777777" w:rsidR="00937AEA" w:rsidRPr="006004BC" w:rsidRDefault="00937AEA" w:rsidP="00937AEA">
      <w:pPr>
        <w:rPr>
          <w:b/>
        </w:rPr>
      </w:pPr>
      <w:r w:rsidRPr="006004BC">
        <w:rPr>
          <w:b/>
        </w:rPr>
        <w:t xml:space="preserve">MVP Executive Committee </w:t>
      </w:r>
    </w:p>
    <w:p w14:paraId="5D0DF202" w14:textId="77777777" w:rsidR="00937AEA" w:rsidRDefault="00937AEA" w:rsidP="00937AEA">
      <w:pPr>
        <w:pStyle w:val="ListParagraph"/>
        <w:rPr>
          <w:lang w:val="es-419"/>
        </w:rPr>
      </w:pPr>
    </w:p>
    <w:p w14:paraId="7B0A100A" w14:textId="77777777" w:rsidR="00937AEA" w:rsidRPr="004932B2" w:rsidRDefault="00937AEA" w:rsidP="00937AEA">
      <w:pPr>
        <w:pStyle w:val="ListParagraph"/>
        <w:numPr>
          <w:ilvl w:val="0"/>
          <w:numId w:val="7"/>
        </w:numPr>
      </w:pPr>
      <w:r>
        <w:t xml:space="preserve">Co-Chair: </w:t>
      </w:r>
      <w:r w:rsidRPr="006004BC">
        <w:t>Philip S. Tsao, Ph.D.</w:t>
      </w:r>
    </w:p>
    <w:p w14:paraId="4C163D41" w14:textId="77777777" w:rsidR="00937AEA" w:rsidRDefault="00937AEA" w:rsidP="00937AEA">
      <w:pPr>
        <w:pStyle w:val="ListParagraph"/>
      </w:pPr>
      <w:r w:rsidRPr="00D9417B">
        <w:t>VA Palo Alto Health Care System</w:t>
      </w:r>
      <w:r>
        <w:t xml:space="preserve">, </w:t>
      </w:r>
      <w:r w:rsidRPr="00CA5354">
        <w:t>3801 Miranda Ave</w:t>
      </w:r>
      <w:r>
        <w:t>nue</w:t>
      </w:r>
      <w:r w:rsidRPr="00CA5354">
        <w:t>, Palo Alto, CA 94304</w:t>
      </w:r>
    </w:p>
    <w:p w14:paraId="0C38B691" w14:textId="77777777" w:rsidR="00937AEA" w:rsidRDefault="00937AEA" w:rsidP="00937AEA">
      <w:pPr>
        <w:pStyle w:val="ListParagraph"/>
        <w:numPr>
          <w:ilvl w:val="0"/>
          <w:numId w:val="7"/>
        </w:numPr>
      </w:pPr>
      <w:r w:rsidRPr="006004BC">
        <w:t xml:space="preserve">Co-Chair: </w:t>
      </w:r>
      <w:r>
        <w:t>Sumitra Muralidhar, Ph.D.</w:t>
      </w:r>
    </w:p>
    <w:p w14:paraId="76C084E1" w14:textId="77777777" w:rsidR="00937AEA" w:rsidRDefault="00937AEA" w:rsidP="00937AEA">
      <w:pPr>
        <w:pStyle w:val="ListParagraph"/>
      </w:pPr>
      <w:r w:rsidRPr="00363F1B">
        <w:t xml:space="preserve">US Department of Veterans Affairs, </w:t>
      </w:r>
      <w:r w:rsidRPr="003170F8">
        <w:t>810 Vermont Ave</w:t>
      </w:r>
      <w:r>
        <w:t>nue</w:t>
      </w:r>
      <w:r w:rsidRPr="003170F8">
        <w:t xml:space="preserve"> NW, Washington, DC 20420</w:t>
      </w:r>
    </w:p>
    <w:p w14:paraId="52B6B262" w14:textId="77777777" w:rsidR="00937AEA" w:rsidRPr="00EB24B6" w:rsidRDefault="00937AEA" w:rsidP="00937AEA">
      <w:pPr>
        <w:pStyle w:val="ListParagraph"/>
        <w:numPr>
          <w:ilvl w:val="0"/>
          <w:numId w:val="7"/>
        </w:numPr>
        <w:rPr>
          <w:lang w:val="es-419"/>
        </w:rPr>
      </w:pPr>
      <w:r w:rsidRPr="00EB24B6">
        <w:rPr>
          <w:lang w:val="es-419"/>
        </w:rPr>
        <w:t xml:space="preserve">J. Michael </w:t>
      </w:r>
      <w:proofErr w:type="spellStart"/>
      <w:r w:rsidRPr="00EB24B6">
        <w:rPr>
          <w:lang w:val="es-419"/>
        </w:rPr>
        <w:t>Gaziano</w:t>
      </w:r>
      <w:proofErr w:type="spellEnd"/>
      <w:r w:rsidRPr="00EB24B6">
        <w:rPr>
          <w:lang w:val="es-419"/>
        </w:rPr>
        <w:t>, M.D., M.P.H.</w:t>
      </w:r>
    </w:p>
    <w:p w14:paraId="45E6432D" w14:textId="77777777" w:rsidR="00937AEA" w:rsidRDefault="00937AEA" w:rsidP="00937AEA">
      <w:pPr>
        <w:pStyle w:val="ListParagraph"/>
      </w:pPr>
      <w:r w:rsidRPr="00D9417B">
        <w:t>VA Boston Healthcare System</w:t>
      </w:r>
      <w:r>
        <w:t xml:space="preserve">, 150 S. Huntington Avenue, </w:t>
      </w:r>
      <w:r w:rsidRPr="00D9417B">
        <w:t>Boston, MA 02130</w:t>
      </w:r>
    </w:p>
    <w:p w14:paraId="2DABEC91" w14:textId="77777777" w:rsidR="00937AEA" w:rsidRDefault="00937AEA" w:rsidP="00937AEA">
      <w:pPr>
        <w:pStyle w:val="ListParagraph"/>
        <w:numPr>
          <w:ilvl w:val="0"/>
          <w:numId w:val="7"/>
        </w:numPr>
      </w:pPr>
      <w:r>
        <w:t>Elizabeth Hauser, Ph.D.</w:t>
      </w:r>
    </w:p>
    <w:p w14:paraId="379F3AA3" w14:textId="77777777" w:rsidR="00937AEA" w:rsidRPr="003C5094" w:rsidRDefault="00937AEA" w:rsidP="00937AEA">
      <w:pPr>
        <w:pStyle w:val="ListParagraph"/>
      </w:pPr>
      <w:r w:rsidRPr="0094036E">
        <w:t xml:space="preserve">Durham </w:t>
      </w:r>
      <w:r>
        <w:t xml:space="preserve">VA </w:t>
      </w:r>
      <w:r w:rsidRPr="0094036E">
        <w:t>Medical Center, 508 F</w:t>
      </w:r>
      <w:r w:rsidRPr="003C5094">
        <w:t>ulton Street, Du</w:t>
      </w:r>
      <w:r>
        <w:t>rham, NC 27705</w:t>
      </w:r>
    </w:p>
    <w:p w14:paraId="72994F63" w14:textId="77777777" w:rsidR="00937AEA" w:rsidRPr="003C5094" w:rsidRDefault="00937AEA" w:rsidP="00937AEA">
      <w:pPr>
        <w:pStyle w:val="ListParagraph"/>
        <w:numPr>
          <w:ilvl w:val="0"/>
          <w:numId w:val="7"/>
        </w:numPr>
      </w:pPr>
      <w:r w:rsidRPr="003C5094">
        <w:t>Amy Kilbourne</w:t>
      </w:r>
      <w:r>
        <w:t>, Ph.D., M.P.H.</w:t>
      </w:r>
    </w:p>
    <w:p w14:paraId="7E877070" w14:textId="77777777" w:rsidR="00937AEA" w:rsidRPr="002743D2" w:rsidRDefault="00937AEA" w:rsidP="00937AEA">
      <w:pPr>
        <w:pStyle w:val="ListParagraph"/>
      </w:pPr>
      <w:r w:rsidRPr="0094036E">
        <w:t>VA HSR&amp;D, 2215 Fuller R</w:t>
      </w:r>
      <w:r w:rsidRPr="003C5094">
        <w:t>oad</w:t>
      </w:r>
      <w:r>
        <w:t>, Ann Arbor, MI 48105</w:t>
      </w:r>
    </w:p>
    <w:p w14:paraId="2CF1730C" w14:textId="77777777" w:rsidR="00937AEA" w:rsidRDefault="00937AEA" w:rsidP="00937AEA">
      <w:pPr>
        <w:pStyle w:val="ListParagraph"/>
        <w:numPr>
          <w:ilvl w:val="0"/>
          <w:numId w:val="7"/>
        </w:numPr>
      </w:pPr>
      <w:r>
        <w:t>Michael Matheny, M.D., M.S., M.P.H.</w:t>
      </w:r>
    </w:p>
    <w:p w14:paraId="45D75EAA" w14:textId="77777777" w:rsidR="00937AEA" w:rsidRPr="003C5094" w:rsidRDefault="00937AEA" w:rsidP="00937AEA">
      <w:pPr>
        <w:pStyle w:val="ListParagraph"/>
      </w:pPr>
      <w:r>
        <w:t>VA Tennessee Valley Healthcare System, 1310 24</w:t>
      </w:r>
      <w:r w:rsidRPr="003C5094">
        <w:rPr>
          <w:vertAlign w:val="superscript"/>
        </w:rPr>
        <w:t>th</w:t>
      </w:r>
      <w:r>
        <w:t xml:space="preserve"> Ave. South, Nashville, TN 37212</w:t>
      </w:r>
    </w:p>
    <w:p w14:paraId="72576849" w14:textId="77777777" w:rsidR="00937AEA" w:rsidRDefault="00937AEA" w:rsidP="00937AEA">
      <w:pPr>
        <w:pStyle w:val="ListParagraph"/>
        <w:numPr>
          <w:ilvl w:val="0"/>
          <w:numId w:val="7"/>
        </w:numPr>
      </w:pPr>
      <w:r>
        <w:t>Dave Oslin, M.D.</w:t>
      </w:r>
    </w:p>
    <w:p w14:paraId="1E48B221" w14:textId="77777777" w:rsidR="00937AEA" w:rsidRPr="003C5094" w:rsidRDefault="00937AEA" w:rsidP="00937AEA">
      <w:pPr>
        <w:pStyle w:val="ListParagraph"/>
      </w:pPr>
      <w:r w:rsidRPr="00D9417B">
        <w:t xml:space="preserve">Philadelphia VA Medical Center, </w:t>
      </w:r>
      <w:r>
        <w:t xml:space="preserve">3900 Woodland Avenue, Philadelphia, </w:t>
      </w:r>
      <w:r w:rsidRPr="00D9417B">
        <w:t>PA 19104</w:t>
      </w:r>
    </w:p>
    <w:p w14:paraId="65E66E55" w14:textId="77777777" w:rsidR="00937AEA" w:rsidRDefault="00937AEA" w:rsidP="00937AEA">
      <w:pPr>
        <w:rPr>
          <w:b/>
        </w:rPr>
      </w:pPr>
    </w:p>
    <w:p w14:paraId="5423A49F" w14:textId="77777777" w:rsidR="00937AEA" w:rsidRDefault="00937AEA" w:rsidP="00937AEA">
      <w:pPr>
        <w:rPr>
          <w:b/>
        </w:rPr>
      </w:pPr>
      <w:r>
        <w:rPr>
          <w:b/>
        </w:rPr>
        <w:t>MVP Co-Principal Investigators</w:t>
      </w:r>
    </w:p>
    <w:p w14:paraId="766F3742" w14:textId="77777777" w:rsidR="00937AEA" w:rsidRDefault="00937AEA" w:rsidP="00937AEA">
      <w:pPr>
        <w:pStyle w:val="ListParagraph"/>
        <w:rPr>
          <w:lang w:val="es-419"/>
        </w:rPr>
      </w:pPr>
    </w:p>
    <w:p w14:paraId="23A7D477" w14:textId="77777777" w:rsidR="00937AEA" w:rsidRPr="00E93BF8" w:rsidRDefault="00937AEA" w:rsidP="00937AEA">
      <w:pPr>
        <w:pStyle w:val="ListParagraph"/>
        <w:numPr>
          <w:ilvl w:val="0"/>
          <w:numId w:val="7"/>
        </w:numPr>
        <w:rPr>
          <w:lang w:val="es-419"/>
        </w:rPr>
      </w:pPr>
      <w:r w:rsidRPr="00E93BF8">
        <w:rPr>
          <w:lang w:val="es-419"/>
        </w:rPr>
        <w:t xml:space="preserve">J. Michael </w:t>
      </w:r>
      <w:proofErr w:type="spellStart"/>
      <w:r w:rsidRPr="00E93BF8">
        <w:rPr>
          <w:lang w:val="es-419"/>
        </w:rPr>
        <w:t>Gaziano</w:t>
      </w:r>
      <w:proofErr w:type="spellEnd"/>
      <w:r w:rsidRPr="00E93BF8">
        <w:rPr>
          <w:lang w:val="es-419"/>
        </w:rPr>
        <w:t>, M.D., M.P.H.</w:t>
      </w:r>
    </w:p>
    <w:p w14:paraId="788EABE0" w14:textId="77777777" w:rsidR="00937AEA" w:rsidRDefault="00937AEA" w:rsidP="00937AEA">
      <w:pPr>
        <w:pStyle w:val="ListParagraph"/>
      </w:pPr>
      <w:r w:rsidRPr="0043795E">
        <w:t>VA Boston Healthcare System, 150 S. Huntington Avenue, Boston, MA 02130</w:t>
      </w:r>
    </w:p>
    <w:p w14:paraId="146497A1" w14:textId="77777777" w:rsidR="00937AEA" w:rsidRPr="004932B2" w:rsidRDefault="00937AEA" w:rsidP="00937AEA">
      <w:pPr>
        <w:pStyle w:val="ListParagraph"/>
        <w:numPr>
          <w:ilvl w:val="0"/>
          <w:numId w:val="7"/>
        </w:numPr>
      </w:pPr>
      <w:r w:rsidRPr="006004BC">
        <w:t>Philip S. Tsao, Ph.D.</w:t>
      </w:r>
    </w:p>
    <w:p w14:paraId="7219BAA6" w14:textId="77777777" w:rsidR="00937AEA" w:rsidRPr="0043795E" w:rsidRDefault="00937AEA" w:rsidP="00937AEA">
      <w:pPr>
        <w:pStyle w:val="ListParagraph"/>
      </w:pPr>
      <w:r w:rsidRPr="00D9417B">
        <w:t>VA Palo Alto Health Care System</w:t>
      </w:r>
      <w:r>
        <w:t xml:space="preserve">, </w:t>
      </w:r>
      <w:r w:rsidRPr="00CA5354">
        <w:t>3801 Miranda Ave</w:t>
      </w:r>
      <w:r>
        <w:t>nue</w:t>
      </w:r>
      <w:r w:rsidRPr="00CA5354">
        <w:t>, Palo Alto, CA 94304</w:t>
      </w:r>
    </w:p>
    <w:p w14:paraId="601A773A" w14:textId="77777777" w:rsidR="00937AEA" w:rsidRDefault="00937AEA" w:rsidP="00937AEA">
      <w:pPr>
        <w:rPr>
          <w:b/>
        </w:rPr>
      </w:pPr>
    </w:p>
    <w:p w14:paraId="725CCEE6" w14:textId="77777777" w:rsidR="00937AEA" w:rsidRDefault="00937AEA" w:rsidP="00937AEA">
      <w:pPr>
        <w:rPr>
          <w:b/>
        </w:rPr>
      </w:pPr>
      <w:r>
        <w:rPr>
          <w:b/>
        </w:rPr>
        <w:t>MVP Core Operations</w:t>
      </w:r>
    </w:p>
    <w:p w14:paraId="6D7A3DCB" w14:textId="77777777" w:rsidR="00937AEA" w:rsidRPr="0043795E" w:rsidRDefault="00937AEA" w:rsidP="00937AEA">
      <w:pPr>
        <w:rPr>
          <w:b/>
        </w:rPr>
      </w:pPr>
    </w:p>
    <w:p w14:paraId="05A198D9" w14:textId="77777777" w:rsidR="00937AEA" w:rsidRDefault="00937AEA" w:rsidP="00937AEA">
      <w:pPr>
        <w:pStyle w:val="ListParagraph"/>
        <w:numPr>
          <w:ilvl w:val="0"/>
          <w:numId w:val="8"/>
        </w:numPr>
      </w:pPr>
      <w:r>
        <w:t xml:space="preserve">Jessica </w:t>
      </w:r>
      <w:r w:rsidRPr="006004BC">
        <w:t>V. Brewer, M.P.H.</w:t>
      </w:r>
      <w:r>
        <w:t>, Director, MVP Cohort Operations</w:t>
      </w:r>
    </w:p>
    <w:p w14:paraId="2371794D" w14:textId="77777777" w:rsidR="00937AEA" w:rsidRDefault="00937AEA" w:rsidP="00937AEA">
      <w:pPr>
        <w:pStyle w:val="ListParagraph"/>
      </w:pPr>
      <w:r w:rsidRPr="00D9417B">
        <w:t>VA Boston Healthcare System</w:t>
      </w:r>
      <w:r>
        <w:t xml:space="preserve">, 150 S. Huntington Avenue, </w:t>
      </w:r>
      <w:r w:rsidRPr="00D9417B">
        <w:t>Boston, MA 02130</w:t>
      </w:r>
    </w:p>
    <w:p w14:paraId="534748DA" w14:textId="77777777" w:rsidR="00937AEA" w:rsidRDefault="00937AEA" w:rsidP="00937AEA">
      <w:pPr>
        <w:pStyle w:val="ListParagraph"/>
        <w:numPr>
          <w:ilvl w:val="0"/>
          <w:numId w:val="8"/>
        </w:numPr>
      </w:pPr>
      <w:r w:rsidRPr="006004BC">
        <w:t>Mary T. Brophy M.D., M.P.H.</w:t>
      </w:r>
      <w:r>
        <w:t xml:space="preserve">, Director, VA Central </w:t>
      </w:r>
      <w:r w:rsidRPr="006004BC">
        <w:t>Biorepository</w:t>
      </w:r>
    </w:p>
    <w:p w14:paraId="70C2B0C7" w14:textId="77777777" w:rsidR="00937AEA" w:rsidRPr="00673008" w:rsidRDefault="00937AEA" w:rsidP="00937AEA">
      <w:pPr>
        <w:pStyle w:val="ListParagraph"/>
      </w:pPr>
      <w:r w:rsidRPr="00D9417B">
        <w:t>VA Boston Healthcare System</w:t>
      </w:r>
      <w:r>
        <w:t xml:space="preserve">, 150 S. Huntington Avenue, </w:t>
      </w:r>
      <w:r w:rsidRPr="00D9417B">
        <w:t>Boston, MA 02130</w:t>
      </w:r>
    </w:p>
    <w:p w14:paraId="7804BD79" w14:textId="77777777" w:rsidR="00937AEA" w:rsidRDefault="00937AEA" w:rsidP="00937AEA">
      <w:pPr>
        <w:pStyle w:val="ListParagraph"/>
        <w:numPr>
          <w:ilvl w:val="0"/>
          <w:numId w:val="8"/>
        </w:numPr>
      </w:pPr>
      <w:r w:rsidRPr="006004BC">
        <w:t xml:space="preserve">Kelly Cho, </w:t>
      </w:r>
      <w:r>
        <w:t>M.P.H, Ph</w:t>
      </w:r>
      <w:r w:rsidRPr="006004BC">
        <w:t>.D.</w:t>
      </w:r>
      <w:r>
        <w:t>, Director, MVP Phenomics</w:t>
      </w:r>
    </w:p>
    <w:p w14:paraId="68E5BC79" w14:textId="77777777" w:rsidR="00937AEA" w:rsidRPr="00673008" w:rsidRDefault="00937AEA" w:rsidP="00937AEA">
      <w:pPr>
        <w:pStyle w:val="ListParagraph"/>
      </w:pPr>
      <w:r w:rsidRPr="00D9417B">
        <w:t>VA Boston Healthcare System</w:t>
      </w:r>
      <w:r>
        <w:t>,</w:t>
      </w:r>
      <w:r w:rsidRPr="00D9417B">
        <w:t xml:space="preserve"> </w:t>
      </w:r>
      <w:r>
        <w:t xml:space="preserve">150 S. Huntington Avenue, </w:t>
      </w:r>
      <w:r w:rsidRPr="00D9417B">
        <w:t>Boston, MA 02130</w:t>
      </w:r>
    </w:p>
    <w:p w14:paraId="507C4EFD" w14:textId="77777777" w:rsidR="00937AEA" w:rsidRDefault="00937AEA" w:rsidP="00937AEA">
      <w:pPr>
        <w:pStyle w:val="ListParagraph"/>
        <w:numPr>
          <w:ilvl w:val="0"/>
          <w:numId w:val="7"/>
        </w:numPr>
      </w:pPr>
      <w:r>
        <w:t xml:space="preserve">Lori </w:t>
      </w:r>
      <w:proofErr w:type="spellStart"/>
      <w:r>
        <w:t>Churby</w:t>
      </w:r>
      <w:proofErr w:type="spellEnd"/>
      <w:r>
        <w:t>, B.S., Director, MVP Regulatory Affairs</w:t>
      </w:r>
    </w:p>
    <w:p w14:paraId="4BEF225E" w14:textId="77777777" w:rsidR="00937AEA" w:rsidRDefault="00937AEA" w:rsidP="00937AEA">
      <w:pPr>
        <w:pStyle w:val="ListParagraph"/>
      </w:pPr>
      <w:r w:rsidRPr="004932B2">
        <w:lastRenderedPageBreak/>
        <w:t>VA Palo Alto Health Care System, 3801 Miranda Avenue, Palo Alto, CA 94304</w:t>
      </w:r>
    </w:p>
    <w:p w14:paraId="30063D8D" w14:textId="77777777" w:rsidR="00937AEA" w:rsidRPr="000C5E28" w:rsidRDefault="00937AEA" w:rsidP="00937AEA">
      <w:pPr>
        <w:pStyle w:val="ListParagraph"/>
        <w:numPr>
          <w:ilvl w:val="0"/>
          <w:numId w:val="8"/>
        </w:numPr>
      </w:pPr>
      <w:r w:rsidRPr="000C5E28">
        <w:t>Scott L. DuVall, Ph.D.</w:t>
      </w:r>
      <w:r>
        <w:t xml:space="preserve">, Director, </w:t>
      </w:r>
      <w:r w:rsidRPr="000C5E28">
        <w:t>VA Informatics and Computing Infrastructure (VINCI)</w:t>
      </w:r>
    </w:p>
    <w:p w14:paraId="7A74160C" w14:textId="77777777" w:rsidR="00937AEA" w:rsidRDefault="00937AEA" w:rsidP="00937AEA">
      <w:pPr>
        <w:pStyle w:val="ListParagraph"/>
      </w:pPr>
      <w:r w:rsidRPr="000C5E28">
        <w:t>VA Salt Lake City Health Care System, 500 Foothill Drive, Salt Lake City, UT 84148</w:t>
      </w:r>
    </w:p>
    <w:p w14:paraId="527EC3AB" w14:textId="77777777" w:rsidR="00937AEA" w:rsidRDefault="00937AEA" w:rsidP="00937AEA">
      <w:pPr>
        <w:pStyle w:val="ListParagraph"/>
        <w:numPr>
          <w:ilvl w:val="0"/>
          <w:numId w:val="8"/>
        </w:numPr>
      </w:pPr>
      <w:proofErr w:type="spellStart"/>
      <w:r w:rsidRPr="00CA3E10">
        <w:t>Saiju</w:t>
      </w:r>
      <w:proofErr w:type="spellEnd"/>
      <w:r w:rsidRPr="00CA3E10">
        <w:t xml:space="preserve"> </w:t>
      </w:r>
      <w:proofErr w:type="spellStart"/>
      <w:r w:rsidRPr="00CA3E10">
        <w:t>Pyarajan</w:t>
      </w:r>
      <w:proofErr w:type="spellEnd"/>
      <w:r w:rsidRPr="00CA3E10">
        <w:t xml:space="preserve"> Ph.D., Director, Data and Computational Sciences</w:t>
      </w:r>
    </w:p>
    <w:p w14:paraId="642553F5" w14:textId="77777777" w:rsidR="00937AEA" w:rsidRDefault="00937AEA" w:rsidP="00937AEA">
      <w:pPr>
        <w:pStyle w:val="ListParagraph"/>
      </w:pPr>
      <w:r w:rsidRPr="00CA3E10">
        <w:t xml:space="preserve">VA Boston Healthcare System, 150 S. Huntington Avenue, Boston, MA 02130 </w:t>
      </w:r>
    </w:p>
    <w:p w14:paraId="0712B9DF" w14:textId="77777777" w:rsidR="00937AEA" w:rsidRDefault="00937AEA" w:rsidP="00937AEA">
      <w:pPr>
        <w:pStyle w:val="ListParagraph"/>
        <w:numPr>
          <w:ilvl w:val="0"/>
          <w:numId w:val="8"/>
        </w:numPr>
      </w:pPr>
      <w:r>
        <w:t xml:space="preserve">Robert Ringer, Pharm.D., Director, VA </w:t>
      </w:r>
      <w:r w:rsidRPr="00905934">
        <w:t>Albuquerque Central Biorepository</w:t>
      </w:r>
    </w:p>
    <w:p w14:paraId="747147A5" w14:textId="77777777" w:rsidR="00937AEA" w:rsidRPr="006004BC" w:rsidRDefault="00937AEA" w:rsidP="00937AEA">
      <w:pPr>
        <w:pStyle w:val="ListParagraph"/>
      </w:pPr>
      <w:r w:rsidRPr="00C749B6">
        <w:t>New Mexico VA Health Care System</w:t>
      </w:r>
      <w:r>
        <w:t xml:space="preserve">, </w:t>
      </w:r>
      <w:r w:rsidRPr="00CA5354">
        <w:t>1501 San Pedro Dr</w:t>
      </w:r>
      <w:r>
        <w:t>ive</w:t>
      </w:r>
      <w:r w:rsidRPr="00CA5354">
        <w:t xml:space="preserve"> SE, Albuquerque, NM 87108</w:t>
      </w:r>
      <w:r w:rsidRPr="00CA5354" w:rsidDel="00CA5354">
        <w:t xml:space="preserve"> </w:t>
      </w:r>
    </w:p>
    <w:p w14:paraId="38D68884" w14:textId="77777777" w:rsidR="00937AEA" w:rsidRPr="004A5770" w:rsidRDefault="00937AEA" w:rsidP="00937AEA">
      <w:pPr>
        <w:pStyle w:val="ListParagraph"/>
        <w:numPr>
          <w:ilvl w:val="0"/>
          <w:numId w:val="8"/>
        </w:numPr>
        <w:rPr>
          <w:lang w:val="es-419"/>
        </w:rPr>
      </w:pPr>
      <w:r w:rsidRPr="004A5770">
        <w:rPr>
          <w:lang w:val="es-419"/>
        </w:rPr>
        <w:t>Luis E. Selva, Ph.D.,</w:t>
      </w:r>
      <w:r>
        <w:rPr>
          <w:lang w:val="es-419"/>
        </w:rPr>
        <w:t xml:space="preserve"> </w:t>
      </w:r>
      <w:proofErr w:type="gramStart"/>
      <w:r w:rsidRPr="00DA4F94">
        <w:rPr>
          <w:lang w:val="es-419"/>
        </w:rPr>
        <w:t>Director</w:t>
      </w:r>
      <w:proofErr w:type="gramEnd"/>
      <w:r w:rsidRPr="00DA4F94">
        <w:rPr>
          <w:lang w:val="es-419"/>
        </w:rPr>
        <w:t xml:space="preserve">, MVP </w:t>
      </w:r>
      <w:proofErr w:type="spellStart"/>
      <w:r w:rsidRPr="00DA4F94">
        <w:rPr>
          <w:lang w:val="es-419"/>
        </w:rPr>
        <w:t>Bioreposito</w:t>
      </w:r>
      <w:r>
        <w:rPr>
          <w:lang w:val="es-419"/>
        </w:rPr>
        <w:t>ry</w:t>
      </w:r>
      <w:proofErr w:type="spellEnd"/>
      <w:r>
        <w:rPr>
          <w:lang w:val="es-419"/>
        </w:rPr>
        <w:t xml:space="preserve"> </w:t>
      </w:r>
      <w:proofErr w:type="spellStart"/>
      <w:r>
        <w:rPr>
          <w:lang w:val="es-419"/>
        </w:rPr>
        <w:t>Coordination</w:t>
      </w:r>
      <w:proofErr w:type="spellEnd"/>
    </w:p>
    <w:p w14:paraId="1940084C" w14:textId="77777777" w:rsidR="00937AEA" w:rsidRPr="00673008" w:rsidRDefault="00937AEA" w:rsidP="00937AEA">
      <w:pPr>
        <w:pStyle w:val="ListParagraph"/>
      </w:pPr>
      <w:r w:rsidRPr="0043795E">
        <w:t>VA Boston Healthcare System, 150 S. Huntington Avenue, Boston, MA 02130</w:t>
      </w:r>
    </w:p>
    <w:p w14:paraId="488B0501" w14:textId="77777777" w:rsidR="00937AEA" w:rsidRDefault="00937AEA" w:rsidP="00937AEA">
      <w:pPr>
        <w:pStyle w:val="ListParagraph"/>
        <w:numPr>
          <w:ilvl w:val="0"/>
          <w:numId w:val="8"/>
        </w:numPr>
      </w:pPr>
      <w:proofErr w:type="spellStart"/>
      <w:r w:rsidRPr="006004BC">
        <w:t>Shahpoor</w:t>
      </w:r>
      <w:proofErr w:type="spellEnd"/>
      <w:r w:rsidRPr="006004BC">
        <w:t xml:space="preserve"> </w:t>
      </w:r>
      <w:r>
        <w:t xml:space="preserve">(Alex) </w:t>
      </w:r>
      <w:r w:rsidRPr="006004BC">
        <w:t>Shayan</w:t>
      </w:r>
      <w:r>
        <w:t xml:space="preserve">, M.S., Director, </w:t>
      </w:r>
      <w:r w:rsidRPr="006004BC">
        <w:t xml:space="preserve">MVP </w:t>
      </w:r>
      <w:r>
        <w:t xml:space="preserve">PRE </w:t>
      </w:r>
      <w:r w:rsidRPr="006004BC">
        <w:t>Informatics</w:t>
      </w:r>
    </w:p>
    <w:p w14:paraId="184BD673" w14:textId="77777777" w:rsidR="00937AEA" w:rsidRPr="00673008" w:rsidRDefault="00937AEA" w:rsidP="00937AEA">
      <w:pPr>
        <w:pStyle w:val="ListParagraph"/>
      </w:pPr>
      <w:r w:rsidRPr="00D9417B">
        <w:t>VA Boston Healthcare System</w:t>
      </w:r>
      <w:r>
        <w:t>,</w:t>
      </w:r>
      <w:r w:rsidRPr="00D9417B">
        <w:t xml:space="preserve"> </w:t>
      </w:r>
      <w:r>
        <w:t xml:space="preserve">150 S. Huntington Avenue, </w:t>
      </w:r>
      <w:r w:rsidRPr="00D9417B">
        <w:t>Boston, MA 02130</w:t>
      </w:r>
    </w:p>
    <w:p w14:paraId="306EC083" w14:textId="77777777" w:rsidR="00937AEA" w:rsidRDefault="00937AEA" w:rsidP="00937AEA">
      <w:pPr>
        <w:pStyle w:val="ListParagraph"/>
        <w:numPr>
          <w:ilvl w:val="0"/>
          <w:numId w:val="8"/>
        </w:numPr>
      </w:pPr>
      <w:r w:rsidRPr="00905934">
        <w:t>Brady Stephens, M.S.</w:t>
      </w:r>
      <w:r>
        <w:t>, Principal Investigator, MVP Information Center</w:t>
      </w:r>
    </w:p>
    <w:p w14:paraId="23DC270D" w14:textId="77777777" w:rsidR="00937AEA" w:rsidRPr="00905934" w:rsidRDefault="00937AEA" w:rsidP="00937AEA">
      <w:pPr>
        <w:ind w:firstLine="720"/>
      </w:pPr>
      <w:r w:rsidRPr="00905934">
        <w:t>Canandaigua VA Medical Center, 400 Fort Hill Avenue, Canandaigua, NY 14424</w:t>
      </w:r>
    </w:p>
    <w:p w14:paraId="4FD2DFCF" w14:textId="77777777" w:rsidR="00937AEA" w:rsidRDefault="00937AEA" w:rsidP="00937AEA">
      <w:pPr>
        <w:pStyle w:val="ListParagraph"/>
        <w:numPr>
          <w:ilvl w:val="0"/>
          <w:numId w:val="8"/>
        </w:numPr>
      </w:pPr>
      <w:r w:rsidRPr="006004BC">
        <w:t xml:space="preserve">Stacey </w:t>
      </w:r>
      <w:r>
        <w:t>B. Whitbourne, Ph.D., Director, MVP Cohort Development and Management</w:t>
      </w:r>
    </w:p>
    <w:p w14:paraId="67E0E9FB" w14:textId="77777777" w:rsidR="00937AEA" w:rsidRDefault="00937AEA" w:rsidP="00937AEA">
      <w:pPr>
        <w:pStyle w:val="ListParagraph"/>
      </w:pPr>
      <w:r w:rsidRPr="00D9417B">
        <w:t>VA Boston Healthcare System</w:t>
      </w:r>
      <w:r>
        <w:t xml:space="preserve">, 150 S. Huntington Avenue, </w:t>
      </w:r>
      <w:r w:rsidRPr="00D9417B">
        <w:t>Boston, MA 02130</w:t>
      </w:r>
    </w:p>
    <w:p w14:paraId="3A7D1D99" w14:textId="77777777" w:rsidR="00937AEA" w:rsidRPr="00905934" w:rsidRDefault="00937AEA" w:rsidP="00937AEA">
      <w:pPr>
        <w:rPr>
          <w:b/>
        </w:rPr>
      </w:pPr>
    </w:p>
    <w:p w14:paraId="6CE54122" w14:textId="77777777" w:rsidR="00937AEA" w:rsidRDefault="00937AEA" w:rsidP="00937AEA">
      <w:pPr>
        <w:rPr>
          <w:b/>
        </w:rPr>
      </w:pPr>
      <w:r>
        <w:rPr>
          <w:b/>
        </w:rPr>
        <w:t>MVP Publications and Presentations Committee</w:t>
      </w:r>
    </w:p>
    <w:p w14:paraId="3200AB4A" w14:textId="77777777" w:rsidR="00937AEA" w:rsidRDefault="00937AEA" w:rsidP="00937AEA">
      <w:pPr>
        <w:rPr>
          <w:b/>
        </w:rPr>
      </w:pPr>
    </w:p>
    <w:p w14:paraId="5EB80C20" w14:textId="77777777" w:rsidR="00937AEA" w:rsidRDefault="00937AEA" w:rsidP="00937AEA">
      <w:pPr>
        <w:pStyle w:val="ListParagraph"/>
        <w:numPr>
          <w:ilvl w:val="0"/>
          <w:numId w:val="8"/>
        </w:numPr>
        <w:rPr>
          <w:bCs/>
        </w:rPr>
      </w:pPr>
      <w:r>
        <w:rPr>
          <w:bCs/>
        </w:rPr>
        <w:t xml:space="preserve">Co-Chair: </w:t>
      </w:r>
      <w:r w:rsidRPr="00557EAB">
        <w:rPr>
          <w:bCs/>
        </w:rPr>
        <w:t>T</w:t>
      </w:r>
      <w:r>
        <w:rPr>
          <w:bCs/>
        </w:rPr>
        <w:t>hemistocles</w:t>
      </w:r>
      <w:r w:rsidRPr="00557EAB">
        <w:rPr>
          <w:bCs/>
        </w:rPr>
        <w:t xml:space="preserve"> </w:t>
      </w:r>
      <w:r>
        <w:rPr>
          <w:bCs/>
        </w:rPr>
        <w:t xml:space="preserve">L. </w:t>
      </w:r>
      <w:proofErr w:type="spellStart"/>
      <w:r w:rsidRPr="00557EAB">
        <w:rPr>
          <w:bCs/>
        </w:rPr>
        <w:t>Assimes</w:t>
      </w:r>
      <w:proofErr w:type="spellEnd"/>
      <w:r>
        <w:rPr>
          <w:bCs/>
        </w:rPr>
        <w:t>, M.D., Ph. D</w:t>
      </w:r>
    </w:p>
    <w:p w14:paraId="55B60416" w14:textId="77777777" w:rsidR="00937AEA" w:rsidRPr="0043795E" w:rsidRDefault="00937AEA" w:rsidP="00937AEA">
      <w:pPr>
        <w:pStyle w:val="ListParagraph"/>
      </w:pPr>
      <w:r w:rsidRPr="004932B2">
        <w:t>VA Palo Alto Health Care System, 3801 Miranda Avenue, Palo Alto, CA 94304</w:t>
      </w:r>
    </w:p>
    <w:p w14:paraId="42C79F60" w14:textId="77777777" w:rsidR="00937AEA" w:rsidRDefault="00937AEA" w:rsidP="00937AEA">
      <w:pPr>
        <w:pStyle w:val="ListParagraph"/>
        <w:numPr>
          <w:ilvl w:val="0"/>
          <w:numId w:val="8"/>
        </w:numPr>
        <w:rPr>
          <w:bCs/>
        </w:rPr>
      </w:pPr>
      <w:r>
        <w:rPr>
          <w:bCs/>
        </w:rPr>
        <w:t xml:space="preserve">Co-Chair: </w:t>
      </w:r>
      <w:r w:rsidRPr="00557EAB">
        <w:rPr>
          <w:bCs/>
        </w:rPr>
        <w:t>Adriana Hung</w:t>
      </w:r>
      <w:r>
        <w:rPr>
          <w:bCs/>
        </w:rPr>
        <w:t>, M.D.; M.P.H</w:t>
      </w:r>
    </w:p>
    <w:p w14:paraId="7F3A087A" w14:textId="77777777" w:rsidR="00937AEA" w:rsidRPr="00557EAB" w:rsidRDefault="00937AEA" w:rsidP="00937AEA">
      <w:pPr>
        <w:pStyle w:val="ListParagraph"/>
        <w:rPr>
          <w:bCs/>
        </w:rPr>
      </w:pPr>
      <w:r>
        <w:rPr>
          <w:bCs/>
        </w:rPr>
        <w:t>VA Tennessee Valley Healthcare System, 1310 24</w:t>
      </w:r>
      <w:r w:rsidRPr="00881ADC">
        <w:rPr>
          <w:bCs/>
          <w:vertAlign w:val="superscript"/>
        </w:rPr>
        <w:t>th</w:t>
      </w:r>
      <w:r>
        <w:rPr>
          <w:bCs/>
        </w:rPr>
        <w:t xml:space="preserve"> Ave. South, Nashville, TN 37212</w:t>
      </w:r>
    </w:p>
    <w:p w14:paraId="70643205" w14:textId="77777777" w:rsidR="00937AEA" w:rsidRDefault="00937AEA" w:rsidP="00937AEA">
      <w:pPr>
        <w:pStyle w:val="ListParagraph"/>
        <w:numPr>
          <w:ilvl w:val="0"/>
          <w:numId w:val="8"/>
        </w:numPr>
        <w:rPr>
          <w:bCs/>
        </w:rPr>
      </w:pPr>
      <w:r>
        <w:rPr>
          <w:bCs/>
        </w:rPr>
        <w:t xml:space="preserve">Co-Chair: </w:t>
      </w:r>
      <w:r w:rsidRPr="00557EAB">
        <w:rPr>
          <w:bCs/>
        </w:rPr>
        <w:t>Henry Kranzler</w:t>
      </w:r>
      <w:r>
        <w:rPr>
          <w:bCs/>
        </w:rPr>
        <w:t>, M.D.</w:t>
      </w:r>
    </w:p>
    <w:p w14:paraId="4EDFD3D7" w14:textId="77777777" w:rsidR="00937AEA" w:rsidRDefault="00937AEA" w:rsidP="00937AEA">
      <w:pPr>
        <w:pStyle w:val="ListParagraph"/>
      </w:pPr>
      <w:r w:rsidRPr="00D9417B">
        <w:t xml:space="preserve">Philadelphia VA Medical Center, </w:t>
      </w:r>
      <w:r>
        <w:t xml:space="preserve">3900 Woodland Avenue, Philadelphia, </w:t>
      </w:r>
      <w:r w:rsidRPr="00D9417B">
        <w:t>PA 19104</w:t>
      </w:r>
    </w:p>
    <w:p w14:paraId="7BCEB9D7" w14:textId="77777777" w:rsidR="00937AEA" w:rsidRDefault="00937AEA" w:rsidP="00937AEA">
      <w:pPr>
        <w:pStyle w:val="ListParagraph"/>
      </w:pPr>
    </w:p>
    <w:p w14:paraId="44BC6C09" w14:textId="77777777" w:rsidR="00937AEA" w:rsidRDefault="00937AEA" w:rsidP="00937AEA">
      <w:pPr>
        <w:spacing w:after="120" w:line="360" w:lineRule="auto"/>
      </w:pPr>
    </w:p>
    <w:p w14:paraId="0B8963B9" w14:textId="77777777" w:rsidR="00937AEA" w:rsidRPr="00603ADE" w:rsidRDefault="00937AEA" w:rsidP="00937AEA"/>
    <w:p w14:paraId="30C36A81" w14:textId="77777777" w:rsidR="00937AEA" w:rsidRPr="00603ADE" w:rsidRDefault="00937AEA" w:rsidP="00937AEA">
      <w:pPr>
        <w:spacing w:line="480" w:lineRule="auto"/>
      </w:pPr>
    </w:p>
    <w:p w14:paraId="53D9967A" w14:textId="77777777" w:rsidR="00937AEA" w:rsidRPr="00603ADE" w:rsidRDefault="00937AEA" w:rsidP="00937AEA">
      <w:pPr>
        <w:spacing w:line="480" w:lineRule="auto"/>
        <w:rPr>
          <w:b/>
          <w:color w:val="000000" w:themeColor="text1"/>
        </w:rPr>
      </w:pPr>
    </w:p>
    <w:p w14:paraId="5D6EA853" w14:textId="77777777" w:rsidR="00937AEA" w:rsidRPr="00603ADE" w:rsidRDefault="00937AEA" w:rsidP="00937AEA">
      <w:pPr>
        <w:spacing w:before="120"/>
        <w:rPr>
          <w:color w:val="000000" w:themeColor="text1"/>
        </w:rPr>
      </w:pPr>
    </w:p>
    <w:p w14:paraId="793C6877" w14:textId="77777777" w:rsidR="00937AEA" w:rsidRPr="00603ADE" w:rsidRDefault="00937AEA" w:rsidP="00937AEA">
      <w:pPr>
        <w:spacing w:before="120"/>
        <w:rPr>
          <w:color w:val="000000" w:themeColor="text1"/>
        </w:rPr>
      </w:pPr>
    </w:p>
    <w:p w14:paraId="1D80A826" w14:textId="77777777" w:rsidR="00937AEA" w:rsidRPr="00603ADE" w:rsidRDefault="00937AEA" w:rsidP="00937AEA">
      <w:pPr>
        <w:spacing w:before="120"/>
        <w:rPr>
          <w:color w:val="000000" w:themeColor="text1"/>
        </w:rPr>
      </w:pPr>
    </w:p>
    <w:p w14:paraId="6BBF8AA6" w14:textId="77777777" w:rsidR="00937AEA" w:rsidRPr="00603ADE" w:rsidRDefault="00937AEA" w:rsidP="00937AEA">
      <w:pPr>
        <w:pStyle w:val="NormalWeb"/>
        <w:rPr>
          <w:b/>
          <w:color w:val="000000" w:themeColor="text1"/>
        </w:rPr>
      </w:pPr>
    </w:p>
    <w:p w14:paraId="2E370222" w14:textId="77777777" w:rsidR="00937AEA" w:rsidRPr="00603ADE" w:rsidRDefault="00937AEA" w:rsidP="00937AEA">
      <w:pPr>
        <w:pStyle w:val="NormalWeb"/>
        <w:rPr>
          <w:b/>
          <w:color w:val="000000" w:themeColor="text1"/>
        </w:rPr>
      </w:pPr>
    </w:p>
    <w:p w14:paraId="450139EF" w14:textId="77777777" w:rsidR="002278C1" w:rsidRDefault="002278C1" w:rsidP="001A15E3">
      <w:pPr>
        <w:widowControl w:val="0"/>
        <w:ind w:right="-180"/>
        <w:rPr>
          <w:b/>
          <w:bCs/>
          <w:noProof/>
          <w:color w:val="000000" w:themeColor="text1"/>
        </w:rPr>
      </w:pPr>
    </w:p>
    <w:sectPr w:rsidR="002278C1" w:rsidSect="00227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472EAD" w14:textId="77777777" w:rsidR="007817EE" w:rsidRDefault="007817EE" w:rsidP="00002B27">
      <w:r>
        <w:separator/>
      </w:r>
    </w:p>
  </w:endnote>
  <w:endnote w:type="continuationSeparator" w:id="0">
    <w:p w14:paraId="78C78318" w14:textId="77777777" w:rsidR="007817EE" w:rsidRDefault="007817EE" w:rsidP="00002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6814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EE4BDA" w14:textId="4429C150" w:rsidR="00002B27" w:rsidRDefault="00002B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B28E4C" w14:textId="77777777" w:rsidR="00002B27" w:rsidRDefault="00002B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205ED0" w14:textId="77777777" w:rsidR="007817EE" w:rsidRDefault="007817EE" w:rsidP="00002B27">
      <w:r>
        <w:separator/>
      </w:r>
    </w:p>
  </w:footnote>
  <w:footnote w:type="continuationSeparator" w:id="0">
    <w:p w14:paraId="75FE733A" w14:textId="77777777" w:rsidR="007817EE" w:rsidRDefault="007817EE" w:rsidP="00002B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180B9F"/>
    <w:multiLevelType w:val="multilevel"/>
    <w:tmpl w:val="67B4F2A2"/>
    <w:lvl w:ilvl="0">
      <w:start w:val="9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2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40" w:hanging="180"/>
      </w:pPr>
      <w:rPr>
        <w:rFonts w:hint="default"/>
      </w:rPr>
    </w:lvl>
  </w:abstractNum>
  <w:abstractNum w:abstractNumId="1" w15:restartNumberingAfterBreak="0">
    <w:nsid w:val="23DB4865"/>
    <w:multiLevelType w:val="multilevel"/>
    <w:tmpl w:val="311A1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144A06"/>
    <w:multiLevelType w:val="hybridMultilevel"/>
    <w:tmpl w:val="C2420342"/>
    <w:lvl w:ilvl="0" w:tplc="F28C931A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EA463E"/>
    <w:multiLevelType w:val="hybridMultilevel"/>
    <w:tmpl w:val="CDA6E36C"/>
    <w:lvl w:ilvl="0" w:tplc="3D80DBC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5548E0"/>
    <w:multiLevelType w:val="hybridMultilevel"/>
    <w:tmpl w:val="EEACF16A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BA28E7"/>
    <w:multiLevelType w:val="hybridMultilevel"/>
    <w:tmpl w:val="679C2F20"/>
    <w:lvl w:ilvl="0" w:tplc="0409000F">
      <w:start w:val="1"/>
      <w:numFmt w:val="decimal"/>
      <w:lvlText w:val="%1.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6" w15:restartNumberingAfterBreak="0">
    <w:nsid w:val="6F1676F8"/>
    <w:multiLevelType w:val="multilevel"/>
    <w:tmpl w:val="93162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BC74507"/>
    <w:multiLevelType w:val="hybridMultilevel"/>
    <w:tmpl w:val="87C04C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0661122">
    <w:abstractNumId w:val="2"/>
  </w:num>
  <w:num w:numId="2" w16cid:durableId="480852750">
    <w:abstractNumId w:val="7"/>
  </w:num>
  <w:num w:numId="3" w16cid:durableId="644164687">
    <w:abstractNumId w:val="5"/>
  </w:num>
  <w:num w:numId="4" w16cid:durableId="1007095357">
    <w:abstractNumId w:val="0"/>
  </w:num>
  <w:num w:numId="5" w16cid:durableId="1260984482">
    <w:abstractNumId w:val="6"/>
  </w:num>
  <w:num w:numId="6" w16cid:durableId="1803502079">
    <w:abstractNumId w:val="1"/>
  </w:num>
  <w:num w:numId="7" w16cid:durableId="1778912448">
    <w:abstractNumId w:val="3"/>
  </w:num>
  <w:num w:numId="8" w16cid:durableId="14172400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F44"/>
    <w:rsid w:val="00002B27"/>
    <w:rsid w:val="000100A2"/>
    <w:rsid w:val="000115AD"/>
    <w:rsid w:val="0001277F"/>
    <w:rsid w:val="00025065"/>
    <w:rsid w:val="00032D86"/>
    <w:rsid w:val="0003743E"/>
    <w:rsid w:val="00041BEF"/>
    <w:rsid w:val="000422AF"/>
    <w:rsid w:val="0004501E"/>
    <w:rsid w:val="0004524A"/>
    <w:rsid w:val="00047AAD"/>
    <w:rsid w:val="00067743"/>
    <w:rsid w:val="00073D46"/>
    <w:rsid w:val="00073D4D"/>
    <w:rsid w:val="00080846"/>
    <w:rsid w:val="000826E4"/>
    <w:rsid w:val="00086EB1"/>
    <w:rsid w:val="00090A25"/>
    <w:rsid w:val="00092137"/>
    <w:rsid w:val="000A6183"/>
    <w:rsid w:val="000A68B7"/>
    <w:rsid w:val="000B0023"/>
    <w:rsid w:val="000B345E"/>
    <w:rsid w:val="000B47B2"/>
    <w:rsid w:val="000B646D"/>
    <w:rsid w:val="000D17ED"/>
    <w:rsid w:val="000D1EF5"/>
    <w:rsid w:val="000D41B5"/>
    <w:rsid w:val="000D7AF0"/>
    <w:rsid w:val="000E1A00"/>
    <w:rsid w:val="000E585C"/>
    <w:rsid w:val="000F30A9"/>
    <w:rsid w:val="000F30F8"/>
    <w:rsid w:val="000F7501"/>
    <w:rsid w:val="000F777C"/>
    <w:rsid w:val="0011764A"/>
    <w:rsid w:val="001356C7"/>
    <w:rsid w:val="00135923"/>
    <w:rsid w:val="00137453"/>
    <w:rsid w:val="001402F5"/>
    <w:rsid w:val="001477E0"/>
    <w:rsid w:val="00154834"/>
    <w:rsid w:val="00157A76"/>
    <w:rsid w:val="00163184"/>
    <w:rsid w:val="00165085"/>
    <w:rsid w:val="00165D30"/>
    <w:rsid w:val="001711B6"/>
    <w:rsid w:val="001718A4"/>
    <w:rsid w:val="00174245"/>
    <w:rsid w:val="00176498"/>
    <w:rsid w:val="00177491"/>
    <w:rsid w:val="001868FD"/>
    <w:rsid w:val="001A15E3"/>
    <w:rsid w:val="001A2EA9"/>
    <w:rsid w:val="001A571D"/>
    <w:rsid w:val="001B057C"/>
    <w:rsid w:val="001B0F82"/>
    <w:rsid w:val="001B1F38"/>
    <w:rsid w:val="001B6196"/>
    <w:rsid w:val="001C7A09"/>
    <w:rsid w:val="001D04DF"/>
    <w:rsid w:val="001D0901"/>
    <w:rsid w:val="001D3152"/>
    <w:rsid w:val="001E3E0C"/>
    <w:rsid w:val="001E6578"/>
    <w:rsid w:val="001F004E"/>
    <w:rsid w:val="001F17F6"/>
    <w:rsid w:val="001F1D12"/>
    <w:rsid w:val="001F56B7"/>
    <w:rsid w:val="001F672C"/>
    <w:rsid w:val="0020332E"/>
    <w:rsid w:val="0020349C"/>
    <w:rsid w:val="002108B9"/>
    <w:rsid w:val="00211B46"/>
    <w:rsid w:val="002138E7"/>
    <w:rsid w:val="0021461D"/>
    <w:rsid w:val="00215470"/>
    <w:rsid w:val="00220057"/>
    <w:rsid w:val="002209E4"/>
    <w:rsid w:val="002278C1"/>
    <w:rsid w:val="002278EC"/>
    <w:rsid w:val="00237935"/>
    <w:rsid w:val="00241DE2"/>
    <w:rsid w:val="00245D05"/>
    <w:rsid w:val="00254D66"/>
    <w:rsid w:val="00257D3F"/>
    <w:rsid w:val="00271B26"/>
    <w:rsid w:val="00273F74"/>
    <w:rsid w:val="002853F5"/>
    <w:rsid w:val="00286707"/>
    <w:rsid w:val="00292959"/>
    <w:rsid w:val="002A69DD"/>
    <w:rsid w:val="002C0B2D"/>
    <w:rsid w:val="002C4657"/>
    <w:rsid w:val="002C4F16"/>
    <w:rsid w:val="002E00A3"/>
    <w:rsid w:val="002E1466"/>
    <w:rsid w:val="002E3B75"/>
    <w:rsid w:val="002E5599"/>
    <w:rsid w:val="002E6165"/>
    <w:rsid w:val="002F51CF"/>
    <w:rsid w:val="002F776B"/>
    <w:rsid w:val="002F7BFB"/>
    <w:rsid w:val="00303AC1"/>
    <w:rsid w:val="00305A9A"/>
    <w:rsid w:val="003158FB"/>
    <w:rsid w:val="00316D1F"/>
    <w:rsid w:val="0032380C"/>
    <w:rsid w:val="00327077"/>
    <w:rsid w:val="003276C2"/>
    <w:rsid w:val="00330A0B"/>
    <w:rsid w:val="0033119E"/>
    <w:rsid w:val="003379F7"/>
    <w:rsid w:val="00337ACB"/>
    <w:rsid w:val="00347ED1"/>
    <w:rsid w:val="00351B48"/>
    <w:rsid w:val="0035389B"/>
    <w:rsid w:val="003646C5"/>
    <w:rsid w:val="00370ECE"/>
    <w:rsid w:val="00377883"/>
    <w:rsid w:val="0038030A"/>
    <w:rsid w:val="003864E7"/>
    <w:rsid w:val="003A2203"/>
    <w:rsid w:val="003A4360"/>
    <w:rsid w:val="003A5E30"/>
    <w:rsid w:val="003B199E"/>
    <w:rsid w:val="003B5DE3"/>
    <w:rsid w:val="003B652D"/>
    <w:rsid w:val="003B67CD"/>
    <w:rsid w:val="003B74C3"/>
    <w:rsid w:val="003C0FC4"/>
    <w:rsid w:val="003C4362"/>
    <w:rsid w:val="003C6A70"/>
    <w:rsid w:val="003D0BD8"/>
    <w:rsid w:val="003D3497"/>
    <w:rsid w:val="003D6CFE"/>
    <w:rsid w:val="003E6E91"/>
    <w:rsid w:val="003F5204"/>
    <w:rsid w:val="0040632D"/>
    <w:rsid w:val="004110E4"/>
    <w:rsid w:val="004148E7"/>
    <w:rsid w:val="00424057"/>
    <w:rsid w:val="004242C1"/>
    <w:rsid w:val="004273AD"/>
    <w:rsid w:val="00427719"/>
    <w:rsid w:val="004321AD"/>
    <w:rsid w:val="004323DF"/>
    <w:rsid w:val="00436D36"/>
    <w:rsid w:val="00442BF1"/>
    <w:rsid w:val="00442ECE"/>
    <w:rsid w:val="0044651C"/>
    <w:rsid w:val="00446FD9"/>
    <w:rsid w:val="00454D77"/>
    <w:rsid w:val="0046056F"/>
    <w:rsid w:val="004613F7"/>
    <w:rsid w:val="004616E5"/>
    <w:rsid w:val="00463A29"/>
    <w:rsid w:val="004673A5"/>
    <w:rsid w:val="004750F1"/>
    <w:rsid w:val="0048693B"/>
    <w:rsid w:val="004A1842"/>
    <w:rsid w:val="004A7E54"/>
    <w:rsid w:val="004B0238"/>
    <w:rsid w:val="004B2AEA"/>
    <w:rsid w:val="004C2BA6"/>
    <w:rsid w:val="004C6180"/>
    <w:rsid w:val="004D295B"/>
    <w:rsid w:val="004D4D47"/>
    <w:rsid w:val="004E69F5"/>
    <w:rsid w:val="004E6DA5"/>
    <w:rsid w:val="00504E92"/>
    <w:rsid w:val="005161BA"/>
    <w:rsid w:val="00532336"/>
    <w:rsid w:val="005404E0"/>
    <w:rsid w:val="00541C61"/>
    <w:rsid w:val="00541E53"/>
    <w:rsid w:val="005457E9"/>
    <w:rsid w:val="00556C33"/>
    <w:rsid w:val="00570B1A"/>
    <w:rsid w:val="00581CBE"/>
    <w:rsid w:val="005833DB"/>
    <w:rsid w:val="0058783B"/>
    <w:rsid w:val="005900F1"/>
    <w:rsid w:val="00594E0C"/>
    <w:rsid w:val="005978ED"/>
    <w:rsid w:val="005A0307"/>
    <w:rsid w:val="005A57FC"/>
    <w:rsid w:val="005B6192"/>
    <w:rsid w:val="005C440D"/>
    <w:rsid w:val="005D1C13"/>
    <w:rsid w:val="005D1DF0"/>
    <w:rsid w:val="005D3F19"/>
    <w:rsid w:val="005D43AC"/>
    <w:rsid w:val="005E15E5"/>
    <w:rsid w:val="005F6B03"/>
    <w:rsid w:val="00604D41"/>
    <w:rsid w:val="006052AB"/>
    <w:rsid w:val="006103A2"/>
    <w:rsid w:val="00615460"/>
    <w:rsid w:val="00625238"/>
    <w:rsid w:val="00627037"/>
    <w:rsid w:val="00630696"/>
    <w:rsid w:val="00630AED"/>
    <w:rsid w:val="006515AA"/>
    <w:rsid w:val="00651BE2"/>
    <w:rsid w:val="0066083C"/>
    <w:rsid w:val="00662605"/>
    <w:rsid w:val="006635C7"/>
    <w:rsid w:val="006719E0"/>
    <w:rsid w:val="00682E32"/>
    <w:rsid w:val="00687B19"/>
    <w:rsid w:val="006A0E39"/>
    <w:rsid w:val="006A0F33"/>
    <w:rsid w:val="006B0258"/>
    <w:rsid w:val="006B0286"/>
    <w:rsid w:val="006B32C0"/>
    <w:rsid w:val="006B6B90"/>
    <w:rsid w:val="006C01CB"/>
    <w:rsid w:val="006D0545"/>
    <w:rsid w:val="006D136E"/>
    <w:rsid w:val="006E00EA"/>
    <w:rsid w:val="006E2EF2"/>
    <w:rsid w:val="006E5F7D"/>
    <w:rsid w:val="006F1DD2"/>
    <w:rsid w:val="006F2323"/>
    <w:rsid w:val="006F2604"/>
    <w:rsid w:val="006F36BE"/>
    <w:rsid w:val="006F6CF4"/>
    <w:rsid w:val="00701073"/>
    <w:rsid w:val="0070272D"/>
    <w:rsid w:val="007036A9"/>
    <w:rsid w:val="0070653C"/>
    <w:rsid w:val="00706DEC"/>
    <w:rsid w:val="00707F53"/>
    <w:rsid w:val="00717D16"/>
    <w:rsid w:val="007225B8"/>
    <w:rsid w:val="00737FB4"/>
    <w:rsid w:val="00741630"/>
    <w:rsid w:val="00743A7A"/>
    <w:rsid w:val="00751662"/>
    <w:rsid w:val="00763488"/>
    <w:rsid w:val="007708E0"/>
    <w:rsid w:val="007712F0"/>
    <w:rsid w:val="0077521C"/>
    <w:rsid w:val="007817EE"/>
    <w:rsid w:val="00786A40"/>
    <w:rsid w:val="007A398D"/>
    <w:rsid w:val="007B00E8"/>
    <w:rsid w:val="007B1F5D"/>
    <w:rsid w:val="007B4C74"/>
    <w:rsid w:val="007B5807"/>
    <w:rsid w:val="007B60CA"/>
    <w:rsid w:val="007B7262"/>
    <w:rsid w:val="007E4245"/>
    <w:rsid w:val="007E4A59"/>
    <w:rsid w:val="007E4B5E"/>
    <w:rsid w:val="007F2FF7"/>
    <w:rsid w:val="007F372A"/>
    <w:rsid w:val="007F757F"/>
    <w:rsid w:val="00800915"/>
    <w:rsid w:val="0081239E"/>
    <w:rsid w:val="00813C9F"/>
    <w:rsid w:val="00813FB7"/>
    <w:rsid w:val="0081720E"/>
    <w:rsid w:val="008246EE"/>
    <w:rsid w:val="008262EA"/>
    <w:rsid w:val="0083444A"/>
    <w:rsid w:val="008358AD"/>
    <w:rsid w:val="00837F58"/>
    <w:rsid w:val="00842485"/>
    <w:rsid w:val="008479A6"/>
    <w:rsid w:val="00847AEE"/>
    <w:rsid w:val="008754FD"/>
    <w:rsid w:val="00877219"/>
    <w:rsid w:val="008826EF"/>
    <w:rsid w:val="00885ED7"/>
    <w:rsid w:val="00887692"/>
    <w:rsid w:val="00887998"/>
    <w:rsid w:val="008909A5"/>
    <w:rsid w:val="00894B7D"/>
    <w:rsid w:val="008A0858"/>
    <w:rsid w:val="008A0BFE"/>
    <w:rsid w:val="008A19A4"/>
    <w:rsid w:val="008A3975"/>
    <w:rsid w:val="008A53EB"/>
    <w:rsid w:val="008B206B"/>
    <w:rsid w:val="008B3F6B"/>
    <w:rsid w:val="008C14D1"/>
    <w:rsid w:val="008D4356"/>
    <w:rsid w:val="008D7CE3"/>
    <w:rsid w:val="008E3909"/>
    <w:rsid w:val="008F75EE"/>
    <w:rsid w:val="009102EC"/>
    <w:rsid w:val="00910474"/>
    <w:rsid w:val="00911E43"/>
    <w:rsid w:val="0091201D"/>
    <w:rsid w:val="0091412D"/>
    <w:rsid w:val="00915167"/>
    <w:rsid w:val="00920980"/>
    <w:rsid w:val="00920A0C"/>
    <w:rsid w:val="00926F9B"/>
    <w:rsid w:val="00927166"/>
    <w:rsid w:val="0093023C"/>
    <w:rsid w:val="009318BD"/>
    <w:rsid w:val="00934A1B"/>
    <w:rsid w:val="00937AEA"/>
    <w:rsid w:val="00950E4F"/>
    <w:rsid w:val="009518FC"/>
    <w:rsid w:val="00951F25"/>
    <w:rsid w:val="00951F44"/>
    <w:rsid w:val="009534F4"/>
    <w:rsid w:val="0096135B"/>
    <w:rsid w:val="009622D1"/>
    <w:rsid w:val="00963F48"/>
    <w:rsid w:val="00965D31"/>
    <w:rsid w:val="009675DA"/>
    <w:rsid w:val="0097224A"/>
    <w:rsid w:val="0097723F"/>
    <w:rsid w:val="009778AC"/>
    <w:rsid w:val="00980B71"/>
    <w:rsid w:val="009834AA"/>
    <w:rsid w:val="00991969"/>
    <w:rsid w:val="009B2244"/>
    <w:rsid w:val="009B5753"/>
    <w:rsid w:val="009B677F"/>
    <w:rsid w:val="009B7EB9"/>
    <w:rsid w:val="009C01F0"/>
    <w:rsid w:val="009C0E49"/>
    <w:rsid w:val="009D0FD4"/>
    <w:rsid w:val="009D2A87"/>
    <w:rsid w:val="009E1B5D"/>
    <w:rsid w:val="009E2177"/>
    <w:rsid w:val="009E24FC"/>
    <w:rsid w:val="009F0158"/>
    <w:rsid w:val="00A074A4"/>
    <w:rsid w:val="00A103FC"/>
    <w:rsid w:val="00A108A6"/>
    <w:rsid w:val="00A12A02"/>
    <w:rsid w:val="00A14880"/>
    <w:rsid w:val="00A205DF"/>
    <w:rsid w:val="00A2113A"/>
    <w:rsid w:val="00A24489"/>
    <w:rsid w:val="00A3080C"/>
    <w:rsid w:val="00A3210E"/>
    <w:rsid w:val="00A348DA"/>
    <w:rsid w:val="00A35079"/>
    <w:rsid w:val="00A41ACF"/>
    <w:rsid w:val="00A5262D"/>
    <w:rsid w:val="00A543D8"/>
    <w:rsid w:val="00A54646"/>
    <w:rsid w:val="00A66AC8"/>
    <w:rsid w:val="00A705E6"/>
    <w:rsid w:val="00A70C49"/>
    <w:rsid w:val="00A775E4"/>
    <w:rsid w:val="00A8003D"/>
    <w:rsid w:val="00A876F4"/>
    <w:rsid w:val="00A87884"/>
    <w:rsid w:val="00A95572"/>
    <w:rsid w:val="00A95EE9"/>
    <w:rsid w:val="00A96A1A"/>
    <w:rsid w:val="00AB1498"/>
    <w:rsid w:val="00AC22CA"/>
    <w:rsid w:val="00AD4E48"/>
    <w:rsid w:val="00AD7E21"/>
    <w:rsid w:val="00AE3C6D"/>
    <w:rsid w:val="00AF56EF"/>
    <w:rsid w:val="00AF6C46"/>
    <w:rsid w:val="00B00571"/>
    <w:rsid w:val="00B0286B"/>
    <w:rsid w:val="00B03A43"/>
    <w:rsid w:val="00B05BA6"/>
    <w:rsid w:val="00B103AD"/>
    <w:rsid w:val="00B11D66"/>
    <w:rsid w:val="00B14F39"/>
    <w:rsid w:val="00B1732C"/>
    <w:rsid w:val="00B20A76"/>
    <w:rsid w:val="00B25E28"/>
    <w:rsid w:val="00B33D98"/>
    <w:rsid w:val="00B37208"/>
    <w:rsid w:val="00B46658"/>
    <w:rsid w:val="00B47EBA"/>
    <w:rsid w:val="00B53073"/>
    <w:rsid w:val="00B53DC5"/>
    <w:rsid w:val="00B559AE"/>
    <w:rsid w:val="00B57D23"/>
    <w:rsid w:val="00B64E7E"/>
    <w:rsid w:val="00B71510"/>
    <w:rsid w:val="00B71516"/>
    <w:rsid w:val="00B71FB4"/>
    <w:rsid w:val="00B73A7F"/>
    <w:rsid w:val="00B813EA"/>
    <w:rsid w:val="00B90D1B"/>
    <w:rsid w:val="00B93B42"/>
    <w:rsid w:val="00B96388"/>
    <w:rsid w:val="00BA36CF"/>
    <w:rsid w:val="00BA7831"/>
    <w:rsid w:val="00BB02ED"/>
    <w:rsid w:val="00BB5F4F"/>
    <w:rsid w:val="00BB5FAF"/>
    <w:rsid w:val="00BB657F"/>
    <w:rsid w:val="00BB6657"/>
    <w:rsid w:val="00BC0AE3"/>
    <w:rsid w:val="00BC2B07"/>
    <w:rsid w:val="00BC48D6"/>
    <w:rsid w:val="00BC54B4"/>
    <w:rsid w:val="00BC60A0"/>
    <w:rsid w:val="00BD18C3"/>
    <w:rsid w:val="00BD5070"/>
    <w:rsid w:val="00BE3918"/>
    <w:rsid w:val="00BE6417"/>
    <w:rsid w:val="00BE657A"/>
    <w:rsid w:val="00BE785C"/>
    <w:rsid w:val="00BF002F"/>
    <w:rsid w:val="00BF6274"/>
    <w:rsid w:val="00C2013F"/>
    <w:rsid w:val="00C208AB"/>
    <w:rsid w:val="00C232A6"/>
    <w:rsid w:val="00C267C1"/>
    <w:rsid w:val="00C3353E"/>
    <w:rsid w:val="00C35F49"/>
    <w:rsid w:val="00C36258"/>
    <w:rsid w:val="00C41102"/>
    <w:rsid w:val="00C51C62"/>
    <w:rsid w:val="00C52DF1"/>
    <w:rsid w:val="00C62E91"/>
    <w:rsid w:val="00C63BFE"/>
    <w:rsid w:val="00C64569"/>
    <w:rsid w:val="00C7342E"/>
    <w:rsid w:val="00C73EC1"/>
    <w:rsid w:val="00C7669C"/>
    <w:rsid w:val="00C912DE"/>
    <w:rsid w:val="00C933A3"/>
    <w:rsid w:val="00C97F20"/>
    <w:rsid w:val="00CA033C"/>
    <w:rsid w:val="00CA5E2C"/>
    <w:rsid w:val="00CB07EE"/>
    <w:rsid w:val="00CB2674"/>
    <w:rsid w:val="00CB7B6F"/>
    <w:rsid w:val="00CC042A"/>
    <w:rsid w:val="00CC24C0"/>
    <w:rsid w:val="00CC5C4C"/>
    <w:rsid w:val="00CC7437"/>
    <w:rsid w:val="00CD1247"/>
    <w:rsid w:val="00CD4716"/>
    <w:rsid w:val="00CD6621"/>
    <w:rsid w:val="00CD6BBB"/>
    <w:rsid w:val="00CD7154"/>
    <w:rsid w:val="00CF39D7"/>
    <w:rsid w:val="00CF5007"/>
    <w:rsid w:val="00D14636"/>
    <w:rsid w:val="00D243C0"/>
    <w:rsid w:val="00D27E7F"/>
    <w:rsid w:val="00D33398"/>
    <w:rsid w:val="00D427BE"/>
    <w:rsid w:val="00D4380F"/>
    <w:rsid w:val="00D4710A"/>
    <w:rsid w:val="00D62A50"/>
    <w:rsid w:val="00D64B4F"/>
    <w:rsid w:val="00D652F2"/>
    <w:rsid w:val="00D66994"/>
    <w:rsid w:val="00D714DF"/>
    <w:rsid w:val="00D83020"/>
    <w:rsid w:val="00D905FC"/>
    <w:rsid w:val="00D94C23"/>
    <w:rsid w:val="00DA2418"/>
    <w:rsid w:val="00DA4AED"/>
    <w:rsid w:val="00DC2B8F"/>
    <w:rsid w:val="00DE7DAC"/>
    <w:rsid w:val="00DF4C40"/>
    <w:rsid w:val="00DF6ABD"/>
    <w:rsid w:val="00E06516"/>
    <w:rsid w:val="00E11866"/>
    <w:rsid w:val="00E11DA5"/>
    <w:rsid w:val="00E122E0"/>
    <w:rsid w:val="00E15688"/>
    <w:rsid w:val="00E166AC"/>
    <w:rsid w:val="00E21276"/>
    <w:rsid w:val="00E26C8F"/>
    <w:rsid w:val="00E302C7"/>
    <w:rsid w:val="00E31485"/>
    <w:rsid w:val="00E35978"/>
    <w:rsid w:val="00E42852"/>
    <w:rsid w:val="00E43D33"/>
    <w:rsid w:val="00E4472A"/>
    <w:rsid w:val="00E50AEB"/>
    <w:rsid w:val="00E50C18"/>
    <w:rsid w:val="00E53B9D"/>
    <w:rsid w:val="00E541D1"/>
    <w:rsid w:val="00E60348"/>
    <w:rsid w:val="00E61228"/>
    <w:rsid w:val="00E7664E"/>
    <w:rsid w:val="00E80D24"/>
    <w:rsid w:val="00E83FF6"/>
    <w:rsid w:val="00E840DE"/>
    <w:rsid w:val="00E8480B"/>
    <w:rsid w:val="00E85934"/>
    <w:rsid w:val="00E86309"/>
    <w:rsid w:val="00E86C1A"/>
    <w:rsid w:val="00E969DA"/>
    <w:rsid w:val="00E9731F"/>
    <w:rsid w:val="00E97362"/>
    <w:rsid w:val="00EA28E6"/>
    <w:rsid w:val="00EA3E41"/>
    <w:rsid w:val="00EA4B84"/>
    <w:rsid w:val="00EA5678"/>
    <w:rsid w:val="00EA57B3"/>
    <w:rsid w:val="00EA6315"/>
    <w:rsid w:val="00EB2CD9"/>
    <w:rsid w:val="00EC02F2"/>
    <w:rsid w:val="00EC7E21"/>
    <w:rsid w:val="00ED6172"/>
    <w:rsid w:val="00ED62A8"/>
    <w:rsid w:val="00EF05A2"/>
    <w:rsid w:val="00EF1E48"/>
    <w:rsid w:val="00F00424"/>
    <w:rsid w:val="00F16DC6"/>
    <w:rsid w:val="00F202FE"/>
    <w:rsid w:val="00F23D42"/>
    <w:rsid w:val="00F27319"/>
    <w:rsid w:val="00F32A68"/>
    <w:rsid w:val="00F32BE1"/>
    <w:rsid w:val="00F34EF3"/>
    <w:rsid w:val="00F373D7"/>
    <w:rsid w:val="00F41A0E"/>
    <w:rsid w:val="00F502F5"/>
    <w:rsid w:val="00F50394"/>
    <w:rsid w:val="00F6061E"/>
    <w:rsid w:val="00F60D90"/>
    <w:rsid w:val="00F75F9B"/>
    <w:rsid w:val="00F76FAA"/>
    <w:rsid w:val="00F775B6"/>
    <w:rsid w:val="00F77861"/>
    <w:rsid w:val="00F81F16"/>
    <w:rsid w:val="00F83EE3"/>
    <w:rsid w:val="00F85289"/>
    <w:rsid w:val="00F87162"/>
    <w:rsid w:val="00F92BB5"/>
    <w:rsid w:val="00FA2DFA"/>
    <w:rsid w:val="00FA30F8"/>
    <w:rsid w:val="00FA6AE5"/>
    <w:rsid w:val="00FB3385"/>
    <w:rsid w:val="00FC4E44"/>
    <w:rsid w:val="00FC5D51"/>
    <w:rsid w:val="00FD4A43"/>
    <w:rsid w:val="00FD718D"/>
    <w:rsid w:val="00FE093B"/>
    <w:rsid w:val="00FF031E"/>
    <w:rsid w:val="00FF2F54"/>
    <w:rsid w:val="00FF5B46"/>
    <w:rsid w:val="00FF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3A68E"/>
  <w15:chartTrackingRefBased/>
  <w15:docId w15:val="{2DB32BC9-D3CB-4D7E-ADFA-0DCC59E2C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3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526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17749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16DC6"/>
    <w:rPr>
      <w:color w:val="808080"/>
    </w:rPr>
  </w:style>
  <w:style w:type="character" w:customStyle="1" w:styleId="referencesarticle-title">
    <w:name w:val="references__article-title"/>
    <w:basedOn w:val="DefaultParagraphFont"/>
    <w:rsid w:val="001F17F6"/>
  </w:style>
  <w:style w:type="character" w:styleId="Hyperlink">
    <w:name w:val="Hyperlink"/>
    <w:basedOn w:val="DefaultParagraphFont"/>
    <w:uiPriority w:val="99"/>
    <w:unhideWhenUsed/>
    <w:rsid w:val="001F17F6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6417"/>
  </w:style>
  <w:style w:type="character" w:styleId="UnresolvedMention">
    <w:name w:val="Unresolved Mention"/>
    <w:basedOn w:val="DefaultParagraphFont"/>
    <w:uiPriority w:val="99"/>
    <w:semiHidden/>
    <w:unhideWhenUsed/>
    <w:rsid w:val="00303AC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02B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2B27"/>
  </w:style>
  <w:style w:type="paragraph" w:styleId="Footer">
    <w:name w:val="footer"/>
    <w:basedOn w:val="Normal"/>
    <w:link w:val="FooterChar"/>
    <w:uiPriority w:val="99"/>
    <w:unhideWhenUsed/>
    <w:rsid w:val="00002B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2B27"/>
  </w:style>
  <w:style w:type="paragraph" w:styleId="Revision">
    <w:name w:val="Revision"/>
    <w:hidden/>
    <w:uiPriority w:val="99"/>
    <w:semiHidden/>
    <w:rsid w:val="00B73A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73A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A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A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A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A7F"/>
    <w:rPr>
      <w:b/>
      <w:bCs/>
      <w:sz w:val="20"/>
      <w:szCs w:val="20"/>
    </w:rPr>
  </w:style>
  <w:style w:type="character" w:customStyle="1" w:styleId="docsum-pmid">
    <w:name w:val="docsum-pmid"/>
    <w:basedOn w:val="DefaultParagraphFont"/>
    <w:rsid w:val="00965D31"/>
  </w:style>
  <w:style w:type="character" w:customStyle="1" w:styleId="id-label">
    <w:name w:val="id-label"/>
    <w:basedOn w:val="DefaultParagraphFont"/>
    <w:rsid w:val="00D905FC"/>
  </w:style>
  <w:style w:type="character" w:styleId="Strong">
    <w:name w:val="Strong"/>
    <w:basedOn w:val="DefaultParagraphFont"/>
    <w:uiPriority w:val="22"/>
    <w:qFormat/>
    <w:rsid w:val="00D905FC"/>
    <w:rPr>
      <w:b/>
      <w:bCs/>
    </w:rPr>
  </w:style>
  <w:style w:type="character" w:customStyle="1" w:styleId="cf01">
    <w:name w:val="cf01"/>
    <w:basedOn w:val="DefaultParagraphFont"/>
    <w:rsid w:val="00743A7A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937AEA"/>
    <w:pPr>
      <w:spacing w:before="100" w:beforeAutospacing="1" w:after="100" w:afterAutospacing="1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3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727DB-313C-4659-A302-4910802EB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521</Words>
  <Characters>867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Xuan-Mai</dc:creator>
  <cp:keywords/>
  <dc:description/>
  <cp:lastModifiedBy>Mai Nguyen</cp:lastModifiedBy>
  <cp:revision>2</cp:revision>
  <dcterms:created xsi:type="dcterms:W3CDTF">2024-10-14T14:43:00Z</dcterms:created>
  <dcterms:modified xsi:type="dcterms:W3CDTF">2024-10-14T14:43:00Z</dcterms:modified>
</cp:coreProperties>
</file>